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1404F" w14:textId="526618B7" w:rsidR="002F2982" w:rsidRDefault="00E31879" w:rsidP="002F2982">
      <w:pPr>
        <w:spacing w:line="240" w:lineRule="auto"/>
        <w:jc w:val="center"/>
        <w:rPr>
          <w:b/>
          <w:bCs/>
        </w:rPr>
      </w:pPr>
      <w:r w:rsidRPr="00E31879">
        <w:rPr>
          <w:b/>
          <w:bCs/>
        </w:rPr>
        <w:t>SHARP DMO Interview Guide</w:t>
      </w:r>
      <w:r>
        <w:t xml:space="preserve"> </w:t>
      </w:r>
      <w:r w:rsidR="002F2982">
        <w:rPr>
          <w:b/>
          <w:bCs/>
        </w:rPr>
        <w:t>v2.1 (</w:t>
      </w:r>
      <w:r w:rsidR="006E290C">
        <w:rPr>
          <w:b/>
          <w:bCs/>
        </w:rPr>
        <w:t>1</w:t>
      </w:r>
      <w:r w:rsidR="006E290C" w:rsidRPr="006E290C">
        <w:rPr>
          <w:b/>
          <w:bCs/>
          <w:vertAlign w:val="superscript"/>
        </w:rPr>
        <w:t>st</w:t>
      </w:r>
      <w:r w:rsidR="006E290C">
        <w:rPr>
          <w:b/>
          <w:bCs/>
        </w:rPr>
        <w:t xml:space="preserve"> </w:t>
      </w:r>
      <w:proofErr w:type="gramStart"/>
      <w:r w:rsidR="006E290C">
        <w:rPr>
          <w:b/>
          <w:bCs/>
        </w:rPr>
        <w:t>September,</w:t>
      </w:r>
      <w:proofErr w:type="gramEnd"/>
      <w:r w:rsidR="006E290C">
        <w:rPr>
          <w:b/>
          <w:bCs/>
        </w:rPr>
        <w:t xml:space="preserve"> 2021</w:t>
      </w:r>
      <w:r w:rsidR="002F2982">
        <w:rPr>
          <w:b/>
          <w:bCs/>
        </w:rPr>
        <w:t>)</w:t>
      </w:r>
    </w:p>
    <w:p w14:paraId="1EC0E3CC" w14:textId="0E4944A8" w:rsidR="005348BC" w:rsidRPr="00FE7DD6" w:rsidRDefault="005348BC" w:rsidP="005348BC">
      <w:pPr>
        <w:pStyle w:val="BodyText"/>
        <w:spacing w:after="0"/>
        <w:rPr>
          <w:rFonts w:ascii="Calibri" w:hAnsi="Calibri"/>
          <w:sz w:val="20"/>
          <w:szCs w:val="22"/>
        </w:rPr>
      </w:pPr>
      <w:r w:rsidRPr="00FE7DD6">
        <w:rPr>
          <w:rFonts w:ascii="Calibri" w:hAnsi="Calibri"/>
          <w:sz w:val="20"/>
          <w:szCs w:val="22"/>
        </w:rPr>
        <w:t xml:space="preserve">Hello, my name is [INTERVIEWER NAME], and I am working with researchers at UNC-Project in Lilongwe.  We are conducting interviews with individuals who have been participating in the integration of depression services and NCD care. We are asking for your feedback so we can make improvements to the intervention for future use. No intervention or individual is perfect; please do not worry about hurting our feelings or the feelings of those you work with – I can ensure your information and responses will be kept confidential. If you found that something was not to your liking, please let us know so we can make the intervention better for NCD patients across Malawi. </w:t>
      </w:r>
    </w:p>
    <w:p w14:paraId="68EFD635" w14:textId="77777777" w:rsidR="005348BC" w:rsidRPr="00FE7DD6" w:rsidRDefault="005348BC" w:rsidP="005348BC">
      <w:pPr>
        <w:pStyle w:val="BodyText"/>
        <w:spacing w:after="0"/>
        <w:rPr>
          <w:rFonts w:ascii="Calibri" w:hAnsi="Calibri"/>
          <w:sz w:val="20"/>
          <w:szCs w:val="22"/>
        </w:rPr>
      </w:pPr>
    </w:p>
    <w:p w14:paraId="53F9ABEF" w14:textId="77777777" w:rsidR="005348BC" w:rsidRPr="00FE7DD6" w:rsidRDefault="005348BC" w:rsidP="005348BC">
      <w:pPr>
        <w:rPr>
          <w:rFonts w:ascii="Calibri" w:hAnsi="Calibri"/>
          <w:sz w:val="20"/>
          <w:szCs w:val="20"/>
        </w:rPr>
      </w:pPr>
      <w:r w:rsidRPr="00FE7DD6">
        <w:rPr>
          <w:rFonts w:ascii="Calibri" w:hAnsi="Calibri"/>
          <w:sz w:val="20"/>
          <w:szCs w:val="20"/>
        </w:rPr>
        <w:t xml:space="preserve">As a reminder, you are not required to answer my questions, and you may skip any questions that make you uncomfortable. If you decide that you no longer want to participate in this interview, it will not affect anything regarding </w:t>
      </w:r>
      <w:proofErr w:type="gramStart"/>
      <w:r w:rsidRPr="00FE7DD6">
        <w:rPr>
          <w:rFonts w:ascii="Calibri" w:hAnsi="Calibri"/>
          <w:sz w:val="20"/>
          <w:szCs w:val="20"/>
        </w:rPr>
        <w:t>you</w:t>
      </w:r>
      <w:proofErr w:type="gramEnd"/>
      <w:r w:rsidRPr="00FE7DD6">
        <w:rPr>
          <w:rFonts w:ascii="Calibri" w:hAnsi="Calibri"/>
          <w:sz w:val="20"/>
          <w:szCs w:val="20"/>
        </w:rPr>
        <w:t xml:space="preserve"> status at this hospital or on our study. As a reminder, I will use a digital recorder to record our conversation.</w:t>
      </w:r>
    </w:p>
    <w:p w14:paraId="2C45D341" w14:textId="77777777" w:rsidR="005348BC" w:rsidRPr="00FE7DD6" w:rsidRDefault="005348BC" w:rsidP="005348BC">
      <w:pPr>
        <w:rPr>
          <w:rFonts w:ascii="Calibri" w:hAnsi="Calibri"/>
          <w:sz w:val="20"/>
          <w:szCs w:val="20"/>
        </w:rPr>
      </w:pPr>
      <w:r w:rsidRPr="00FE7DD6">
        <w:rPr>
          <w:rFonts w:ascii="Calibri" w:hAnsi="Calibri"/>
          <w:sz w:val="20"/>
          <w:szCs w:val="20"/>
        </w:rPr>
        <w:t>Do you have any questions before we begin the interview?</w:t>
      </w:r>
    </w:p>
    <w:p w14:paraId="0DC63FE1" w14:textId="77777777" w:rsidR="005348BC" w:rsidRDefault="005348BC" w:rsidP="005348BC">
      <w:pPr>
        <w:jc w:val="center"/>
        <w:rPr>
          <w:rFonts w:ascii="Calibri" w:hAnsi="Calibri"/>
          <w:b/>
          <w:bCs/>
        </w:rPr>
      </w:pPr>
      <w:r w:rsidRPr="00F93889">
        <w:rPr>
          <w:rFonts w:ascii="Calibri" w:hAnsi="Calibri"/>
          <w:b/>
          <w:bCs/>
        </w:rPr>
        <w:t>TURN ON DIGITAL RECORDER</w:t>
      </w:r>
    </w:p>
    <w:p w14:paraId="0E5D15E1" w14:textId="3D147571" w:rsidR="005348BC" w:rsidRPr="005348BC" w:rsidRDefault="005348BC" w:rsidP="005348BC">
      <w:pPr>
        <w:jc w:val="center"/>
        <w:rPr>
          <w:rFonts w:ascii="Calibri" w:hAnsi="Calibri"/>
          <w:b/>
          <w:bCs/>
        </w:rPr>
      </w:pPr>
      <w:r>
        <w:rPr>
          <w:rFonts w:ascii="Calibri" w:hAnsi="Calibri"/>
          <w:b/>
          <w:bCs/>
        </w:rPr>
        <w:t xml:space="preserve">Begin by </w:t>
      </w:r>
      <w:proofErr w:type="gramStart"/>
      <w:r>
        <w:rPr>
          <w:rFonts w:ascii="Calibri" w:hAnsi="Calibri"/>
          <w:b/>
          <w:bCs/>
        </w:rPr>
        <w:t>stating:</w:t>
      </w:r>
      <w:proofErr w:type="gramEnd"/>
      <w:r>
        <w:rPr>
          <w:rFonts w:ascii="Calibri" w:hAnsi="Calibri"/>
          <w:b/>
          <w:bCs/>
        </w:rPr>
        <w:t xml:space="preserve"> </w:t>
      </w:r>
      <w:r w:rsidRPr="00F93889">
        <w:rPr>
          <w:rFonts w:ascii="Calibri" w:hAnsi="Calibri"/>
          <w:b/>
          <w:bCs/>
        </w:rPr>
        <w:t>I am [INTERVIEWER NAME] interviewing participant [PARTICIPANT #] on [DATE] [START TIME].</w:t>
      </w:r>
      <w:r>
        <w:t xml:space="preserve"> </w:t>
      </w:r>
    </w:p>
    <w:tbl>
      <w:tblPr>
        <w:tblStyle w:val="TableGrid"/>
        <w:tblW w:w="11430" w:type="dxa"/>
        <w:tblInd w:w="-1085" w:type="dxa"/>
        <w:tblLook w:val="04A0" w:firstRow="1" w:lastRow="0" w:firstColumn="1" w:lastColumn="0" w:noHBand="0" w:noVBand="1"/>
      </w:tblPr>
      <w:tblGrid>
        <w:gridCol w:w="5760"/>
        <w:gridCol w:w="5670"/>
      </w:tblGrid>
      <w:tr w:rsidR="005348BC" w:rsidRPr="00F93889" w14:paraId="658A168F" w14:textId="77777777" w:rsidTr="005846D2">
        <w:tc>
          <w:tcPr>
            <w:tcW w:w="5760" w:type="dxa"/>
          </w:tcPr>
          <w:p w14:paraId="36C78570" w14:textId="77777777" w:rsidR="005348BC" w:rsidRPr="00F93889" w:rsidRDefault="005348BC" w:rsidP="005846D2">
            <w:pPr>
              <w:rPr>
                <w:b/>
                <w:bCs/>
              </w:rPr>
            </w:pPr>
            <w:r w:rsidRPr="00F93889">
              <w:rPr>
                <w:b/>
                <w:bCs/>
              </w:rPr>
              <w:t xml:space="preserve">Topics and Main Questions </w:t>
            </w:r>
          </w:p>
        </w:tc>
        <w:tc>
          <w:tcPr>
            <w:tcW w:w="5670" w:type="dxa"/>
          </w:tcPr>
          <w:p w14:paraId="1F56F1E1" w14:textId="77777777" w:rsidR="005348BC" w:rsidRPr="00F93889" w:rsidRDefault="005348BC" w:rsidP="005846D2">
            <w:pPr>
              <w:rPr>
                <w:b/>
                <w:bCs/>
              </w:rPr>
            </w:pPr>
            <w:r w:rsidRPr="00F93889">
              <w:rPr>
                <w:b/>
                <w:bCs/>
              </w:rPr>
              <w:t xml:space="preserve">Probes </w:t>
            </w:r>
          </w:p>
        </w:tc>
      </w:tr>
      <w:tr w:rsidR="005348BC" w:rsidRPr="00F93889" w14:paraId="24D790C7" w14:textId="77777777" w:rsidTr="005846D2">
        <w:tc>
          <w:tcPr>
            <w:tcW w:w="11430" w:type="dxa"/>
            <w:gridSpan w:val="2"/>
            <w:vAlign w:val="center"/>
          </w:tcPr>
          <w:p w14:paraId="7D905346" w14:textId="77777777" w:rsidR="005348BC" w:rsidRPr="00F93889" w:rsidRDefault="005348BC" w:rsidP="005348BC">
            <w:pPr>
              <w:pStyle w:val="ListParagraph"/>
              <w:numPr>
                <w:ilvl w:val="0"/>
                <w:numId w:val="8"/>
              </w:numPr>
              <w:jc w:val="center"/>
              <w:rPr>
                <w:b/>
                <w:bCs/>
              </w:rPr>
            </w:pPr>
            <w:r>
              <w:rPr>
                <w:b/>
                <w:bCs/>
              </w:rPr>
              <w:t>Warm-up Questions</w:t>
            </w:r>
          </w:p>
        </w:tc>
      </w:tr>
      <w:tr w:rsidR="005348BC" w:rsidRPr="00F93889" w14:paraId="7E9FDB1E" w14:textId="77777777" w:rsidTr="005846D2">
        <w:tc>
          <w:tcPr>
            <w:tcW w:w="5760" w:type="dxa"/>
            <w:vAlign w:val="center"/>
          </w:tcPr>
          <w:p w14:paraId="7CD9EEF1" w14:textId="77777777" w:rsidR="005348BC" w:rsidRDefault="005348BC" w:rsidP="006E290C">
            <w:pPr>
              <w:contextualSpacing/>
            </w:pPr>
            <w:r>
              <w:t>What is your current job role?</w:t>
            </w:r>
          </w:p>
          <w:p w14:paraId="4FB08CC9" w14:textId="77777777" w:rsidR="005348BC" w:rsidRDefault="005348BC" w:rsidP="006E290C">
            <w:pPr>
              <w:contextualSpacing/>
            </w:pPr>
          </w:p>
          <w:p w14:paraId="4315D0F6" w14:textId="060973FD" w:rsidR="005348BC" w:rsidRDefault="005348BC" w:rsidP="006E290C">
            <w:pPr>
              <w:contextualSpacing/>
            </w:pPr>
            <w:r>
              <w:t>How long have you been working in this role?</w:t>
            </w:r>
          </w:p>
          <w:p w14:paraId="36FE5452" w14:textId="77777777" w:rsidR="005348BC" w:rsidRDefault="005348BC" w:rsidP="006E290C">
            <w:pPr>
              <w:contextualSpacing/>
              <w:rPr>
                <w:b/>
                <w:bCs/>
              </w:rPr>
            </w:pPr>
          </w:p>
          <w:p w14:paraId="35AB500C" w14:textId="77777777" w:rsidR="005348BC" w:rsidRDefault="006E290C" w:rsidP="006E290C">
            <w:pPr>
              <w:contextualSpacing/>
            </w:pPr>
            <w:r w:rsidRPr="006E290C">
              <w:t>Could you please tell me which services are provided to patients at this NCD clinic?</w:t>
            </w:r>
          </w:p>
          <w:p w14:paraId="678BABFE" w14:textId="77777777" w:rsidR="006E290C" w:rsidRDefault="006E290C" w:rsidP="006E290C">
            <w:pPr>
              <w:contextualSpacing/>
            </w:pPr>
          </w:p>
          <w:p w14:paraId="0E89FD4A" w14:textId="77777777" w:rsidR="006E290C" w:rsidRDefault="006E290C" w:rsidP="006E290C">
            <w:pPr>
              <w:contextualSpacing/>
            </w:pPr>
          </w:p>
          <w:p w14:paraId="0ADDFF70" w14:textId="77777777" w:rsidR="006E290C" w:rsidRDefault="006E290C" w:rsidP="006E290C">
            <w:pPr>
              <w:contextualSpacing/>
            </w:pPr>
          </w:p>
          <w:p w14:paraId="04E692BE" w14:textId="77777777" w:rsidR="006E290C" w:rsidRDefault="006E290C" w:rsidP="006E290C">
            <w:pPr>
              <w:contextualSpacing/>
            </w:pPr>
          </w:p>
          <w:p w14:paraId="09FE409E" w14:textId="77777777" w:rsidR="006E290C" w:rsidRDefault="006E290C" w:rsidP="006E290C">
            <w:pPr>
              <w:contextualSpacing/>
            </w:pPr>
          </w:p>
          <w:p w14:paraId="55F5974B" w14:textId="59220A9E" w:rsidR="006E290C" w:rsidRPr="00942505" w:rsidRDefault="006E290C" w:rsidP="006E290C">
            <w:pPr>
              <w:contextualSpacing/>
            </w:pPr>
          </w:p>
        </w:tc>
        <w:tc>
          <w:tcPr>
            <w:tcW w:w="5670" w:type="dxa"/>
            <w:vAlign w:val="center"/>
          </w:tcPr>
          <w:p w14:paraId="2E2904A8" w14:textId="77777777" w:rsidR="006E290C" w:rsidRDefault="006E290C" w:rsidP="006E290C"/>
          <w:p w14:paraId="163DC6F0" w14:textId="77777777" w:rsidR="006E290C" w:rsidRDefault="006E290C" w:rsidP="006E290C"/>
          <w:p w14:paraId="02DAEB1F" w14:textId="77777777" w:rsidR="006E290C" w:rsidRDefault="006E290C" w:rsidP="006E290C"/>
          <w:p w14:paraId="6AC70FF7" w14:textId="77777777" w:rsidR="006E290C" w:rsidRDefault="006E290C" w:rsidP="006E290C"/>
          <w:p w14:paraId="6331C2EA" w14:textId="31CF1121" w:rsidR="006E290C" w:rsidRDefault="006E290C" w:rsidP="006E290C"/>
          <w:p w14:paraId="6FD0E0FF" w14:textId="3B5497D0" w:rsidR="00E31879" w:rsidRDefault="00E31879" w:rsidP="006E290C"/>
          <w:p w14:paraId="3750E619" w14:textId="77777777" w:rsidR="00E31879" w:rsidRDefault="00E31879" w:rsidP="006E290C"/>
          <w:p w14:paraId="49B9F95A" w14:textId="26C13870" w:rsidR="005348BC" w:rsidRPr="00E31879" w:rsidRDefault="006E290C" w:rsidP="006E290C">
            <w:r w:rsidRPr="006E290C">
              <w:t xml:space="preserve">How do you prioritize these services and what makes you prioritize them that way? </w:t>
            </w:r>
          </w:p>
        </w:tc>
      </w:tr>
      <w:tr w:rsidR="005348BC" w:rsidRPr="00F93889" w14:paraId="5BFC89D9" w14:textId="77777777" w:rsidTr="005846D2">
        <w:tc>
          <w:tcPr>
            <w:tcW w:w="11430" w:type="dxa"/>
            <w:gridSpan w:val="2"/>
            <w:vAlign w:val="center"/>
          </w:tcPr>
          <w:p w14:paraId="55A5FD8A" w14:textId="344D7010" w:rsidR="005348BC" w:rsidRPr="00F93889" w:rsidRDefault="00FE7DD6" w:rsidP="005348BC">
            <w:pPr>
              <w:pStyle w:val="ListParagraph"/>
              <w:numPr>
                <w:ilvl w:val="0"/>
                <w:numId w:val="7"/>
              </w:numPr>
              <w:jc w:val="center"/>
              <w:rPr>
                <w:b/>
                <w:bCs/>
              </w:rPr>
            </w:pPr>
            <w:r>
              <w:rPr>
                <w:b/>
                <w:bCs/>
              </w:rPr>
              <w:t>Organizational Climate and Change</w:t>
            </w:r>
          </w:p>
        </w:tc>
      </w:tr>
      <w:tr w:rsidR="005348BC" w14:paraId="60E144AC" w14:textId="77777777" w:rsidTr="005846D2">
        <w:trPr>
          <w:trHeight w:val="1970"/>
        </w:trPr>
        <w:tc>
          <w:tcPr>
            <w:tcW w:w="5760" w:type="dxa"/>
          </w:tcPr>
          <w:p w14:paraId="232D1C21" w14:textId="77777777" w:rsidR="00E31879" w:rsidRDefault="00E31879" w:rsidP="00E31879">
            <w:pPr>
              <w:spacing w:line="256" w:lineRule="auto"/>
            </w:pPr>
          </w:p>
          <w:p w14:paraId="3F4B3088" w14:textId="0E10522C" w:rsidR="00E31879" w:rsidRDefault="00E31879" w:rsidP="00E31879">
            <w:pPr>
              <w:spacing w:line="256" w:lineRule="auto"/>
            </w:pPr>
            <w:r>
              <w:t xml:space="preserve">When the Ministry of health introduces new services such as depression care into routine clinical practice, additional work may be required by the providers without receiving additional compensation. How do you think most providers at this clinic feel about the additional work required by depression integration? </w:t>
            </w:r>
          </w:p>
          <w:p w14:paraId="5E09276B" w14:textId="203A0971" w:rsidR="00FE7DD6" w:rsidRDefault="00FE7DD6" w:rsidP="00FE7DD6"/>
          <w:p w14:paraId="6D88F828" w14:textId="3AA51B01" w:rsidR="00FE7DD6" w:rsidRDefault="00FE7DD6" w:rsidP="00FE7DD6"/>
          <w:p w14:paraId="521C377D" w14:textId="77777777" w:rsidR="00FE7DD6" w:rsidRDefault="00FE7DD6" w:rsidP="00FE7DD6"/>
          <w:p w14:paraId="7BEE333A" w14:textId="77777777" w:rsidR="00FE7DD6" w:rsidRDefault="00FE7DD6" w:rsidP="00FE7DD6"/>
          <w:p w14:paraId="626CD5D8" w14:textId="77777777" w:rsidR="00FE7DD6" w:rsidRDefault="00FE7DD6" w:rsidP="00FE7DD6"/>
          <w:p w14:paraId="410249E6" w14:textId="77777777" w:rsidR="00FE7DD6" w:rsidRDefault="00FE7DD6" w:rsidP="00FE7DD6"/>
          <w:p w14:paraId="6ED0FD76" w14:textId="77777777" w:rsidR="00FE7DD6" w:rsidRDefault="00FE7DD6" w:rsidP="00FE7DD6"/>
          <w:p w14:paraId="24FAFE10" w14:textId="77777777" w:rsidR="00E31879" w:rsidRDefault="00E31879" w:rsidP="00E31879">
            <w:pPr>
              <w:spacing w:line="256" w:lineRule="auto"/>
            </w:pPr>
            <w:r>
              <w:t xml:space="preserve">Some clinics have really been able to make depression integration work, whereby the providers at those clinics complete a PHQ-2 or a PHQ-9 with almost </w:t>
            </w:r>
            <w:proofErr w:type="gramStart"/>
            <w:r>
              <w:t>each and every</w:t>
            </w:r>
            <w:proofErr w:type="gramEnd"/>
            <w:r>
              <w:t xml:space="preserve"> patient. </w:t>
            </w:r>
          </w:p>
          <w:p w14:paraId="3CBB3B3D" w14:textId="75DC6A4C" w:rsidR="00FE7DD6" w:rsidRDefault="00FE7DD6" w:rsidP="00FE7DD6"/>
          <w:p w14:paraId="23E6EF54" w14:textId="6D783DF5" w:rsidR="00FE7DD6" w:rsidRDefault="00FE7DD6" w:rsidP="00FE7DD6"/>
          <w:p w14:paraId="428E9F18" w14:textId="77777777" w:rsidR="00FE7DD6" w:rsidRDefault="00FE7DD6" w:rsidP="00FE7DD6"/>
          <w:p w14:paraId="0CD33E3D" w14:textId="77777777" w:rsidR="00FE7DD6" w:rsidRDefault="00FE7DD6" w:rsidP="00FE7DD6"/>
          <w:p w14:paraId="7C0420D4" w14:textId="77777777" w:rsidR="00FE7DD6" w:rsidRDefault="00FE7DD6" w:rsidP="00FE7DD6"/>
          <w:p w14:paraId="67D90518" w14:textId="77777777" w:rsidR="00FE7DD6" w:rsidRDefault="00FE7DD6" w:rsidP="00FE7DD6"/>
          <w:p w14:paraId="5EA4B08B" w14:textId="77777777" w:rsidR="00FE7DD6" w:rsidRDefault="00FE7DD6" w:rsidP="00FE7DD6"/>
          <w:p w14:paraId="2B0EFEED" w14:textId="77777777" w:rsidR="00FE7DD6" w:rsidRDefault="00FE7DD6" w:rsidP="00FE7DD6"/>
          <w:p w14:paraId="07F3ACDE" w14:textId="29B4330D" w:rsidR="00FE7DD6" w:rsidRDefault="00FE7DD6" w:rsidP="00FE7DD6"/>
          <w:p w14:paraId="0117543D" w14:textId="77777777" w:rsidR="00FE7DD6" w:rsidRDefault="00FE7DD6" w:rsidP="00FE7DD6"/>
          <w:p w14:paraId="480AA877" w14:textId="77777777" w:rsidR="00FE7DD6" w:rsidRDefault="00FE7DD6" w:rsidP="00FE7DD6"/>
          <w:p w14:paraId="2D06CE87" w14:textId="7753504C" w:rsidR="00E31879" w:rsidRDefault="00E31879" w:rsidP="00E31879">
            <w:pPr>
              <w:spacing w:line="256" w:lineRule="auto"/>
            </w:pPr>
            <w:r>
              <w:t xml:space="preserve">Some NCD coordinators tasked with training and supervising their fellow providers on depression care have noted a challenge whereby provider turnover has resulted in those they trained no longer being available either because they have been transferred to a different clinic or facility or because they have left to attend a school program. What has provider turnover been like at this NCD clinic? </w:t>
            </w:r>
          </w:p>
          <w:p w14:paraId="716524EE" w14:textId="5046C302" w:rsidR="00FE7DD6" w:rsidRDefault="00FE7DD6" w:rsidP="00FE7DD6"/>
          <w:p w14:paraId="45B40A01" w14:textId="26F09FE2" w:rsidR="00FE7DD6" w:rsidRDefault="00FE7DD6" w:rsidP="00FE7DD6"/>
          <w:p w14:paraId="7C41C16E" w14:textId="77777777" w:rsidR="00FE7DD6" w:rsidRDefault="00FE7DD6" w:rsidP="00FE7DD6"/>
          <w:p w14:paraId="6D29AAA1" w14:textId="77777777" w:rsidR="00FE7DD6" w:rsidRDefault="00FE7DD6" w:rsidP="00FE7DD6"/>
          <w:p w14:paraId="45C53E3B" w14:textId="77777777" w:rsidR="00FE7DD6" w:rsidRDefault="00FE7DD6" w:rsidP="00FE7DD6"/>
          <w:p w14:paraId="53B140CA" w14:textId="33AC8928" w:rsidR="00FE7DD6" w:rsidRDefault="00FE7DD6" w:rsidP="00FE7DD6"/>
          <w:p w14:paraId="7D1689A9" w14:textId="77777777" w:rsidR="00E31879" w:rsidRDefault="00E31879" w:rsidP="00FE7DD6"/>
          <w:p w14:paraId="1D21C5C3" w14:textId="77777777" w:rsidR="00E31879" w:rsidRDefault="00E31879" w:rsidP="00E31879">
            <w:pPr>
              <w:spacing w:line="256" w:lineRule="auto"/>
            </w:pPr>
            <w:r>
              <w:t xml:space="preserve">Sometimes, even NCD coordinators themselves can turnover – has that situation occurred at this clinic? </w:t>
            </w:r>
          </w:p>
          <w:p w14:paraId="343A8E91" w14:textId="77777777" w:rsidR="00FE7DD6" w:rsidRDefault="00FE7DD6" w:rsidP="00FE7DD6"/>
          <w:p w14:paraId="479A5A13" w14:textId="77777777" w:rsidR="00FE7DD6" w:rsidRDefault="00FE7DD6" w:rsidP="00FE7DD6"/>
          <w:p w14:paraId="1530F29D" w14:textId="77777777" w:rsidR="00FE7DD6" w:rsidRDefault="00FE7DD6" w:rsidP="00FE7DD6"/>
          <w:p w14:paraId="48FA8150" w14:textId="77777777" w:rsidR="00FE7DD6" w:rsidRDefault="00FE7DD6" w:rsidP="00FE7DD6"/>
          <w:p w14:paraId="0414C59C" w14:textId="50C4530B" w:rsidR="00FE7DD6" w:rsidRDefault="00FE7DD6" w:rsidP="00FE7DD6"/>
          <w:p w14:paraId="16B2A531" w14:textId="5E77F442" w:rsidR="00FE7DD6" w:rsidRDefault="00FE7DD6" w:rsidP="00FE7DD6"/>
          <w:p w14:paraId="3AE26F4E" w14:textId="1BD4C952" w:rsidR="00FE7DD6" w:rsidRDefault="00FE7DD6" w:rsidP="00FE7DD6"/>
          <w:p w14:paraId="4D3C1B4A" w14:textId="15EFD12F" w:rsidR="00FE7DD6" w:rsidRDefault="00FE7DD6" w:rsidP="00FE7DD6"/>
          <w:p w14:paraId="2C38AFBF" w14:textId="15BB0AA8" w:rsidR="00FE7DD6" w:rsidRDefault="00FE7DD6" w:rsidP="00FE7DD6"/>
          <w:p w14:paraId="43948175" w14:textId="333748B6" w:rsidR="00FE7DD6" w:rsidRDefault="00FE7DD6" w:rsidP="00FE7DD6"/>
          <w:p w14:paraId="6AED3479" w14:textId="2902F54D" w:rsidR="00FE7DD6" w:rsidRDefault="00FE7DD6" w:rsidP="00FE7DD6"/>
          <w:p w14:paraId="718961D0" w14:textId="3E7A5668" w:rsidR="00FE7DD6" w:rsidRDefault="00FE7DD6" w:rsidP="00FE7DD6"/>
          <w:p w14:paraId="7651B8B5" w14:textId="3827EB4B" w:rsidR="00FE7DD6" w:rsidRDefault="00FE7DD6" w:rsidP="00FE7DD6"/>
          <w:p w14:paraId="6E7A79AE" w14:textId="6B9AF574" w:rsidR="00FE7DD6" w:rsidRDefault="00FE7DD6" w:rsidP="00FE7DD6"/>
          <w:p w14:paraId="32C75D0D" w14:textId="25498395" w:rsidR="00FE7DD6" w:rsidRDefault="00FE7DD6" w:rsidP="00FE7DD6"/>
          <w:p w14:paraId="75C5ABFA" w14:textId="77777777" w:rsidR="00E31879" w:rsidRDefault="00E31879" w:rsidP="00E31879">
            <w:pPr>
              <w:spacing w:line="256" w:lineRule="auto"/>
            </w:pPr>
            <w:r>
              <w:t xml:space="preserve">How informed would you say you are regarding the challenges to depression care integration within the NCD clinic? </w:t>
            </w:r>
          </w:p>
          <w:p w14:paraId="4BB2822C" w14:textId="77777777" w:rsidR="00FE7DD6" w:rsidRDefault="00FE7DD6" w:rsidP="00FE7DD6"/>
          <w:p w14:paraId="55B1E250" w14:textId="690458C0" w:rsidR="00FE7DD6" w:rsidRDefault="00FE7DD6" w:rsidP="00FE7DD6"/>
          <w:p w14:paraId="66CDA958" w14:textId="7AE68EE0" w:rsidR="00FE7DD6" w:rsidRDefault="00FE7DD6" w:rsidP="00FE7DD6"/>
          <w:p w14:paraId="7A041584" w14:textId="09BA69C2" w:rsidR="00FE7DD6" w:rsidRDefault="00FE7DD6" w:rsidP="00FE7DD6"/>
          <w:p w14:paraId="4F77F43E" w14:textId="47E1D447" w:rsidR="00FE7DD6" w:rsidRDefault="00FE7DD6" w:rsidP="00FE7DD6"/>
          <w:p w14:paraId="3D9974E5" w14:textId="43264B82" w:rsidR="00FE7DD6" w:rsidRDefault="00FE7DD6" w:rsidP="00FE7DD6"/>
          <w:p w14:paraId="2F2B9DA8" w14:textId="6DB7C855" w:rsidR="00FE7DD6" w:rsidRDefault="00FE7DD6" w:rsidP="00FE7DD6"/>
          <w:p w14:paraId="5635A152" w14:textId="77777777" w:rsidR="00E31879" w:rsidRDefault="00E31879" w:rsidP="00E31879">
            <w:pPr>
              <w:spacing w:line="256" w:lineRule="auto"/>
            </w:pPr>
          </w:p>
          <w:p w14:paraId="4FC24FAD" w14:textId="39F3BA0F" w:rsidR="00E31879" w:rsidRDefault="00E31879" w:rsidP="00E31879">
            <w:pPr>
              <w:spacing w:line="256" w:lineRule="auto"/>
            </w:pPr>
            <w:r>
              <w:t>As you know, NCD providers have been trained to screen for and treat depression. Some providers have told us that they really enjoy applying their new depression care skills even though it makes the clinic day last longer. What factors do you think make these providers to enjoy depression screening and treatment?</w:t>
            </w:r>
          </w:p>
          <w:p w14:paraId="3E8D66E1" w14:textId="627AB8C1" w:rsidR="00E31879" w:rsidRDefault="00E31879" w:rsidP="00FE7DD6"/>
          <w:p w14:paraId="190EA885" w14:textId="6263B913" w:rsidR="00E31879" w:rsidRDefault="00E31879" w:rsidP="00FE7DD6"/>
          <w:p w14:paraId="6511B057" w14:textId="77777777" w:rsidR="00E31879" w:rsidRDefault="00E31879" w:rsidP="00E31879">
            <w:pPr>
              <w:spacing w:line="256" w:lineRule="auto"/>
            </w:pPr>
            <w:r>
              <w:t xml:space="preserve">On the opposite side, despite receiving this training, some providers struggle to consistently screen and treat </w:t>
            </w:r>
            <w:proofErr w:type="gramStart"/>
            <w:r>
              <w:t>each and every</w:t>
            </w:r>
            <w:proofErr w:type="gramEnd"/>
            <w:r>
              <w:t xml:space="preserve"> patient. Does this NCD clinic face such difficulties? </w:t>
            </w:r>
          </w:p>
          <w:p w14:paraId="26C0080A" w14:textId="77777777" w:rsidR="00E31879" w:rsidRDefault="00E31879" w:rsidP="00FE7DD6"/>
          <w:p w14:paraId="7C404D39" w14:textId="7AEBC245" w:rsidR="00FE7DD6" w:rsidRDefault="00FE7DD6" w:rsidP="00FE7DD6"/>
          <w:p w14:paraId="4188CBB9" w14:textId="37FC5F62" w:rsidR="003B5CA3" w:rsidRDefault="003B5CA3" w:rsidP="00FE7DD6"/>
          <w:p w14:paraId="67E41102" w14:textId="336D74D6" w:rsidR="003B5CA3" w:rsidRDefault="003B5CA3" w:rsidP="00FE7DD6"/>
          <w:p w14:paraId="37D81125" w14:textId="77777777" w:rsidR="003B5CA3" w:rsidRDefault="003B5CA3" w:rsidP="003B5CA3">
            <w:pPr>
              <w:spacing w:line="256" w:lineRule="auto"/>
            </w:pPr>
            <w:r>
              <w:t xml:space="preserve">Some of our earlier interviews found that a common screening challenge was due in-part to providers feeling overburdened with a high patient volume and just wanting to stop screening so they could get through the line, especially to help diabetes patients who have maybe come very early and without taking food. </w:t>
            </w:r>
          </w:p>
          <w:p w14:paraId="0927F9EE" w14:textId="5DABDE2D" w:rsidR="003B5CA3" w:rsidRDefault="003B5CA3" w:rsidP="00FE7DD6"/>
          <w:p w14:paraId="38A31E12" w14:textId="64C560FE" w:rsidR="003B5CA3" w:rsidRDefault="003B5CA3" w:rsidP="00FE7DD6"/>
          <w:p w14:paraId="0326E2EB" w14:textId="77777777" w:rsidR="003B5CA3" w:rsidRDefault="003B5CA3" w:rsidP="00FE7DD6"/>
          <w:p w14:paraId="1F36EEEA" w14:textId="77777777" w:rsidR="003B5CA3" w:rsidRDefault="003B5CA3" w:rsidP="00FE7DD6"/>
          <w:p w14:paraId="2F2C6EB3" w14:textId="2D37CBE0" w:rsidR="003B5CA3" w:rsidRDefault="003B5CA3" w:rsidP="00FE7DD6"/>
          <w:p w14:paraId="50952245" w14:textId="77777777" w:rsidR="003B5CA3" w:rsidRDefault="003B5CA3" w:rsidP="00FE7DD6"/>
          <w:p w14:paraId="6608B185" w14:textId="768F2CD4" w:rsidR="00E31879" w:rsidRDefault="00E31879" w:rsidP="00FE7DD6">
            <w:r>
              <w:t>What has been the impact of involving Friendship Bench Counselors in depression care at this clinic?</w:t>
            </w:r>
          </w:p>
          <w:p w14:paraId="2FF27046" w14:textId="77777777" w:rsidR="00FE7DD6" w:rsidRDefault="00FE7DD6" w:rsidP="005846D2"/>
          <w:p w14:paraId="55B1AECE" w14:textId="77777777" w:rsidR="00FE7DD6" w:rsidRDefault="00FE7DD6" w:rsidP="005846D2">
            <w:r>
              <w:t>What plans are there to sustain depression integration program at the clinic?</w:t>
            </w:r>
          </w:p>
          <w:p w14:paraId="76DAB98C" w14:textId="1558B287" w:rsidR="00E31879" w:rsidRDefault="00E31879" w:rsidP="005846D2"/>
        </w:tc>
        <w:tc>
          <w:tcPr>
            <w:tcW w:w="5670" w:type="dxa"/>
          </w:tcPr>
          <w:p w14:paraId="345BA2D8" w14:textId="77777777" w:rsidR="00FE7DD6" w:rsidRDefault="00FE7DD6" w:rsidP="00FE7DD6"/>
          <w:p w14:paraId="51F1EBE7" w14:textId="77777777" w:rsidR="00FE7DD6" w:rsidRDefault="00FE7DD6" w:rsidP="00FE7DD6"/>
          <w:p w14:paraId="5597C085" w14:textId="6AB637A3" w:rsidR="005348BC" w:rsidRDefault="005348BC" w:rsidP="005846D2"/>
          <w:p w14:paraId="6B815250" w14:textId="5B3FA8B1" w:rsidR="00E31879" w:rsidRDefault="00E31879" w:rsidP="005846D2"/>
          <w:p w14:paraId="34378237" w14:textId="508B51BE" w:rsidR="00E31879" w:rsidRDefault="00E31879" w:rsidP="005846D2"/>
          <w:p w14:paraId="0BCBD718" w14:textId="26076ADE" w:rsidR="00E31879" w:rsidRDefault="00E31879" w:rsidP="005846D2"/>
          <w:p w14:paraId="059B9481" w14:textId="77777777" w:rsidR="00E31879" w:rsidRDefault="00E31879" w:rsidP="005846D2"/>
          <w:p w14:paraId="646DD4BF" w14:textId="77777777" w:rsidR="00E31879" w:rsidRDefault="00E31879" w:rsidP="00E31879">
            <w:pPr>
              <w:spacing w:line="256" w:lineRule="auto"/>
            </w:pPr>
            <w:r>
              <w:t xml:space="preserve">How can provider attitudes be improved regarding depression care integration? </w:t>
            </w:r>
          </w:p>
          <w:p w14:paraId="4EC4B08F" w14:textId="77777777" w:rsidR="00E31879" w:rsidRDefault="00E31879" w:rsidP="00E31879">
            <w:pPr>
              <w:spacing w:line="256" w:lineRule="auto"/>
            </w:pPr>
          </w:p>
          <w:p w14:paraId="64879CD8" w14:textId="458D09FB" w:rsidR="00E31879" w:rsidRDefault="00E31879" w:rsidP="00E31879">
            <w:pPr>
              <w:spacing w:line="256" w:lineRule="auto"/>
            </w:pPr>
            <w:r>
              <w:t xml:space="preserve">Whose job is it to change provider attitudes regarding depression care integration at this clinic? </w:t>
            </w:r>
          </w:p>
          <w:p w14:paraId="3F7A4F01" w14:textId="5235A411" w:rsidR="00E31879" w:rsidRDefault="00E31879" w:rsidP="005846D2"/>
          <w:p w14:paraId="6EE3FDAF" w14:textId="3B8816CA" w:rsidR="00E31879" w:rsidRDefault="00E31879" w:rsidP="005846D2"/>
          <w:p w14:paraId="6EDF12BB" w14:textId="7EDE777B" w:rsidR="00E31879" w:rsidRDefault="00E31879" w:rsidP="005846D2"/>
          <w:p w14:paraId="379AAB16" w14:textId="43A23924" w:rsidR="00E31879" w:rsidRDefault="00E31879" w:rsidP="005846D2"/>
          <w:p w14:paraId="4177053A" w14:textId="77777777" w:rsidR="00E31879" w:rsidRDefault="00E31879" w:rsidP="005846D2"/>
          <w:p w14:paraId="25684558" w14:textId="13F8E95C" w:rsidR="00FE7DD6" w:rsidRDefault="00FE7DD6" w:rsidP="00FE7DD6"/>
          <w:p w14:paraId="4F1D3CCC" w14:textId="2FB237CD" w:rsidR="00E31879" w:rsidRDefault="00E31879" w:rsidP="00FE7DD6"/>
          <w:p w14:paraId="63137735" w14:textId="77777777" w:rsidR="00E31879" w:rsidRDefault="00E31879" w:rsidP="00FE7DD6"/>
          <w:p w14:paraId="1C052735" w14:textId="77777777" w:rsidR="00E31879" w:rsidRDefault="00E31879" w:rsidP="00E31879">
            <w:pPr>
              <w:spacing w:line="256" w:lineRule="auto"/>
            </w:pPr>
            <w:r>
              <w:t>What do you think makes this level of screening possible?</w:t>
            </w:r>
          </w:p>
          <w:p w14:paraId="51C7659C" w14:textId="77777777" w:rsidR="00E31879" w:rsidRDefault="00E31879" w:rsidP="00E31879">
            <w:pPr>
              <w:spacing w:line="256" w:lineRule="auto"/>
            </w:pPr>
          </w:p>
          <w:p w14:paraId="0CBDE35D" w14:textId="7381B345" w:rsidR="00E31879" w:rsidRDefault="00E31879" w:rsidP="00E31879">
            <w:pPr>
              <w:spacing w:line="256" w:lineRule="auto"/>
            </w:pPr>
            <w:r>
              <w:t xml:space="preserve">Is that level of screening possible at this clinic? </w:t>
            </w:r>
          </w:p>
          <w:p w14:paraId="068668BE" w14:textId="77777777" w:rsidR="00E31879" w:rsidRDefault="00E31879" w:rsidP="00E31879">
            <w:pPr>
              <w:spacing w:line="256" w:lineRule="auto"/>
            </w:pPr>
          </w:p>
          <w:p w14:paraId="6BC828B8" w14:textId="40548BDD" w:rsidR="00E31879" w:rsidRDefault="00E31879" w:rsidP="00E31879">
            <w:pPr>
              <w:spacing w:line="256" w:lineRule="auto"/>
            </w:pPr>
            <w:r>
              <w:t xml:space="preserve">What would it take for providers at this clinic to complete a PHQ-2 or PHQ-9 with almost every patient? </w:t>
            </w:r>
          </w:p>
          <w:p w14:paraId="531DBAD8" w14:textId="77777777" w:rsidR="005348BC" w:rsidRDefault="005348BC" w:rsidP="005846D2"/>
          <w:p w14:paraId="3695E176" w14:textId="77777777" w:rsidR="005348BC" w:rsidRDefault="005348BC" w:rsidP="005846D2"/>
          <w:p w14:paraId="2EF74269" w14:textId="77777777" w:rsidR="005348BC" w:rsidRDefault="005348BC" w:rsidP="005846D2"/>
          <w:p w14:paraId="7A5106C3" w14:textId="77076BD1" w:rsidR="00FE7DD6" w:rsidRDefault="00FE7DD6" w:rsidP="00FE7DD6"/>
          <w:p w14:paraId="72C031F3" w14:textId="77777777" w:rsidR="00FE7DD6" w:rsidRDefault="00FE7DD6" w:rsidP="00FE7DD6"/>
          <w:p w14:paraId="0C535A37" w14:textId="77777777" w:rsidR="00E31879" w:rsidRDefault="00E31879" w:rsidP="00E31879">
            <w:pPr>
              <w:spacing w:line="256" w:lineRule="auto"/>
            </w:pPr>
          </w:p>
          <w:p w14:paraId="6D6E8E20" w14:textId="77777777" w:rsidR="00E31879" w:rsidRDefault="00E31879" w:rsidP="00E31879">
            <w:pPr>
              <w:spacing w:line="256" w:lineRule="auto"/>
            </w:pPr>
          </w:p>
          <w:p w14:paraId="10B69BC9" w14:textId="77777777" w:rsidR="00E31879" w:rsidRDefault="00E31879" w:rsidP="00E31879">
            <w:pPr>
              <w:spacing w:line="256" w:lineRule="auto"/>
            </w:pPr>
          </w:p>
          <w:p w14:paraId="68AEC20F" w14:textId="77777777" w:rsidR="00E31879" w:rsidRDefault="00E31879" w:rsidP="00E31879">
            <w:pPr>
              <w:spacing w:line="256" w:lineRule="auto"/>
            </w:pPr>
          </w:p>
          <w:p w14:paraId="23A5D971" w14:textId="77777777" w:rsidR="00E31879" w:rsidRDefault="00E31879" w:rsidP="00E31879">
            <w:pPr>
              <w:spacing w:line="256" w:lineRule="auto"/>
            </w:pPr>
          </w:p>
          <w:p w14:paraId="33EC7EB8" w14:textId="77777777" w:rsidR="00E31879" w:rsidRDefault="00E31879" w:rsidP="00E31879">
            <w:pPr>
              <w:spacing w:line="256" w:lineRule="auto"/>
            </w:pPr>
          </w:p>
          <w:p w14:paraId="267C0603" w14:textId="2C938F48" w:rsidR="00E31879" w:rsidRDefault="00E31879" w:rsidP="00E31879">
            <w:pPr>
              <w:spacing w:line="256" w:lineRule="auto"/>
            </w:pPr>
            <w:r>
              <w:t xml:space="preserve">What factors contribute the most to provider turnover? </w:t>
            </w:r>
          </w:p>
          <w:p w14:paraId="63E0D047" w14:textId="77777777" w:rsidR="00E31879" w:rsidRDefault="00E31879" w:rsidP="00E31879">
            <w:pPr>
              <w:spacing w:line="256" w:lineRule="auto"/>
            </w:pPr>
          </w:p>
          <w:p w14:paraId="7EFF5A7C" w14:textId="58D7A4F9" w:rsidR="00E31879" w:rsidRDefault="00E31879" w:rsidP="00E31879">
            <w:pPr>
              <w:spacing w:line="256" w:lineRule="auto"/>
            </w:pPr>
            <w:r>
              <w:t xml:space="preserve">How can the issue of provider turnover be addressed? </w:t>
            </w:r>
          </w:p>
          <w:p w14:paraId="16CB5B30" w14:textId="77777777" w:rsidR="00E31879" w:rsidRDefault="00E31879" w:rsidP="00E31879">
            <w:pPr>
              <w:spacing w:line="256" w:lineRule="auto"/>
            </w:pPr>
          </w:p>
          <w:p w14:paraId="29270368" w14:textId="77777777" w:rsidR="00E31879" w:rsidRDefault="00E31879" w:rsidP="00E31879">
            <w:pPr>
              <w:spacing w:line="256" w:lineRule="auto"/>
            </w:pPr>
          </w:p>
          <w:p w14:paraId="037599D9" w14:textId="77777777" w:rsidR="00E31879" w:rsidRDefault="00E31879" w:rsidP="00E31879">
            <w:pPr>
              <w:spacing w:line="256" w:lineRule="auto"/>
            </w:pPr>
          </w:p>
          <w:p w14:paraId="6082087B" w14:textId="77777777" w:rsidR="00E31879" w:rsidRDefault="00E31879" w:rsidP="00E31879">
            <w:pPr>
              <w:spacing w:line="256" w:lineRule="auto"/>
            </w:pPr>
          </w:p>
          <w:p w14:paraId="5D55BAFD" w14:textId="6B723076" w:rsidR="00E31879" w:rsidRDefault="00E31879" w:rsidP="00E31879">
            <w:pPr>
              <w:spacing w:line="256" w:lineRule="auto"/>
            </w:pPr>
          </w:p>
          <w:p w14:paraId="16B9FF3A" w14:textId="66C0BAFA" w:rsidR="00E31879" w:rsidRDefault="00E31879" w:rsidP="00E31879">
            <w:pPr>
              <w:spacing w:line="256" w:lineRule="auto"/>
            </w:pPr>
            <w:r>
              <w:t xml:space="preserve">*Note: If DMO answers “yes” then ask: </w:t>
            </w:r>
          </w:p>
          <w:p w14:paraId="04CE9455" w14:textId="778C52E9" w:rsidR="00E31879" w:rsidRDefault="00E31879" w:rsidP="00E31879">
            <w:pPr>
              <w:spacing w:line="256" w:lineRule="auto"/>
            </w:pPr>
            <w:r>
              <w:t xml:space="preserve">If so, how was the situation handled? </w:t>
            </w:r>
          </w:p>
          <w:p w14:paraId="041D3555" w14:textId="77777777" w:rsidR="00E31879" w:rsidRDefault="00E31879" w:rsidP="00E31879">
            <w:pPr>
              <w:pStyle w:val="ListParagraph"/>
              <w:numPr>
                <w:ilvl w:val="0"/>
                <w:numId w:val="14"/>
              </w:numPr>
              <w:spacing w:line="256" w:lineRule="auto"/>
            </w:pPr>
            <w:r>
              <w:t>What could have been done to improve the situation?</w:t>
            </w:r>
          </w:p>
          <w:p w14:paraId="3B70C454" w14:textId="314A5B0F" w:rsidR="00E31879" w:rsidRDefault="00E31879" w:rsidP="00E31879">
            <w:pPr>
              <w:spacing w:line="256" w:lineRule="auto"/>
            </w:pPr>
          </w:p>
          <w:p w14:paraId="0C941B2E" w14:textId="7E7FDCE2" w:rsidR="00E31879" w:rsidRDefault="00E31879" w:rsidP="00E31879">
            <w:pPr>
              <w:spacing w:line="256" w:lineRule="auto"/>
            </w:pPr>
            <w:r>
              <w:t xml:space="preserve">*Note: If DMO answers “no” then ask: </w:t>
            </w:r>
          </w:p>
          <w:p w14:paraId="6F93B70C" w14:textId="079EA024" w:rsidR="00E31879" w:rsidRDefault="00E31879" w:rsidP="00E31879">
            <w:pPr>
              <w:spacing w:line="256" w:lineRule="auto"/>
            </w:pPr>
            <w:r>
              <w:t xml:space="preserve">If not, what would the hospital do </w:t>
            </w:r>
            <w:proofErr w:type="gramStart"/>
            <w:r>
              <w:t>in the event that</w:t>
            </w:r>
            <w:proofErr w:type="gramEnd"/>
            <w:r>
              <w:t xml:space="preserve"> the current NCD coordinator announced they would be leaving in the coming two months to attend a school program? </w:t>
            </w:r>
          </w:p>
          <w:p w14:paraId="10E237E8" w14:textId="77777777" w:rsidR="00E31879" w:rsidRDefault="00E31879" w:rsidP="00E31879">
            <w:pPr>
              <w:pStyle w:val="ListParagraph"/>
              <w:numPr>
                <w:ilvl w:val="0"/>
                <w:numId w:val="14"/>
              </w:numPr>
              <w:spacing w:line="256" w:lineRule="auto"/>
            </w:pPr>
            <w:r>
              <w:t xml:space="preserve">How would that change affect the quality of depression integration? </w:t>
            </w:r>
          </w:p>
          <w:p w14:paraId="5B61B5CC" w14:textId="77777777" w:rsidR="005348BC" w:rsidRDefault="005348BC" w:rsidP="005846D2"/>
          <w:p w14:paraId="4E883737" w14:textId="77777777" w:rsidR="005348BC" w:rsidRDefault="005348BC" w:rsidP="005846D2"/>
          <w:p w14:paraId="5ABB063B" w14:textId="77777777" w:rsidR="005348BC" w:rsidRDefault="005348BC" w:rsidP="005846D2"/>
          <w:p w14:paraId="53EAE9B0" w14:textId="4D9D286D" w:rsidR="005348BC" w:rsidRDefault="005348BC" w:rsidP="005846D2"/>
          <w:p w14:paraId="2124BBDC" w14:textId="1947ADBB" w:rsidR="00FE7DD6" w:rsidRDefault="00FE7DD6" w:rsidP="005846D2"/>
          <w:p w14:paraId="0A8D17D8" w14:textId="77777777" w:rsidR="00E31879" w:rsidRDefault="00E31879" w:rsidP="00E31879">
            <w:pPr>
              <w:spacing w:line="256" w:lineRule="auto"/>
            </w:pPr>
          </w:p>
          <w:p w14:paraId="699AB621" w14:textId="431B54B2" w:rsidR="00E31879" w:rsidRDefault="00E31879" w:rsidP="00E31879">
            <w:pPr>
              <w:spacing w:line="256" w:lineRule="auto"/>
            </w:pPr>
            <w:r>
              <w:t>Whose role is it to inform you of issues related to depression integration within NCD clinic?</w:t>
            </w:r>
          </w:p>
          <w:p w14:paraId="58261560" w14:textId="77777777" w:rsidR="00E31879" w:rsidRDefault="00E31879" w:rsidP="00E31879">
            <w:pPr>
              <w:spacing w:line="256" w:lineRule="auto"/>
            </w:pPr>
          </w:p>
          <w:p w14:paraId="6F49FED2" w14:textId="21947A57" w:rsidR="00E31879" w:rsidRDefault="00E31879" w:rsidP="00E31879">
            <w:pPr>
              <w:spacing w:line="256" w:lineRule="auto"/>
            </w:pPr>
            <w:r>
              <w:t>What type of information would you need to determine how well depression integration is going at the NCD clinic?</w:t>
            </w:r>
          </w:p>
          <w:p w14:paraId="738A07A2" w14:textId="77777777" w:rsidR="005348BC" w:rsidRDefault="005348BC" w:rsidP="005846D2"/>
          <w:p w14:paraId="1F428EA4" w14:textId="77777777" w:rsidR="005348BC" w:rsidRDefault="005348BC" w:rsidP="005846D2"/>
          <w:p w14:paraId="22351D00" w14:textId="77777777" w:rsidR="00FE7DD6" w:rsidRDefault="00FE7DD6" w:rsidP="005846D2"/>
          <w:p w14:paraId="06E3A090" w14:textId="77777777" w:rsidR="00FE7DD6" w:rsidRDefault="00FE7DD6" w:rsidP="005846D2"/>
          <w:p w14:paraId="65BEE27F" w14:textId="77777777" w:rsidR="00FE7DD6" w:rsidRDefault="00FE7DD6" w:rsidP="005846D2"/>
          <w:p w14:paraId="4E0D6A94" w14:textId="77777777" w:rsidR="00FE7DD6" w:rsidRDefault="00FE7DD6" w:rsidP="00FE7DD6"/>
          <w:p w14:paraId="00C1389D" w14:textId="77777777" w:rsidR="00FE7DD6" w:rsidRDefault="00FE7DD6" w:rsidP="00FE7DD6"/>
          <w:p w14:paraId="5CEFC8E7" w14:textId="77777777" w:rsidR="00E31879" w:rsidRDefault="00E31879" w:rsidP="00FE7DD6"/>
          <w:p w14:paraId="3DBD7A19" w14:textId="5E10517C" w:rsidR="00E31879" w:rsidRDefault="00E31879" w:rsidP="00FE7DD6"/>
          <w:p w14:paraId="3312DDFC" w14:textId="77777777" w:rsidR="00E31879" w:rsidRDefault="00E31879" w:rsidP="00FE7DD6"/>
          <w:p w14:paraId="1DDFF5A7" w14:textId="1E956CB7" w:rsidR="00E31879" w:rsidRDefault="00E31879" w:rsidP="00FE7DD6"/>
          <w:p w14:paraId="65785B6E" w14:textId="55587894" w:rsidR="00E31879" w:rsidRDefault="00E31879" w:rsidP="00FE7DD6"/>
          <w:p w14:paraId="3E16BC01" w14:textId="09373DF8" w:rsidR="00E31879" w:rsidRDefault="00E31879" w:rsidP="00FE7DD6"/>
          <w:p w14:paraId="5494017A" w14:textId="77777777" w:rsidR="00E31879" w:rsidRDefault="00E31879" w:rsidP="00E31879">
            <w:pPr>
              <w:spacing w:line="256" w:lineRule="auto"/>
            </w:pPr>
          </w:p>
          <w:p w14:paraId="642E9074" w14:textId="77777777" w:rsidR="003B5CA3" w:rsidRDefault="003B5CA3" w:rsidP="00E31879">
            <w:pPr>
              <w:spacing w:line="256" w:lineRule="auto"/>
            </w:pPr>
          </w:p>
          <w:p w14:paraId="6DD98ECB" w14:textId="77777777" w:rsidR="003B5CA3" w:rsidRDefault="003B5CA3" w:rsidP="00E31879">
            <w:pPr>
              <w:spacing w:line="256" w:lineRule="auto"/>
            </w:pPr>
          </w:p>
          <w:p w14:paraId="0D3BDEBF" w14:textId="22C09E43" w:rsidR="00E31879" w:rsidRDefault="00E31879" w:rsidP="00E31879">
            <w:pPr>
              <w:spacing w:line="256" w:lineRule="auto"/>
            </w:pPr>
            <w:r>
              <w:t>What factors seem to be contributing the most to the difficulties regarding depression integration?</w:t>
            </w:r>
          </w:p>
          <w:p w14:paraId="6F23282D" w14:textId="77777777" w:rsidR="00E31879" w:rsidRDefault="00E31879" w:rsidP="00E31879">
            <w:pPr>
              <w:spacing w:line="256" w:lineRule="auto"/>
            </w:pPr>
          </w:p>
          <w:p w14:paraId="633DC2C2" w14:textId="77777777" w:rsidR="003B5CA3" w:rsidRDefault="003B5CA3" w:rsidP="003B5CA3">
            <w:pPr>
              <w:spacing w:line="256" w:lineRule="auto"/>
            </w:pPr>
          </w:p>
          <w:p w14:paraId="75AE109A" w14:textId="77777777" w:rsidR="003B5CA3" w:rsidRDefault="003B5CA3" w:rsidP="003B5CA3">
            <w:pPr>
              <w:spacing w:line="256" w:lineRule="auto"/>
            </w:pPr>
          </w:p>
          <w:p w14:paraId="277B502E" w14:textId="77777777" w:rsidR="003B5CA3" w:rsidRDefault="003B5CA3" w:rsidP="003B5CA3">
            <w:pPr>
              <w:spacing w:line="256" w:lineRule="auto"/>
            </w:pPr>
          </w:p>
          <w:p w14:paraId="168C899E" w14:textId="77777777" w:rsidR="003B5CA3" w:rsidRDefault="003B5CA3" w:rsidP="003B5CA3">
            <w:pPr>
              <w:spacing w:line="256" w:lineRule="auto"/>
            </w:pPr>
          </w:p>
          <w:p w14:paraId="0B16290F" w14:textId="77777777" w:rsidR="003B5CA3" w:rsidRDefault="003B5CA3" w:rsidP="003B5CA3">
            <w:pPr>
              <w:spacing w:line="256" w:lineRule="auto"/>
            </w:pPr>
          </w:p>
          <w:p w14:paraId="523BBF5D" w14:textId="28882C3F" w:rsidR="00E31879" w:rsidRDefault="00E31879" w:rsidP="003B5CA3">
            <w:pPr>
              <w:spacing w:line="256" w:lineRule="auto"/>
            </w:pPr>
            <w:r>
              <w:t>How do you think the patient volume affects providers’ attitudes regarding screening patients for depression at this NCD clinic?</w:t>
            </w:r>
          </w:p>
          <w:p w14:paraId="59293D2F" w14:textId="77777777" w:rsidR="00E31879" w:rsidRDefault="00E31879" w:rsidP="003B5CA3">
            <w:pPr>
              <w:pStyle w:val="ListParagraph"/>
              <w:numPr>
                <w:ilvl w:val="0"/>
                <w:numId w:val="15"/>
              </w:numPr>
              <w:spacing w:line="256" w:lineRule="auto"/>
            </w:pPr>
            <w:r>
              <w:t>Who has the power to improve their attitudes?</w:t>
            </w:r>
          </w:p>
          <w:p w14:paraId="1E1D0B38" w14:textId="77777777" w:rsidR="00E31879" w:rsidRDefault="00E31879" w:rsidP="003B5CA3">
            <w:pPr>
              <w:pStyle w:val="ListParagraph"/>
              <w:numPr>
                <w:ilvl w:val="0"/>
                <w:numId w:val="15"/>
              </w:numPr>
              <w:spacing w:line="256" w:lineRule="auto"/>
            </w:pPr>
            <w:r>
              <w:t xml:space="preserve">What would those improvements look like? </w:t>
            </w:r>
          </w:p>
          <w:p w14:paraId="27511123" w14:textId="77777777" w:rsidR="00E31879" w:rsidRDefault="00E31879" w:rsidP="00FE7DD6"/>
          <w:p w14:paraId="2B543900" w14:textId="77777777" w:rsidR="00E31879" w:rsidRDefault="00E31879" w:rsidP="00FE7DD6"/>
          <w:p w14:paraId="08AF271E" w14:textId="77777777" w:rsidR="003B5CA3" w:rsidRDefault="003B5CA3" w:rsidP="003B5CA3"/>
          <w:p w14:paraId="3A6CE2A6" w14:textId="77777777" w:rsidR="003B5CA3" w:rsidRDefault="003B5CA3" w:rsidP="003B5CA3"/>
          <w:p w14:paraId="6FAF38A6" w14:textId="77777777" w:rsidR="003B5CA3" w:rsidRDefault="003B5CA3" w:rsidP="003B5CA3"/>
          <w:p w14:paraId="73CDD12E" w14:textId="7E3FC681" w:rsidR="003B5CA3" w:rsidRDefault="003B5CA3" w:rsidP="003B5CA3">
            <w:r>
              <w:t xml:space="preserve">How will the SHARP study </w:t>
            </w:r>
            <w:proofErr w:type="gramStart"/>
            <w:r>
              <w:t>ending</w:t>
            </w:r>
            <w:proofErr w:type="gramEnd"/>
            <w:r>
              <w:t xml:space="preserve"> impact day to day integration of depression care at this clinic?</w:t>
            </w:r>
          </w:p>
          <w:p w14:paraId="57FEB136" w14:textId="3312AEE8" w:rsidR="00E31879" w:rsidRDefault="00E31879" w:rsidP="003B5CA3"/>
        </w:tc>
      </w:tr>
    </w:tbl>
    <w:p w14:paraId="241D07B8" w14:textId="77777777" w:rsidR="005348BC" w:rsidRDefault="005348BC" w:rsidP="0005398F">
      <w:pPr>
        <w:spacing w:line="240" w:lineRule="auto"/>
        <w:rPr>
          <w:b/>
          <w:bCs/>
        </w:rPr>
      </w:pPr>
    </w:p>
    <w:tbl>
      <w:tblPr>
        <w:tblStyle w:val="TableGrid"/>
        <w:tblW w:w="11430" w:type="dxa"/>
        <w:tblInd w:w="-1085" w:type="dxa"/>
        <w:tblLook w:val="04A0" w:firstRow="1" w:lastRow="0" w:firstColumn="1" w:lastColumn="0" w:noHBand="0" w:noVBand="1"/>
      </w:tblPr>
      <w:tblGrid>
        <w:gridCol w:w="5760"/>
        <w:gridCol w:w="5670"/>
      </w:tblGrid>
      <w:tr w:rsidR="005348BC" w:rsidRPr="00F93889" w14:paraId="746C7F4E" w14:textId="77777777" w:rsidTr="00DD0C50">
        <w:tc>
          <w:tcPr>
            <w:tcW w:w="11430" w:type="dxa"/>
            <w:gridSpan w:val="2"/>
            <w:vAlign w:val="center"/>
          </w:tcPr>
          <w:p w14:paraId="0B9BD5FA" w14:textId="11EE4560" w:rsidR="005348BC" w:rsidRPr="00F93889" w:rsidRDefault="00FE7DD6" w:rsidP="005348BC">
            <w:pPr>
              <w:pStyle w:val="ListParagraph"/>
              <w:numPr>
                <w:ilvl w:val="0"/>
                <w:numId w:val="7"/>
              </w:numPr>
              <w:jc w:val="center"/>
              <w:rPr>
                <w:b/>
                <w:bCs/>
              </w:rPr>
            </w:pPr>
            <w:r>
              <w:rPr>
                <w:b/>
                <w:bCs/>
              </w:rPr>
              <w:t xml:space="preserve">External Impacts on Implementation Strategy Delivery </w:t>
            </w:r>
          </w:p>
        </w:tc>
      </w:tr>
      <w:tr w:rsidR="005348BC" w:rsidRPr="00F93889" w14:paraId="40CD661F" w14:textId="77777777" w:rsidTr="00DD0C50">
        <w:tc>
          <w:tcPr>
            <w:tcW w:w="5760" w:type="dxa"/>
          </w:tcPr>
          <w:p w14:paraId="4954E8D4" w14:textId="77777777" w:rsidR="00E31879" w:rsidRDefault="00E31879" w:rsidP="00E31879">
            <w:pPr>
              <w:spacing w:line="256" w:lineRule="auto"/>
            </w:pPr>
          </w:p>
          <w:p w14:paraId="0E9DA889" w14:textId="142ACF07" w:rsidR="00E31879" w:rsidRDefault="00E31879" w:rsidP="00E31879">
            <w:pPr>
              <w:spacing w:line="256" w:lineRule="auto"/>
            </w:pPr>
            <w:r>
              <w:t xml:space="preserve">How has the presence of the SHARP RA affect depression care integration at this clinic? </w:t>
            </w:r>
          </w:p>
          <w:p w14:paraId="515756E0" w14:textId="77777777" w:rsidR="00E31879" w:rsidRDefault="00E31879" w:rsidP="00E31879">
            <w:pPr>
              <w:spacing w:line="254" w:lineRule="auto"/>
            </w:pPr>
          </w:p>
          <w:p w14:paraId="1EACB7AD" w14:textId="77777777" w:rsidR="00E31879" w:rsidRDefault="00E31879" w:rsidP="00E31879">
            <w:pPr>
              <w:spacing w:line="254" w:lineRule="auto"/>
            </w:pPr>
          </w:p>
          <w:p w14:paraId="630F3BB1" w14:textId="77777777" w:rsidR="00E31879" w:rsidRDefault="00E31879" w:rsidP="00E31879">
            <w:pPr>
              <w:spacing w:line="254" w:lineRule="auto"/>
            </w:pPr>
          </w:p>
          <w:p w14:paraId="5A71D8F4" w14:textId="77777777" w:rsidR="00E31879" w:rsidRDefault="00E31879" w:rsidP="00E31879">
            <w:pPr>
              <w:spacing w:line="254" w:lineRule="auto"/>
            </w:pPr>
          </w:p>
          <w:p w14:paraId="5C9CF8CF" w14:textId="77777777" w:rsidR="00E31879" w:rsidRDefault="00E31879" w:rsidP="00E31879">
            <w:pPr>
              <w:spacing w:line="254" w:lineRule="auto"/>
            </w:pPr>
          </w:p>
          <w:p w14:paraId="0D01F3D2" w14:textId="77777777" w:rsidR="00E31879" w:rsidRDefault="00E31879" w:rsidP="00E31879">
            <w:pPr>
              <w:spacing w:line="254" w:lineRule="auto"/>
            </w:pPr>
          </w:p>
          <w:p w14:paraId="1EF371DE" w14:textId="77777777" w:rsidR="00E31879" w:rsidRDefault="00E31879" w:rsidP="00E31879">
            <w:pPr>
              <w:spacing w:line="254" w:lineRule="auto"/>
            </w:pPr>
          </w:p>
          <w:p w14:paraId="7C641C6C" w14:textId="77777777" w:rsidR="00E31879" w:rsidRDefault="00E31879" w:rsidP="00E31879">
            <w:pPr>
              <w:spacing w:line="254" w:lineRule="auto"/>
            </w:pPr>
          </w:p>
          <w:p w14:paraId="27A36614" w14:textId="77777777" w:rsidR="00E31879" w:rsidRDefault="00E31879" w:rsidP="00E31879">
            <w:pPr>
              <w:spacing w:line="254" w:lineRule="auto"/>
            </w:pPr>
          </w:p>
          <w:p w14:paraId="428FD712" w14:textId="77777777" w:rsidR="00E31879" w:rsidRDefault="00E31879" w:rsidP="00E31879">
            <w:pPr>
              <w:spacing w:line="254" w:lineRule="auto"/>
            </w:pPr>
            <w:r>
              <w:t xml:space="preserve">In what ways has the COVID-19 pandemic affected depression care integration at this clinic? </w:t>
            </w:r>
          </w:p>
          <w:p w14:paraId="2E70E98E" w14:textId="04D5571F" w:rsidR="00FE7DD6" w:rsidRPr="00942505" w:rsidRDefault="00FE7DD6" w:rsidP="005348BC"/>
        </w:tc>
        <w:tc>
          <w:tcPr>
            <w:tcW w:w="5670" w:type="dxa"/>
          </w:tcPr>
          <w:p w14:paraId="26AA91B8" w14:textId="77777777" w:rsidR="00FE7DD6" w:rsidRPr="00FE7DD6" w:rsidRDefault="00FE7DD6" w:rsidP="00FE7DD6"/>
          <w:p w14:paraId="70C02147" w14:textId="66A58690" w:rsidR="00FE7DD6" w:rsidRDefault="00FE7DD6" w:rsidP="00FE7DD6"/>
          <w:p w14:paraId="77282956" w14:textId="5AC6BF14" w:rsidR="00E31879" w:rsidRDefault="00E31879" w:rsidP="00FE7DD6"/>
          <w:p w14:paraId="159D3F68" w14:textId="77777777" w:rsidR="00E31879" w:rsidRPr="00FE7DD6" w:rsidRDefault="00E31879" w:rsidP="00FE7DD6"/>
          <w:p w14:paraId="36E7E043" w14:textId="77777777" w:rsidR="00E31879" w:rsidRDefault="00E31879" w:rsidP="00E31879">
            <w:pPr>
              <w:spacing w:line="256" w:lineRule="auto"/>
            </w:pPr>
          </w:p>
          <w:p w14:paraId="5974EA13" w14:textId="4C9623CA" w:rsidR="00E31879" w:rsidRDefault="00E31879" w:rsidP="00E31879">
            <w:pPr>
              <w:spacing w:line="256" w:lineRule="auto"/>
            </w:pPr>
            <w:r>
              <w:t>How has depression care integration been affected during period where the RA has worked away from the clinic?</w:t>
            </w:r>
          </w:p>
          <w:p w14:paraId="7544CBAB" w14:textId="77777777" w:rsidR="00E31879" w:rsidRDefault="00E31879" w:rsidP="00E31879">
            <w:pPr>
              <w:spacing w:line="256" w:lineRule="auto"/>
            </w:pPr>
          </w:p>
          <w:p w14:paraId="6B46471F" w14:textId="77777777" w:rsidR="00E31879" w:rsidRDefault="00E31879" w:rsidP="00E31879">
            <w:pPr>
              <w:spacing w:line="256" w:lineRule="auto"/>
            </w:pPr>
          </w:p>
          <w:p w14:paraId="02234E9A" w14:textId="109FE6CF" w:rsidR="00E31879" w:rsidRDefault="00E31879" w:rsidP="00E31879">
            <w:pPr>
              <w:spacing w:line="256" w:lineRule="auto"/>
            </w:pPr>
            <w:r>
              <w:t xml:space="preserve">Why do you think the RA has the </w:t>
            </w:r>
            <w:r w:rsidR="009429F7">
              <w:t>effect</w:t>
            </w:r>
            <w:r>
              <w:t xml:space="preserve"> that they do on this clinic? </w:t>
            </w:r>
          </w:p>
          <w:p w14:paraId="30883B9C" w14:textId="77777777" w:rsidR="005348BC" w:rsidRPr="00FE7DD6" w:rsidRDefault="005348BC" w:rsidP="005846D2"/>
          <w:p w14:paraId="4AF828A0" w14:textId="5A59C141" w:rsidR="005348BC" w:rsidRPr="00FE7DD6" w:rsidRDefault="005348BC" w:rsidP="005348BC"/>
          <w:p w14:paraId="30B3AA13" w14:textId="77777777" w:rsidR="00FE7DD6" w:rsidRPr="00FE7DD6" w:rsidRDefault="00FE7DD6" w:rsidP="00FE7DD6">
            <w:pPr>
              <w:spacing w:line="254" w:lineRule="auto"/>
            </w:pPr>
          </w:p>
          <w:p w14:paraId="79ED04F0" w14:textId="77777777" w:rsidR="00FE7DD6" w:rsidRPr="00FE7DD6" w:rsidRDefault="00FE7DD6" w:rsidP="00FE7DD6">
            <w:pPr>
              <w:spacing w:line="254" w:lineRule="auto"/>
            </w:pPr>
          </w:p>
          <w:p w14:paraId="708DD040" w14:textId="77777777" w:rsidR="00FE7DD6" w:rsidRPr="00FE7DD6" w:rsidRDefault="00FE7DD6" w:rsidP="00FE7DD6">
            <w:pPr>
              <w:spacing w:line="254" w:lineRule="auto"/>
            </w:pPr>
          </w:p>
          <w:p w14:paraId="524D4449" w14:textId="4E54139C" w:rsidR="00131630" w:rsidRDefault="00E31879" w:rsidP="00E31879">
            <w:pPr>
              <w:spacing w:line="254" w:lineRule="auto"/>
            </w:pPr>
            <w:r>
              <w:t>How could depression care integration be improved right now, despite the challenges posed by the COVID-19 pandemic?</w:t>
            </w:r>
          </w:p>
          <w:p w14:paraId="7683FEA8" w14:textId="189A6A91" w:rsidR="00131630" w:rsidRPr="00FE7DD6" w:rsidRDefault="00131630" w:rsidP="00FE7DD6"/>
        </w:tc>
      </w:tr>
      <w:tr w:rsidR="00DD0C50" w14:paraId="6098D8DB" w14:textId="77777777" w:rsidTr="00DD0C50">
        <w:trPr>
          <w:trHeight w:val="278"/>
        </w:trPr>
        <w:tc>
          <w:tcPr>
            <w:tcW w:w="11430" w:type="dxa"/>
            <w:gridSpan w:val="2"/>
            <w:hideMark/>
          </w:tcPr>
          <w:p w14:paraId="30DE70C4" w14:textId="55ABD9E0" w:rsidR="00DD0C50" w:rsidRPr="00DD0C50" w:rsidRDefault="00DD0C50" w:rsidP="00DD0C50">
            <w:pPr>
              <w:pStyle w:val="ListParagraph"/>
              <w:numPr>
                <w:ilvl w:val="0"/>
                <w:numId w:val="7"/>
              </w:numPr>
              <w:jc w:val="center"/>
              <w:rPr>
                <w:b/>
              </w:rPr>
            </w:pPr>
            <w:r w:rsidRPr="00DD0C50">
              <w:rPr>
                <w:b/>
              </w:rPr>
              <w:t>Conclusion</w:t>
            </w:r>
          </w:p>
        </w:tc>
      </w:tr>
      <w:tr w:rsidR="00DD0C50" w14:paraId="7EE7B504" w14:textId="77777777" w:rsidTr="00DD0C50">
        <w:trPr>
          <w:trHeight w:val="782"/>
        </w:trPr>
        <w:tc>
          <w:tcPr>
            <w:tcW w:w="5760" w:type="dxa"/>
            <w:hideMark/>
          </w:tcPr>
          <w:p w14:paraId="62C4389A" w14:textId="77777777" w:rsidR="00DD0C50" w:rsidRDefault="00DD0C50">
            <w:r>
              <w:t xml:space="preserve">What else have we not yet discussed that you think is important for the research team to know about?  </w:t>
            </w:r>
          </w:p>
        </w:tc>
        <w:tc>
          <w:tcPr>
            <w:tcW w:w="5670" w:type="dxa"/>
          </w:tcPr>
          <w:p w14:paraId="1CBC4D21" w14:textId="77777777" w:rsidR="00DD0C50" w:rsidRDefault="00DD0C50"/>
        </w:tc>
      </w:tr>
      <w:tr w:rsidR="00DD0C50" w14:paraId="30415479" w14:textId="77777777" w:rsidTr="00DD0C50">
        <w:trPr>
          <w:trHeight w:val="782"/>
        </w:trPr>
        <w:tc>
          <w:tcPr>
            <w:tcW w:w="11430" w:type="dxa"/>
            <w:gridSpan w:val="2"/>
            <w:hideMark/>
          </w:tcPr>
          <w:p w14:paraId="1A1845FA" w14:textId="77777777" w:rsidR="00DD0C50" w:rsidRDefault="00DD0C50">
            <w:r>
              <w:rPr>
                <w:rFonts w:ascii="Calibri" w:hAnsi="Calibri"/>
              </w:rPr>
              <w:t xml:space="preserve">I want to thank you for your time today and for participating in our study. Your answers to our questions help us understand how to improve this program for the future.   </w:t>
            </w:r>
          </w:p>
        </w:tc>
      </w:tr>
    </w:tbl>
    <w:p w14:paraId="1ABB880E" w14:textId="77777777" w:rsidR="00DD0C50" w:rsidRDefault="00DD0C50" w:rsidP="00DD0C50">
      <w:pPr>
        <w:jc w:val="center"/>
        <w:rPr>
          <w:rFonts w:ascii="Calibri" w:hAnsi="Calibri"/>
          <w:b/>
          <w:bCs/>
        </w:rPr>
      </w:pPr>
    </w:p>
    <w:p w14:paraId="275F50BD" w14:textId="77777777" w:rsidR="00DD0C50" w:rsidRPr="00942505" w:rsidRDefault="00DD0C50" w:rsidP="00DD0C50">
      <w:pPr>
        <w:jc w:val="center"/>
        <w:rPr>
          <w:rFonts w:ascii="Calibri" w:hAnsi="Calibri"/>
          <w:b/>
          <w:bCs/>
        </w:rPr>
      </w:pPr>
      <w:r>
        <w:rPr>
          <w:rFonts w:ascii="Calibri" w:hAnsi="Calibri"/>
          <w:b/>
          <w:bCs/>
        </w:rPr>
        <w:t xml:space="preserve">End by </w:t>
      </w:r>
      <w:proofErr w:type="gramStart"/>
      <w:r>
        <w:rPr>
          <w:rFonts w:ascii="Calibri" w:hAnsi="Calibri"/>
          <w:b/>
          <w:bCs/>
        </w:rPr>
        <w:t>stating:</w:t>
      </w:r>
      <w:proofErr w:type="gramEnd"/>
      <w:r>
        <w:rPr>
          <w:rFonts w:ascii="Calibri" w:hAnsi="Calibri"/>
          <w:b/>
          <w:bCs/>
        </w:rPr>
        <w:t xml:space="preserve"> </w:t>
      </w:r>
      <w:r w:rsidRPr="00F93889">
        <w:rPr>
          <w:rFonts w:ascii="Calibri" w:hAnsi="Calibri"/>
          <w:b/>
          <w:bCs/>
        </w:rPr>
        <w:t>I am [INTERVIEWER NAME] interviewing participant [PARTICIPANT #] on [DATE] [</w:t>
      </w:r>
      <w:r>
        <w:rPr>
          <w:rFonts w:ascii="Calibri" w:hAnsi="Calibri"/>
          <w:b/>
          <w:bCs/>
        </w:rPr>
        <w:t>END</w:t>
      </w:r>
      <w:r w:rsidRPr="00F93889">
        <w:rPr>
          <w:rFonts w:ascii="Calibri" w:hAnsi="Calibri"/>
          <w:b/>
          <w:bCs/>
        </w:rPr>
        <w:t xml:space="preserve"> TIME]</w:t>
      </w:r>
    </w:p>
    <w:p w14:paraId="178EBF2F" w14:textId="5467DE0A" w:rsidR="003B582D" w:rsidRDefault="00DD0C50" w:rsidP="00131630">
      <w:pPr>
        <w:jc w:val="center"/>
        <w:rPr>
          <w:rFonts w:ascii="Calibri" w:hAnsi="Calibri"/>
          <w:b/>
          <w:bCs/>
        </w:rPr>
      </w:pPr>
      <w:r w:rsidRPr="00F93889">
        <w:rPr>
          <w:rFonts w:ascii="Calibri" w:hAnsi="Calibri"/>
          <w:b/>
          <w:bCs/>
        </w:rPr>
        <w:t>TURN O</w:t>
      </w:r>
      <w:r>
        <w:rPr>
          <w:rFonts w:ascii="Calibri" w:hAnsi="Calibri"/>
          <w:b/>
          <w:bCs/>
        </w:rPr>
        <w:t>FF</w:t>
      </w:r>
      <w:r w:rsidRPr="00F93889">
        <w:rPr>
          <w:rFonts w:ascii="Calibri" w:hAnsi="Calibri"/>
          <w:b/>
          <w:bCs/>
        </w:rPr>
        <w:t xml:space="preserve"> DIGITAL RECORDER</w:t>
      </w:r>
    </w:p>
    <w:p w14:paraId="27DF2D34" w14:textId="77777777" w:rsidR="005F6174" w:rsidRDefault="005F6174" w:rsidP="00131630">
      <w:pPr>
        <w:jc w:val="center"/>
        <w:rPr>
          <w:rFonts w:ascii="Calibri" w:hAnsi="Calibri"/>
          <w:b/>
          <w:bCs/>
        </w:rPr>
      </w:pPr>
    </w:p>
    <w:p w14:paraId="266B4C81" w14:textId="77777777" w:rsidR="005F6174" w:rsidRDefault="005F6174" w:rsidP="00131630">
      <w:pPr>
        <w:jc w:val="center"/>
        <w:rPr>
          <w:rFonts w:ascii="Calibri" w:hAnsi="Calibri"/>
          <w:b/>
          <w:bCs/>
        </w:rPr>
      </w:pPr>
    </w:p>
    <w:p w14:paraId="51497599" w14:textId="77777777" w:rsidR="005F6174" w:rsidRDefault="005F6174" w:rsidP="00131630">
      <w:pPr>
        <w:jc w:val="center"/>
        <w:rPr>
          <w:rFonts w:ascii="Calibri" w:hAnsi="Calibri"/>
          <w:b/>
          <w:bCs/>
        </w:rPr>
      </w:pPr>
    </w:p>
    <w:p w14:paraId="202723BC" w14:textId="77777777" w:rsidR="005F6174" w:rsidRDefault="005F6174" w:rsidP="00131630">
      <w:pPr>
        <w:jc w:val="center"/>
        <w:rPr>
          <w:rFonts w:ascii="Calibri" w:hAnsi="Calibri"/>
          <w:b/>
          <w:bCs/>
        </w:rPr>
      </w:pPr>
    </w:p>
    <w:p w14:paraId="4EA88DD2" w14:textId="77777777" w:rsidR="005F6174" w:rsidRDefault="005F6174" w:rsidP="00131630">
      <w:pPr>
        <w:jc w:val="center"/>
        <w:rPr>
          <w:rFonts w:ascii="Calibri" w:hAnsi="Calibri"/>
          <w:b/>
          <w:bCs/>
        </w:rPr>
      </w:pPr>
    </w:p>
    <w:p w14:paraId="738DC53E" w14:textId="77777777" w:rsidR="005F6174" w:rsidRDefault="005F6174" w:rsidP="00131630">
      <w:pPr>
        <w:jc w:val="center"/>
        <w:rPr>
          <w:rFonts w:ascii="Calibri" w:hAnsi="Calibri"/>
          <w:b/>
          <w:bCs/>
        </w:rPr>
      </w:pPr>
    </w:p>
    <w:p w14:paraId="21C77744" w14:textId="77777777" w:rsidR="005F6174" w:rsidRDefault="005F6174" w:rsidP="00131630">
      <w:pPr>
        <w:jc w:val="center"/>
        <w:rPr>
          <w:rFonts w:ascii="Calibri" w:hAnsi="Calibri"/>
          <w:b/>
          <w:bCs/>
        </w:rPr>
      </w:pPr>
    </w:p>
    <w:p w14:paraId="155B8EBF" w14:textId="0942151F" w:rsidR="005F6174" w:rsidRDefault="005F6174" w:rsidP="005F6174">
      <w:pPr>
        <w:spacing w:line="240" w:lineRule="auto"/>
        <w:jc w:val="center"/>
        <w:rPr>
          <w:b/>
          <w:bCs/>
        </w:rPr>
      </w:pPr>
      <w:r>
        <w:rPr>
          <w:b/>
          <w:bCs/>
        </w:rPr>
        <w:lastRenderedPageBreak/>
        <w:t xml:space="preserve">SHARP </w:t>
      </w:r>
      <w:r>
        <w:rPr>
          <w:b/>
          <w:bCs/>
        </w:rPr>
        <w:t xml:space="preserve">NCD Coordinator / </w:t>
      </w:r>
      <w:r>
        <w:rPr>
          <w:b/>
          <w:bCs/>
        </w:rPr>
        <w:t xml:space="preserve">Provider Interview Guide </w:t>
      </w:r>
    </w:p>
    <w:p w14:paraId="747FF7D8" w14:textId="77777777" w:rsidR="005F6174" w:rsidRDefault="005F6174" w:rsidP="005F6174">
      <w:pPr>
        <w:spacing w:line="240" w:lineRule="auto"/>
        <w:jc w:val="center"/>
        <w:rPr>
          <w:b/>
          <w:bCs/>
        </w:rPr>
      </w:pPr>
      <w:r>
        <w:rPr>
          <w:b/>
          <w:bCs/>
        </w:rPr>
        <w:t>v2.1 (1</w:t>
      </w:r>
      <w:r w:rsidRPr="006E290C">
        <w:rPr>
          <w:b/>
          <w:bCs/>
          <w:vertAlign w:val="superscript"/>
        </w:rPr>
        <w:t>st</w:t>
      </w:r>
      <w:r>
        <w:rPr>
          <w:b/>
          <w:bCs/>
        </w:rPr>
        <w:t xml:space="preserve"> </w:t>
      </w:r>
      <w:proofErr w:type="gramStart"/>
      <w:r>
        <w:rPr>
          <w:b/>
          <w:bCs/>
        </w:rPr>
        <w:t>September,</w:t>
      </w:r>
      <w:proofErr w:type="gramEnd"/>
      <w:r>
        <w:rPr>
          <w:b/>
          <w:bCs/>
        </w:rPr>
        <w:t xml:space="preserve"> 2021)</w:t>
      </w:r>
    </w:p>
    <w:p w14:paraId="6C541E17" w14:textId="77777777" w:rsidR="005F6174" w:rsidRPr="00FE7DD6" w:rsidRDefault="005F6174" w:rsidP="005F6174">
      <w:pPr>
        <w:pStyle w:val="BodyText"/>
        <w:spacing w:after="0"/>
        <w:rPr>
          <w:rFonts w:ascii="Calibri" w:hAnsi="Calibri"/>
          <w:sz w:val="20"/>
          <w:szCs w:val="22"/>
        </w:rPr>
      </w:pPr>
      <w:r w:rsidRPr="00FE7DD6">
        <w:rPr>
          <w:rFonts w:ascii="Calibri" w:hAnsi="Calibri"/>
          <w:sz w:val="20"/>
          <w:szCs w:val="22"/>
        </w:rPr>
        <w:t xml:space="preserve">Hello, my name is [INTERVIEWER NAME], and I am working with researchers at UNC-Project in Lilongwe.  We are conducting interviews with individuals who have been participating in the integration of depression services and NCD care. We are asking for your feedback so we can make improvements to the intervention for future use. No intervention or individual is perfect; please do not worry about hurting our feelings or the feelings of those you work with – I can ensure your information and responses will be kept confidential. If you found that something was not to your liking, please let us know so we can make the intervention better for NCD patients across Malawi. </w:t>
      </w:r>
    </w:p>
    <w:p w14:paraId="72134586" w14:textId="77777777" w:rsidR="005F6174" w:rsidRPr="00FE7DD6" w:rsidRDefault="005F6174" w:rsidP="005F6174">
      <w:pPr>
        <w:pStyle w:val="BodyText"/>
        <w:spacing w:after="0"/>
        <w:rPr>
          <w:rFonts w:ascii="Calibri" w:hAnsi="Calibri"/>
          <w:sz w:val="20"/>
          <w:szCs w:val="22"/>
        </w:rPr>
      </w:pPr>
    </w:p>
    <w:p w14:paraId="685F188B" w14:textId="77777777" w:rsidR="005F6174" w:rsidRPr="00FE7DD6" w:rsidRDefault="005F6174" w:rsidP="005F6174">
      <w:pPr>
        <w:rPr>
          <w:rFonts w:ascii="Calibri" w:hAnsi="Calibri"/>
          <w:sz w:val="20"/>
          <w:szCs w:val="20"/>
        </w:rPr>
      </w:pPr>
      <w:r w:rsidRPr="00FE7DD6">
        <w:rPr>
          <w:rFonts w:ascii="Calibri" w:hAnsi="Calibri"/>
          <w:sz w:val="20"/>
          <w:szCs w:val="20"/>
        </w:rPr>
        <w:t xml:space="preserve">As a reminder, you are not required to answer my questions, and you may skip any questions that make you uncomfortable. If you decide that you no longer want to participate in this interview, it will not affect anything regarding </w:t>
      </w:r>
      <w:proofErr w:type="gramStart"/>
      <w:r w:rsidRPr="00FE7DD6">
        <w:rPr>
          <w:rFonts w:ascii="Calibri" w:hAnsi="Calibri"/>
          <w:sz w:val="20"/>
          <w:szCs w:val="20"/>
        </w:rPr>
        <w:t>you</w:t>
      </w:r>
      <w:proofErr w:type="gramEnd"/>
      <w:r w:rsidRPr="00FE7DD6">
        <w:rPr>
          <w:rFonts w:ascii="Calibri" w:hAnsi="Calibri"/>
          <w:sz w:val="20"/>
          <w:szCs w:val="20"/>
        </w:rPr>
        <w:t xml:space="preserve"> status at this hospital or on our study. As a reminder, I will use a digital recorder to record our conversation.</w:t>
      </w:r>
    </w:p>
    <w:p w14:paraId="233D77DF" w14:textId="77777777" w:rsidR="005F6174" w:rsidRPr="00FE7DD6" w:rsidRDefault="005F6174" w:rsidP="005F6174">
      <w:pPr>
        <w:rPr>
          <w:rFonts w:ascii="Calibri" w:hAnsi="Calibri"/>
          <w:sz w:val="20"/>
          <w:szCs w:val="20"/>
        </w:rPr>
      </w:pPr>
      <w:r w:rsidRPr="00FE7DD6">
        <w:rPr>
          <w:rFonts w:ascii="Calibri" w:hAnsi="Calibri"/>
          <w:sz w:val="20"/>
          <w:szCs w:val="20"/>
        </w:rPr>
        <w:t>Do you have any questions before we begin the interview?</w:t>
      </w:r>
    </w:p>
    <w:p w14:paraId="082C64A8" w14:textId="77777777" w:rsidR="005F6174" w:rsidRDefault="005F6174" w:rsidP="005F6174">
      <w:pPr>
        <w:jc w:val="center"/>
        <w:rPr>
          <w:rFonts w:ascii="Calibri" w:hAnsi="Calibri"/>
          <w:b/>
          <w:bCs/>
        </w:rPr>
      </w:pPr>
      <w:r w:rsidRPr="00F93889">
        <w:rPr>
          <w:rFonts w:ascii="Calibri" w:hAnsi="Calibri"/>
          <w:b/>
          <w:bCs/>
        </w:rPr>
        <w:t>TURN ON DIGITAL RECORDER</w:t>
      </w:r>
    </w:p>
    <w:p w14:paraId="2A1E2ED0" w14:textId="77777777" w:rsidR="005F6174" w:rsidRPr="005348BC" w:rsidRDefault="005F6174" w:rsidP="005F6174">
      <w:pPr>
        <w:jc w:val="center"/>
        <w:rPr>
          <w:rFonts w:ascii="Calibri" w:hAnsi="Calibri"/>
          <w:b/>
          <w:bCs/>
        </w:rPr>
      </w:pPr>
      <w:r>
        <w:rPr>
          <w:rFonts w:ascii="Calibri" w:hAnsi="Calibri"/>
          <w:b/>
          <w:bCs/>
        </w:rPr>
        <w:t xml:space="preserve">Begin by </w:t>
      </w:r>
      <w:proofErr w:type="gramStart"/>
      <w:r>
        <w:rPr>
          <w:rFonts w:ascii="Calibri" w:hAnsi="Calibri"/>
          <w:b/>
          <w:bCs/>
        </w:rPr>
        <w:t>stating:</w:t>
      </w:r>
      <w:proofErr w:type="gramEnd"/>
      <w:r>
        <w:rPr>
          <w:rFonts w:ascii="Calibri" w:hAnsi="Calibri"/>
          <w:b/>
          <w:bCs/>
        </w:rPr>
        <w:t xml:space="preserve"> </w:t>
      </w:r>
      <w:r w:rsidRPr="00F93889">
        <w:rPr>
          <w:rFonts w:ascii="Calibri" w:hAnsi="Calibri"/>
          <w:b/>
          <w:bCs/>
        </w:rPr>
        <w:t>I am [INTERVIEWER NAME] interviewing participant [PARTICIPANT #] on [DATE] [START TIME].</w:t>
      </w:r>
      <w:r>
        <w:t xml:space="preserve"> </w:t>
      </w:r>
    </w:p>
    <w:tbl>
      <w:tblPr>
        <w:tblStyle w:val="TableGrid"/>
        <w:tblW w:w="11430" w:type="dxa"/>
        <w:tblInd w:w="-1085" w:type="dxa"/>
        <w:tblLook w:val="04A0" w:firstRow="1" w:lastRow="0" w:firstColumn="1" w:lastColumn="0" w:noHBand="0" w:noVBand="1"/>
      </w:tblPr>
      <w:tblGrid>
        <w:gridCol w:w="5760"/>
        <w:gridCol w:w="5670"/>
      </w:tblGrid>
      <w:tr w:rsidR="005F6174" w:rsidRPr="00F93889" w14:paraId="264802BB" w14:textId="77777777" w:rsidTr="00707DD1">
        <w:tc>
          <w:tcPr>
            <w:tcW w:w="5760" w:type="dxa"/>
          </w:tcPr>
          <w:p w14:paraId="62F6BABA" w14:textId="77777777" w:rsidR="005F6174" w:rsidRPr="00F93889" w:rsidRDefault="005F6174" w:rsidP="00707DD1">
            <w:pPr>
              <w:rPr>
                <w:b/>
                <w:bCs/>
              </w:rPr>
            </w:pPr>
            <w:r w:rsidRPr="00F93889">
              <w:rPr>
                <w:b/>
                <w:bCs/>
              </w:rPr>
              <w:t xml:space="preserve">Topics and Main Questions </w:t>
            </w:r>
          </w:p>
        </w:tc>
        <w:tc>
          <w:tcPr>
            <w:tcW w:w="5670" w:type="dxa"/>
          </w:tcPr>
          <w:p w14:paraId="2E665141" w14:textId="77777777" w:rsidR="005F6174" w:rsidRPr="00F93889" w:rsidRDefault="005F6174" w:rsidP="00707DD1">
            <w:pPr>
              <w:rPr>
                <w:b/>
                <w:bCs/>
              </w:rPr>
            </w:pPr>
            <w:r w:rsidRPr="00F93889">
              <w:rPr>
                <w:b/>
                <w:bCs/>
              </w:rPr>
              <w:t xml:space="preserve">Probes </w:t>
            </w:r>
          </w:p>
        </w:tc>
      </w:tr>
      <w:tr w:rsidR="005F6174" w:rsidRPr="00F93889" w14:paraId="3DE22C78" w14:textId="77777777" w:rsidTr="00707DD1">
        <w:tc>
          <w:tcPr>
            <w:tcW w:w="11430" w:type="dxa"/>
            <w:gridSpan w:val="2"/>
            <w:vAlign w:val="center"/>
          </w:tcPr>
          <w:p w14:paraId="339D8ACA" w14:textId="77777777" w:rsidR="005F6174" w:rsidRPr="00F93889" w:rsidRDefault="005F6174" w:rsidP="00707DD1">
            <w:pPr>
              <w:pStyle w:val="ListParagraph"/>
              <w:numPr>
                <w:ilvl w:val="0"/>
                <w:numId w:val="8"/>
              </w:numPr>
              <w:jc w:val="center"/>
              <w:rPr>
                <w:b/>
                <w:bCs/>
              </w:rPr>
            </w:pPr>
            <w:r>
              <w:rPr>
                <w:b/>
                <w:bCs/>
              </w:rPr>
              <w:t>Warm-up Questions</w:t>
            </w:r>
          </w:p>
        </w:tc>
      </w:tr>
      <w:tr w:rsidR="005F6174" w:rsidRPr="00F93889" w14:paraId="4E16A407" w14:textId="77777777" w:rsidTr="00707DD1">
        <w:tc>
          <w:tcPr>
            <w:tcW w:w="5760" w:type="dxa"/>
            <w:vAlign w:val="center"/>
          </w:tcPr>
          <w:p w14:paraId="28D0BD34" w14:textId="77777777" w:rsidR="005F6174" w:rsidRDefault="005F6174" w:rsidP="00707DD1">
            <w:pPr>
              <w:contextualSpacing/>
            </w:pPr>
            <w:r>
              <w:t>What is your current job role?</w:t>
            </w:r>
          </w:p>
          <w:p w14:paraId="6AF743E9" w14:textId="77777777" w:rsidR="005F6174" w:rsidRDefault="005F6174" w:rsidP="00707DD1">
            <w:pPr>
              <w:contextualSpacing/>
            </w:pPr>
          </w:p>
          <w:p w14:paraId="2AF5418C" w14:textId="77777777" w:rsidR="005F6174" w:rsidRDefault="005F6174" w:rsidP="00707DD1">
            <w:pPr>
              <w:contextualSpacing/>
            </w:pPr>
            <w:r>
              <w:t>How long have you been working in this role?</w:t>
            </w:r>
          </w:p>
          <w:p w14:paraId="1DE07419" w14:textId="77777777" w:rsidR="005F6174" w:rsidRDefault="005F6174" w:rsidP="00707DD1">
            <w:pPr>
              <w:contextualSpacing/>
              <w:rPr>
                <w:b/>
                <w:bCs/>
              </w:rPr>
            </w:pPr>
          </w:p>
          <w:p w14:paraId="46D2AD90" w14:textId="77777777" w:rsidR="005F6174" w:rsidRDefault="005F6174" w:rsidP="00707DD1">
            <w:pPr>
              <w:contextualSpacing/>
            </w:pPr>
            <w:r w:rsidRPr="006E290C">
              <w:t>Could you please tell me which services are provided to patients at this NCD clinic?</w:t>
            </w:r>
          </w:p>
          <w:p w14:paraId="1B5935EC" w14:textId="77777777" w:rsidR="005F6174" w:rsidRDefault="005F6174" w:rsidP="00707DD1">
            <w:pPr>
              <w:contextualSpacing/>
            </w:pPr>
          </w:p>
          <w:p w14:paraId="48765296" w14:textId="77777777" w:rsidR="005F6174" w:rsidRDefault="005F6174" w:rsidP="00707DD1">
            <w:pPr>
              <w:contextualSpacing/>
            </w:pPr>
          </w:p>
          <w:p w14:paraId="7E4B12A4" w14:textId="77777777" w:rsidR="005F6174" w:rsidRDefault="005F6174" w:rsidP="00707DD1">
            <w:pPr>
              <w:contextualSpacing/>
            </w:pPr>
          </w:p>
          <w:p w14:paraId="211708BA" w14:textId="77777777" w:rsidR="005F6174" w:rsidRDefault="005F6174" w:rsidP="00707DD1">
            <w:pPr>
              <w:contextualSpacing/>
            </w:pPr>
          </w:p>
          <w:p w14:paraId="0BB697AC" w14:textId="77777777" w:rsidR="005F6174" w:rsidRDefault="005F6174" w:rsidP="00707DD1">
            <w:pPr>
              <w:contextualSpacing/>
            </w:pPr>
          </w:p>
          <w:p w14:paraId="76E55BA0" w14:textId="77777777" w:rsidR="005F6174" w:rsidRPr="00942505" w:rsidRDefault="005F6174" w:rsidP="00707DD1">
            <w:pPr>
              <w:contextualSpacing/>
            </w:pPr>
          </w:p>
        </w:tc>
        <w:tc>
          <w:tcPr>
            <w:tcW w:w="5670" w:type="dxa"/>
            <w:vAlign w:val="center"/>
          </w:tcPr>
          <w:p w14:paraId="57F90787" w14:textId="77777777" w:rsidR="005F6174" w:rsidRDefault="005F6174" w:rsidP="00707DD1"/>
          <w:p w14:paraId="07A2B05F" w14:textId="77777777" w:rsidR="005F6174" w:rsidRDefault="005F6174" w:rsidP="00707DD1"/>
          <w:p w14:paraId="0754D653" w14:textId="77777777" w:rsidR="005F6174" w:rsidRDefault="005F6174" w:rsidP="00707DD1"/>
          <w:p w14:paraId="5CAEEF43" w14:textId="77777777" w:rsidR="005F6174" w:rsidRDefault="005F6174" w:rsidP="00707DD1"/>
          <w:p w14:paraId="3E1DD7A0" w14:textId="77777777" w:rsidR="005F6174" w:rsidRDefault="005F6174" w:rsidP="00707DD1"/>
          <w:p w14:paraId="19E5D963" w14:textId="77777777" w:rsidR="005F6174" w:rsidRPr="006E290C" w:rsidRDefault="005F6174" w:rsidP="00707DD1">
            <w:r w:rsidRPr="006E290C">
              <w:t xml:space="preserve">How do you prioritize these services and what makes you prioritize them that way? </w:t>
            </w:r>
          </w:p>
          <w:p w14:paraId="21D170A6" w14:textId="77777777" w:rsidR="005F6174" w:rsidRDefault="005F6174" w:rsidP="00707DD1"/>
          <w:p w14:paraId="7ADB674B" w14:textId="77777777" w:rsidR="005F6174" w:rsidRPr="006E290C" w:rsidRDefault="005F6174" w:rsidP="00707DD1">
            <w:pPr>
              <w:rPr>
                <w:b/>
                <w:bCs/>
              </w:rPr>
            </w:pPr>
            <w:r w:rsidRPr="006E290C">
              <w:t>How do you think most of your fellow NCD colleagues prioritize the services they provide at this clinic? Why do you think they prioritize them in that way?</w:t>
            </w:r>
          </w:p>
        </w:tc>
      </w:tr>
      <w:tr w:rsidR="005F6174" w:rsidRPr="00F93889" w14:paraId="628E4E9E" w14:textId="77777777" w:rsidTr="00707DD1">
        <w:tc>
          <w:tcPr>
            <w:tcW w:w="11430" w:type="dxa"/>
            <w:gridSpan w:val="2"/>
            <w:vAlign w:val="center"/>
          </w:tcPr>
          <w:p w14:paraId="559F7D14" w14:textId="77777777" w:rsidR="005F6174" w:rsidRPr="00F93889" w:rsidRDefault="005F6174" w:rsidP="00707DD1">
            <w:pPr>
              <w:pStyle w:val="ListParagraph"/>
              <w:numPr>
                <w:ilvl w:val="0"/>
                <w:numId w:val="7"/>
              </w:numPr>
              <w:jc w:val="center"/>
              <w:rPr>
                <w:b/>
                <w:bCs/>
              </w:rPr>
            </w:pPr>
            <w:r>
              <w:rPr>
                <w:b/>
                <w:bCs/>
              </w:rPr>
              <w:t>Organizational Climate and Change</w:t>
            </w:r>
          </w:p>
        </w:tc>
      </w:tr>
      <w:tr w:rsidR="005F6174" w14:paraId="19FD016B" w14:textId="77777777" w:rsidTr="00707DD1">
        <w:trPr>
          <w:trHeight w:val="1970"/>
        </w:trPr>
        <w:tc>
          <w:tcPr>
            <w:tcW w:w="5760" w:type="dxa"/>
          </w:tcPr>
          <w:p w14:paraId="086AE1E3" w14:textId="77777777" w:rsidR="005F6174" w:rsidRDefault="005F6174" w:rsidP="00707DD1">
            <w:r>
              <w:t>What are the issues at this clinic that may have contributed to how many patients are screened for depression on daily basis?</w:t>
            </w:r>
          </w:p>
          <w:p w14:paraId="076876D1" w14:textId="77777777" w:rsidR="005F6174" w:rsidRDefault="005F6174" w:rsidP="00707DD1"/>
          <w:p w14:paraId="4DA2EFFD" w14:textId="77777777" w:rsidR="005F6174" w:rsidRDefault="005F6174" w:rsidP="00707DD1"/>
          <w:p w14:paraId="7EDDA25C" w14:textId="77777777" w:rsidR="005F6174" w:rsidRDefault="005F6174" w:rsidP="00707DD1"/>
          <w:p w14:paraId="17AAA161" w14:textId="77777777" w:rsidR="005F6174" w:rsidRDefault="005F6174" w:rsidP="00707DD1"/>
          <w:p w14:paraId="07FDC6C1" w14:textId="77777777" w:rsidR="005F6174" w:rsidRDefault="005F6174" w:rsidP="00707DD1"/>
          <w:p w14:paraId="2DBE9CA7" w14:textId="77777777" w:rsidR="005F6174" w:rsidRDefault="005F6174" w:rsidP="00707DD1"/>
          <w:p w14:paraId="048C7189" w14:textId="77777777" w:rsidR="005F6174" w:rsidRDefault="005F6174" w:rsidP="00707DD1"/>
          <w:p w14:paraId="1AEC5775" w14:textId="77777777" w:rsidR="005F6174" w:rsidRDefault="005F6174" w:rsidP="00707DD1"/>
          <w:p w14:paraId="77E3F04D" w14:textId="77777777" w:rsidR="005F6174" w:rsidRDefault="005F6174" w:rsidP="00707DD1"/>
          <w:p w14:paraId="7E86C124" w14:textId="77777777" w:rsidR="005F6174" w:rsidRDefault="005F6174" w:rsidP="00707DD1">
            <w:r>
              <w:lastRenderedPageBreak/>
              <w:t xml:space="preserve">About how many patients do you think providers in this clinic treat on an average clinic day? </w:t>
            </w:r>
          </w:p>
          <w:p w14:paraId="12AC75FF" w14:textId="77777777" w:rsidR="005F6174" w:rsidRDefault="005F6174" w:rsidP="00707DD1"/>
          <w:p w14:paraId="7D376B1C" w14:textId="77777777" w:rsidR="005F6174" w:rsidRDefault="005F6174" w:rsidP="00707DD1"/>
          <w:p w14:paraId="52150935" w14:textId="77777777" w:rsidR="005F6174" w:rsidRDefault="005F6174" w:rsidP="00707DD1"/>
          <w:p w14:paraId="0C0F0FA6" w14:textId="77777777" w:rsidR="005F6174" w:rsidRDefault="005F6174" w:rsidP="00707DD1"/>
          <w:p w14:paraId="38D7FB2B" w14:textId="77777777" w:rsidR="005F6174" w:rsidRDefault="005F6174" w:rsidP="00707DD1"/>
          <w:p w14:paraId="50CB6C5F" w14:textId="77777777" w:rsidR="005F6174" w:rsidRDefault="005F6174" w:rsidP="00707DD1"/>
          <w:p w14:paraId="27096ADB" w14:textId="77777777" w:rsidR="005F6174" w:rsidRDefault="005F6174" w:rsidP="00707DD1"/>
          <w:p w14:paraId="2F550E14" w14:textId="77777777" w:rsidR="005F6174" w:rsidRDefault="005F6174" w:rsidP="00707DD1"/>
          <w:p w14:paraId="6D09E9C8" w14:textId="77777777" w:rsidR="005F6174" w:rsidRDefault="005F6174" w:rsidP="00707DD1"/>
          <w:p w14:paraId="305A99AA" w14:textId="77777777" w:rsidR="005F6174" w:rsidRDefault="005F6174" w:rsidP="00707DD1"/>
          <w:p w14:paraId="1EC5D9EA" w14:textId="77777777" w:rsidR="005F6174" w:rsidRDefault="005F6174" w:rsidP="00707DD1"/>
          <w:p w14:paraId="2745A09B" w14:textId="77777777" w:rsidR="005F6174" w:rsidRDefault="005F6174" w:rsidP="00707DD1">
            <w:r w:rsidRPr="00FE7DD6">
              <w:t>Please describe how your working relationship with the DMO has been during the time of depression care integration.</w:t>
            </w:r>
          </w:p>
          <w:p w14:paraId="352F0F6F" w14:textId="77777777" w:rsidR="005F6174" w:rsidRDefault="005F6174" w:rsidP="00707DD1"/>
          <w:p w14:paraId="696FE6D8" w14:textId="77777777" w:rsidR="005F6174" w:rsidRDefault="005F6174" w:rsidP="00707DD1"/>
          <w:p w14:paraId="04F7DE4A" w14:textId="77777777" w:rsidR="005F6174" w:rsidRDefault="005F6174" w:rsidP="00707DD1"/>
          <w:p w14:paraId="34176CFD" w14:textId="77777777" w:rsidR="005F6174" w:rsidRDefault="005F6174" w:rsidP="00707DD1"/>
          <w:p w14:paraId="01BCF0EB" w14:textId="77777777" w:rsidR="005F6174" w:rsidRDefault="005F6174" w:rsidP="00707DD1"/>
          <w:p w14:paraId="48731407" w14:textId="77777777" w:rsidR="005F6174" w:rsidRDefault="005F6174" w:rsidP="00707DD1"/>
          <w:p w14:paraId="01D43447" w14:textId="77777777" w:rsidR="005F6174" w:rsidRDefault="005F6174" w:rsidP="00707DD1"/>
          <w:p w14:paraId="44E64935" w14:textId="77777777" w:rsidR="005F6174" w:rsidRDefault="005F6174" w:rsidP="00707DD1"/>
          <w:p w14:paraId="51933FAF" w14:textId="77777777" w:rsidR="005F6174" w:rsidRDefault="005F6174" w:rsidP="00707DD1"/>
          <w:p w14:paraId="18FF0DB8" w14:textId="77777777" w:rsidR="005F6174" w:rsidRDefault="005F6174" w:rsidP="00707DD1"/>
          <w:p w14:paraId="0BBE09F6" w14:textId="77777777" w:rsidR="005F6174" w:rsidRDefault="005F6174" w:rsidP="00707DD1"/>
          <w:p w14:paraId="1490EC19" w14:textId="77777777" w:rsidR="005F6174" w:rsidRDefault="005F6174" w:rsidP="00707DD1"/>
          <w:p w14:paraId="16BE4ABC" w14:textId="77777777" w:rsidR="005F6174" w:rsidRDefault="005F6174" w:rsidP="00707DD1">
            <w:r>
              <w:t xml:space="preserve">How aware do you think the DMO is of the challenges this clinic is facing regarding depression care integration? </w:t>
            </w:r>
          </w:p>
          <w:p w14:paraId="1D45C4FF" w14:textId="77777777" w:rsidR="005F6174" w:rsidRDefault="005F6174" w:rsidP="00707DD1"/>
          <w:p w14:paraId="18A3350B" w14:textId="77777777" w:rsidR="005F6174" w:rsidRDefault="005F6174" w:rsidP="00707DD1"/>
          <w:p w14:paraId="4836A8A2" w14:textId="77777777" w:rsidR="005F6174" w:rsidRDefault="005F6174" w:rsidP="00707DD1"/>
          <w:p w14:paraId="73F02D2F" w14:textId="77777777" w:rsidR="005F6174" w:rsidRDefault="005F6174" w:rsidP="00707DD1"/>
          <w:p w14:paraId="60025836" w14:textId="77777777" w:rsidR="005F6174" w:rsidRDefault="005F6174" w:rsidP="00707DD1"/>
          <w:p w14:paraId="54FEFE49" w14:textId="77777777" w:rsidR="005F6174" w:rsidRDefault="005F6174" w:rsidP="00707DD1"/>
          <w:p w14:paraId="556E1B39" w14:textId="77777777" w:rsidR="005F6174" w:rsidRDefault="005F6174" w:rsidP="00707DD1"/>
          <w:p w14:paraId="7C173857" w14:textId="77777777" w:rsidR="005F6174" w:rsidRDefault="005F6174" w:rsidP="00707DD1"/>
          <w:p w14:paraId="21D94B42" w14:textId="77777777" w:rsidR="005F6174" w:rsidRDefault="005F6174" w:rsidP="00707DD1"/>
          <w:p w14:paraId="2828DACD" w14:textId="77777777" w:rsidR="005F6174" w:rsidRDefault="005F6174" w:rsidP="00707DD1"/>
          <w:p w14:paraId="425EAA50" w14:textId="77777777" w:rsidR="005F6174" w:rsidRDefault="005F6174" w:rsidP="00707DD1"/>
          <w:p w14:paraId="44B88F9C" w14:textId="77777777" w:rsidR="005F6174" w:rsidRDefault="005F6174" w:rsidP="00707DD1"/>
          <w:p w14:paraId="776A37A0" w14:textId="77777777" w:rsidR="005F6174" w:rsidRDefault="005F6174" w:rsidP="00707DD1"/>
          <w:p w14:paraId="40E4DACE" w14:textId="77777777" w:rsidR="005F6174" w:rsidRDefault="005F6174" w:rsidP="00707DD1"/>
          <w:p w14:paraId="26AAD70C" w14:textId="77777777" w:rsidR="005F6174" w:rsidRDefault="005F6174" w:rsidP="00707DD1"/>
          <w:p w14:paraId="0308A268" w14:textId="77777777" w:rsidR="005F6174" w:rsidRDefault="005F6174" w:rsidP="00707DD1"/>
          <w:p w14:paraId="7D4B2859" w14:textId="77777777" w:rsidR="005F6174" w:rsidRDefault="005F6174" w:rsidP="00707DD1"/>
          <w:p w14:paraId="4757E3DB" w14:textId="77777777" w:rsidR="005F6174" w:rsidRDefault="005F6174" w:rsidP="00707DD1">
            <w:r>
              <w:lastRenderedPageBreak/>
              <w:t xml:space="preserve">How would you describe the coordinators attitude regarding depression care integration at this clinic? </w:t>
            </w:r>
          </w:p>
          <w:p w14:paraId="11CD2D31" w14:textId="77777777" w:rsidR="005F6174" w:rsidRDefault="005F6174" w:rsidP="00707DD1"/>
          <w:p w14:paraId="074B621B" w14:textId="77777777" w:rsidR="005F6174" w:rsidRDefault="005F6174" w:rsidP="00707DD1"/>
          <w:p w14:paraId="71FF6D36" w14:textId="77777777" w:rsidR="005F6174" w:rsidRDefault="005F6174" w:rsidP="00707DD1"/>
          <w:p w14:paraId="6F0DB4CA" w14:textId="77777777" w:rsidR="005F6174" w:rsidRDefault="005F6174" w:rsidP="00707DD1"/>
          <w:p w14:paraId="7BDD931A" w14:textId="77777777" w:rsidR="005F6174" w:rsidRDefault="005F6174" w:rsidP="00707DD1"/>
          <w:p w14:paraId="7E615809" w14:textId="77777777" w:rsidR="005F6174" w:rsidRDefault="005F6174" w:rsidP="00707DD1"/>
          <w:p w14:paraId="777B3A64" w14:textId="77777777" w:rsidR="005F6174" w:rsidRDefault="005F6174" w:rsidP="00707DD1"/>
          <w:p w14:paraId="4D7C0889" w14:textId="77777777" w:rsidR="005F6174" w:rsidRDefault="005F6174" w:rsidP="00707DD1"/>
          <w:p w14:paraId="2A605380" w14:textId="77777777" w:rsidR="005F6174" w:rsidRDefault="005F6174" w:rsidP="00707DD1"/>
          <w:p w14:paraId="4C702646" w14:textId="77777777" w:rsidR="005F6174" w:rsidRDefault="005F6174" w:rsidP="00707DD1"/>
          <w:p w14:paraId="05791DEE" w14:textId="77777777" w:rsidR="005F6174" w:rsidRDefault="005F6174" w:rsidP="00707DD1"/>
          <w:p w14:paraId="127DE66A" w14:textId="77777777" w:rsidR="005F6174" w:rsidRDefault="005F6174" w:rsidP="00707DD1"/>
          <w:p w14:paraId="02FD37C5" w14:textId="77777777" w:rsidR="005F6174" w:rsidRDefault="005F6174" w:rsidP="00707DD1"/>
          <w:p w14:paraId="47512A14" w14:textId="77777777" w:rsidR="005F6174" w:rsidRDefault="005F6174" w:rsidP="00707DD1"/>
          <w:p w14:paraId="0FC80CE0" w14:textId="77777777" w:rsidR="005F6174" w:rsidRDefault="005F6174" w:rsidP="00707DD1"/>
          <w:p w14:paraId="08A29C0F" w14:textId="77777777" w:rsidR="005F6174" w:rsidRDefault="005F6174" w:rsidP="00707DD1"/>
          <w:p w14:paraId="6149A524" w14:textId="77777777" w:rsidR="005F6174" w:rsidRDefault="005F6174" w:rsidP="00707DD1"/>
          <w:p w14:paraId="61515109" w14:textId="77777777" w:rsidR="005F6174" w:rsidRDefault="005F6174" w:rsidP="00707DD1">
            <w:r>
              <w:t xml:space="preserve">If you could remove depression care from the services provided at this NCD clinic, would you do so? </w:t>
            </w:r>
          </w:p>
          <w:p w14:paraId="079EA2E2" w14:textId="77777777" w:rsidR="005F6174" w:rsidRDefault="005F6174" w:rsidP="00707DD1"/>
          <w:p w14:paraId="6BDB7F0E" w14:textId="77777777" w:rsidR="005F6174" w:rsidRDefault="005F6174" w:rsidP="00707DD1"/>
          <w:p w14:paraId="5EA63CD0" w14:textId="77777777" w:rsidR="005F6174" w:rsidRDefault="005F6174" w:rsidP="00707DD1"/>
          <w:p w14:paraId="2A77D3A7" w14:textId="77777777" w:rsidR="005F6174" w:rsidRDefault="005F6174" w:rsidP="00707DD1"/>
          <w:p w14:paraId="51FF6A36" w14:textId="77777777" w:rsidR="005F6174" w:rsidRDefault="005F6174" w:rsidP="00707DD1"/>
          <w:p w14:paraId="4E9A6A77" w14:textId="77777777" w:rsidR="005F6174" w:rsidRDefault="005F6174" w:rsidP="00707DD1"/>
          <w:p w14:paraId="14F330B3" w14:textId="77777777" w:rsidR="005F6174" w:rsidRDefault="005F6174" w:rsidP="00707DD1">
            <w:r>
              <w:t xml:space="preserve">During your time as a provider in the NCD clinic, about how many providers have left the clinic, either by been transferred to other departments within this hospital or to other facilities or gone to school? </w:t>
            </w:r>
          </w:p>
          <w:p w14:paraId="509FF1DB" w14:textId="77777777" w:rsidR="005F6174" w:rsidRDefault="005F6174" w:rsidP="00707DD1"/>
          <w:p w14:paraId="230E4C8E" w14:textId="77777777" w:rsidR="005F6174" w:rsidRDefault="005F6174" w:rsidP="00707DD1"/>
          <w:p w14:paraId="769BAFEF" w14:textId="77777777" w:rsidR="005F6174" w:rsidRDefault="005F6174" w:rsidP="00707DD1"/>
          <w:p w14:paraId="4DB9678C" w14:textId="77777777" w:rsidR="005F6174" w:rsidRDefault="005F6174" w:rsidP="00707DD1"/>
          <w:p w14:paraId="5CC64C23" w14:textId="77777777" w:rsidR="005F6174" w:rsidRDefault="005F6174" w:rsidP="00707DD1"/>
          <w:p w14:paraId="3E63B23B" w14:textId="77777777" w:rsidR="005F6174" w:rsidRDefault="005F6174" w:rsidP="00707DD1"/>
          <w:p w14:paraId="11B96145" w14:textId="77777777" w:rsidR="005F6174" w:rsidRDefault="005F6174" w:rsidP="00707DD1"/>
          <w:p w14:paraId="0FD553C2" w14:textId="77777777" w:rsidR="005F6174" w:rsidRDefault="005F6174" w:rsidP="00707DD1"/>
          <w:p w14:paraId="05FAFC17" w14:textId="77777777" w:rsidR="005F6174" w:rsidRDefault="005F6174" w:rsidP="00707DD1"/>
          <w:p w14:paraId="08A5C431" w14:textId="77777777" w:rsidR="005F6174" w:rsidRDefault="005F6174" w:rsidP="00707DD1"/>
          <w:p w14:paraId="5A644A5D" w14:textId="77777777" w:rsidR="005F6174" w:rsidRDefault="005F6174" w:rsidP="00707DD1"/>
          <w:p w14:paraId="5485C553" w14:textId="77777777" w:rsidR="005F6174" w:rsidRDefault="005F6174" w:rsidP="00707DD1"/>
          <w:p w14:paraId="2AEFDE71" w14:textId="77777777" w:rsidR="005F6174" w:rsidRDefault="005F6174" w:rsidP="00707DD1"/>
          <w:p w14:paraId="4F354DFF" w14:textId="77777777" w:rsidR="005F6174" w:rsidRDefault="005F6174" w:rsidP="00707DD1"/>
          <w:p w14:paraId="4AFE0B46" w14:textId="77777777" w:rsidR="005F6174" w:rsidRDefault="005F6174" w:rsidP="00707DD1"/>
          <w:p w14:paraId="0F035BE4" w14:textId="77777777" w:rsidR="005F6174" w:rsidRDefault="005F6174" w:rsidP="00707DD1"/>
          <w:p w14:paraId="0EE8FD0B" w14:textId="77777777" w:rsidR="005F6174" w:rsidRDefault="005F6174" w:rsidP="00707DD1">
            <w:r>
              <w:lastRenderedPageBreak/>
              <w:t xml:space="preserve">During your time as a provider in the NCD clinic, about how many NCD coordinators have left the clinic, either by been transferred to other departments within this hospital or to other facilities or gone to school? </w:t>
            </w:r>
          </w:p>
          <w:p w14:paraId="1B403FDA" w14:textId="77777777" w:rsidR="005F6174" w:rsidRDefault="005F6174" w:rsidP="00707DD1"/>
          <w:p w14:paraId="0ADE5229" w14:textId="77777777" w:rsidR="005F6174" w:rsidRDefault="005F6174" w:rsidP="00707DD1"/>
          <w:p w14:paraId="0E0298B5" w14:textId="77777777" w:rsidR="005F6174" w:rsidRDefault="005F6174" w:rsidP="00707DD1"/>
          <w:p w14:paraId="14A918DF" w14:textId="77777777" w:rsidR="005F6174" w:rsidRDefault="005F6174" w:rsidP="00707DD1"/>
          <w:p w14:paraId="362BD092" w14:textId="77777777" w:rsidR="005F6174" w:rsidRDefault="005F6174" w:rsidP="00707DD1"/>
          <w:p w14:paraId="49ED354C" w14:textId="77777777" w:rsidR="005F6174" w:rsidRDefault="005F6174" w:rsidP="00707DD1"/>
          <w:p w14:paraId="2C2290A8" w14:textId="77777777" w:rsidR="005F6174" w:rsidRDefault="005F6174" w:rsidP="00707DD1"/>
          <w:p w14:paraId="45145406" w14:textId="77777777" w:rsidR="005F6174" w:rsidRDefault="005F6174" w:rsidP="00707DD1"/>
          <w:p w14:paraId="37E83F99" w14:textId="77777777" w:rsidR="005F6174" w:rsidRDefault="005F6174" w:rsidP="00707DD1"/>
          <w:p w14:paraId="63DCAD1E" w14:textId="77777777" w:rsidR="005F6174" w:rsidRDefault="005F6174" w:rsidP="00707DD1"/>
          <w:p w14:paraId="23EA3E41" w14:textId="77777777" w:rsidR="005F6174" w:rsidRDefault="005F6174" w:rsidP="00707DD1"/>
          <w:p w14:paraId="6C62FBBB" w14:textId="77777777" w:rsidR="005F6174" w:rsidRDefault="005F6174" w:rsidP="00707DD1"/>
          <w:p w14:paraId="2C603703" w14:textId="77777777" w:rsidR="005F6174" w:rsidRDefault="005F6174" w:rsidP="00707DD1"/>
          <w:p w14:paraId="022B2E28" w14:textId="77777777" w:rsidR="005F6174" w:rsidRDefault="005F6174" w:rsidP="00707DD1"/>
          <w:p w14:paraId="4D96739F" w14:textId="77777777" w:rsidR="005F6174" w:rsidRDefault="005F6174" w:rsidP="00707DD1"/>
          <w:p w14:paraId="1FDE725C" w14:textId="77777777" w:rsidR="005F6174" w:rsidRDefault="005F6174" w:rsidP="00707DD1"/>
          <w:p w14:paraId="33D5E480" w14:textId="77777777" w:rsidR="005F6174" w:rsidRDefault="005F6174" w:rsidP="00707DD1"/>
          <w:p w14:paraId="2FABDB5E" w14:textId="77777777" w:rsidR="005F6174" w:rsidRDefault="005F6174" w:rsidP="00707DD1"/>
          <w:p w14:paraId="6F0B68F5" w14:textId="77777777" w:rsidR="005F6174" w:rsidRDefault="005F6174" w:rsidP="00707DD1"/>
          <w:p w14:paraId="23C6679B" w14:textId="77777777" w:rsidR="005F6174" w:rsidRDefault="005F6174" w:rsidP="00707DD1">
            <w:r>
              <w:t xml:space="preserve">Have there been times in the past when providers at this clinic have been asked to integrate a new clinical practice into their day-to-day routines as providers? </w:t>
            </w:r>
          </w:p>
          <w:p w14:paraId="0D816EAB" w14:textId="77777777" w:rsidR="005F6174" w:rsidRDefault="005F6174" w:rsidP="00707DD1"/>
          <w:p w14:paraId="397F42EE" w14:textId="77777777" w:rsidR="005F6174" w:rsidRDefault="005F6174" w:rsidP="00707DD1"/>
          <w:p w14:paraId="62376FC3" w14:textId="77777777" w:rsidR="005F6174" w:rsidRDefault="005F6174" w:rsidP="00707DD1"/>
          <w:p w14:paraId="03C77ABD" w14:textId="77777777" w:rsidR="005F6174" w:rsidRDefault="005F6174" w:rsidP="00707DD1"/>
          <w:p w14:paraId="16BC518C" w14:textId="77777777" w:rsidR="005F6174" w:rsidRDefault="005F6174" w:rsidP="00707DD1"/>
          <w:p w14:paraId="519113C4" w14:textId="77777777" w:rsidR="005F6174" w:rsidRDefault="005F6174" w:rsidP="00707DD1"/>
          <w:p w14:paraId="45B030FA" w14:textId="77777777" w:rsidR="005F6174" w:rsidRDefault="005F6174" w:rsidP="00707DD1"/>
          <w:p w14:paraId="1353BA71" w14:textId="77777777" w:rsidR="005F6174" w:rsidRDefault="005F6174" w:rsidP="00707DD1"/>
          <w:p w14:paraId="0E244FCE" w14:textId="77777777" w:rsidR="005F6174" w:rsidRDefault="005F6174" w:rsidP="00707DD1"/>
          <w:p w14:paraId="221641A4" w14:textId="77777777" w:rsidR="005F6174" w:rsidRDefault="005F6174" w:rsidP="00707DD1">
            <w:r>
              <w:t>What plans are there to sustain depression integration program at the clinic?</w:t>
            </w:r>
          </w:p>
          <w:p w14:paraId="4AE10612" w14:textId="77777777" w:rsidR="005F6174" w:rsidRDefault="005F6174" w:rsidP="00707DD1"/>
          <w:p w14:paraId="35B2C40B" w14:textId="77777777" w:rsidR="005F6174" w:rsidRDefault="005F6174" w:rsidP="00707DD1"/>
          <w:p w14:paraId="2617BC3B" w14:textId="77777777" w:rsidR="005F6174" w:rsidRDefault="005F6174" w:rsidP="00707DD1"/>
          <w:p w14:paraId="779CDBED" w14:textId="77777777" w:rsidR="005F6174" w:rsidRDefault="005F6174" w:rsidP="00707DD1"/>
          <w:p w14:paraId="57AE11A7" w14:textId="77777777" w:rsidR="005F6174" w:rsidRDefault="005F6174" w:rsidP="00707DD1"/>
          <w:p w14:paraId="4BE80590" w14:textId="77777777" w:rsidR="005F6174" w:rsidRDefault="005F6174" w:rsidP="00707DD1"/>
          <w:p w14:paraId="1F2A539C" w14:textId="77777777" w:rsidR="005F6174" w:rsidRDefault="005F6174" w:rsidP="00707DD1">
            <w:r>
              <w:t xml:space="preserve">What has been the impact of involving Friendship Bench Counselors in depression care at this clinic? </w:t>
            </w:r>
          </w:p>
          <w:p w14:paraId="35D64989" w14:textId="77777777" w:rsidR="005F6174" w:rsidRDefault="005F6174" w:rsidP="00707DD1"/>
        </w:tc>
        <w:tc>
          <w:tcPr>
            <w:tcW w:w="5670" w:type="dxa"/>
          </w:tcPr>
          <w:p w14:paraId="78CFD9A5" w14:textId="77777777" w:rsidR="005F6174" w:rsidRDefault="005F6174" w:rsidP="00707DD1"/>
          <w:p w14:paraId="58DD76B7" w14:textId="77777777" w:rsidR="005F6174" w:rsidRDefault="005F6174" w:rsidP="00707DD1"/>
          <w:p w14:paraId="43203A59" w14:textId="77777777" w:rsidR="005F6174" w:rsidRDefault="005F6174" w:rsidP="00707DD1">
            <w:r>
              <w:t xml:space="preserve">How much does the coordinator influence providers at this clinic to screen </w:t>
            </w:r>
            <w:proofErr w:type="gramStart"/>
            <w:r>
              <w:t>each and every</w:t>
            </w:r>
            <w:proofErr w:type="gramEnd"/>
            <w:r>
              <w:t xml:space="preserve"> patient for depression? </w:t>
            </w:r>
          </w:p>
          <w:p w14:paraId="466B4970" w14:textId="77777777" w:rsidR="005F6174" w:rsidRDefault="005F6174" w:rsidP="00707DD1"/>
          <w:p w14:paraId="1CED371D" w14:textId="77777777" w:rsidR="005F6174" w:rsidRDefault="005F6174" w:rsidP="00707DD1">
            <w:r>
              <w:t xml:space="preserve">Who (if anyone) has the power to influence providers at this clinic to screen </w:t>
            </w:r>
            <w:proofErr w:type="gramStart"/>
            <w:r>
              <w:t>each and every</w:t>
            </w:r>
            <w:proofErr w:type="gramEnd"/>
            <w:r>
              <w:t xml:space="preserve"> patient for depression? </w:t>
            </w:r>
          </w:p>
          <w:p w14:paraId="53681CD0" w14:textId="77777777" w:rsidR="005F6174" w:rsidRDefault="005F6174" w:rsidP="00707DD1"/>
          <w:p w14:paraId="5C264A20" w14:textId="77777777" w:rsidR="005F6174" w:rsidRDefault="005F6174" w:rsidP="00707DD1">
            <w:r>
              <w:t>What would need to change so that every provider could screen every patient they see at this clinic for depression?</w:t>
            </w:r>
          </w:p>
          <w:p w14:paraId="43F6A36A" w14:textId="77777777" w:rsidR="005F6174" w:rsidRDefault="005F6174" w:rsidP="00707DD1"/>
          <w:p w14:paraId="67E7E1A9" w14:textId="77777777" w:rsidR="005F6174" w:rsidRDefault="005F6174" w:rsidP="00707DD1"/>
          <w:p w14:paraId="45C90D86" w14:textId="77777777" w:rsidR="005F6174" w:rsidRDefault="005F6174" w:rsidP="00707DD1"/>
          <w:p w14:paraId="4D18B48E" w14:textId="77777777" w:rsidR="005F6174" w:rsidRDefault="005F6174" w:rsidP="00707DD1"/>
          <w:p w14:paraId="47D3947C" w14:textId="77777777" w:rsidR="005F6174" w:rsidRDefault="005F6174" w:rsidP="00707DD1"/>
          <w:p w14:paraId="1AF43E47" w14:textId="77777777" w:rsidR="005F6174" w:rsidRDefault="005F6174" w:rsidP="00707DD1">
            <w:r>
              <w:t xml:space="preserve">How has this workload affected depression care integration? </w:t>
            </w:r>
          </w:p>
          <w:p w14:paraId="2705EC7B" w14:textId="77777777" w:rsidR="005F6174" w:rsidRDefault="005F6174" w:rsidP="00707DD1"/>
          <w:p w14:paraId="294DF77D" w14:textId="77777777" w:rsidR="005F6174" w:rsidRDefault="005F6174" w:rsidP="00707DD1"/>
          <w:p w14:paraId="2F1C30DB" w14:textId="77777777" w:rsidR="005F6174" w:rsidRDefault="005F6174" w:rsidP="00707DD1">
            <w:r>
              <w:t xml:space="preserve">Who has the power to impact the workload? </w:t>
            </w:r>
          </w:p>
          <w:p w14:paraId="678B0F1B" w14:textId="77777777" w:rsidR="005F6174" w:rsidRDefault="005F6174" w:rsidP="00707DD1"/>
          <w:p w14:paraId="5CCF7EEF" w14:textId="77777777" w:rsidR="005F6174" w:rsidRDefault="005F6174" w:rsidP="00707DD1"/>
          <w:p w14:paraId="1F4587E5" w14:textId="77777777" w:rsidR="005F6174" w:rsidRDefault="005F6174" w:rsidP="00707DD1">
            <w:r>
              <w:t>What could they do to improve the workload for providers?</w:t>
            </w:r>
          </w:p>
          <w:p w14:paraId="497B1357" w14:textId="77777777" w:rsidR="005F6174" w:rsidRDefault="005F6174" w:rsidP="00707DD1"/>
          <w:p w14:paraId="11A1BE76" w14:textId="77777777" w:rsidR="005F6174" w:rsidRDefault="005F6174" w:rsidP="00707DD1"/>
          <w:p w14:paraId="05145DC8" w14:textId="77777777" w:rsidR="005F6174" w:rsidRDefault="005F6174" w:rsidP="00707DD1"/>
          <w:p w14:paraId="795E7BDF" w14:textId="77777777" w:rsidR="005F6174" w:rsidRDefault="005F6174" w:rsidP="00707DD1"/>
          <w:p w14:paraId="38C31F63" w14:textId="77777777" w:rsidR="005F6174" w:rsidRDefault="005F6174" w:rsidP="00707DD1"/>
          <w:p w14:paraId="3097D8BB" w14:textId="77777777" w:rsidR="005F6174" w:rsidRDefault="005F6174" w:rsidP="00707DD1"/>
          <w:p w14:paraId="4C624783" w14:textId="77777777" w:rsidR="005F6174" w:rsidRDefault="005F6174" w:rsidP="00707DD1">
            <w:r>
              <w:t xml:space="preserve">How would you describe the DMO’s level of support regarding depression care integration at this clinic? </w:t>
            </w:r>
          </w:p>
          <w:p w14:paraId="715E54AA" w14:textId="77777777" w:rsidR="005F6174" w:rsidRDefault="005F6174" w:rsidP="00707DD1"/>
          <w:p w14:paraId="4AE2E30F" w14:textId="77777777" w:rsidR="005F6174" w:rsidRDefault="005F6174" w:rsidP="00707DD1">
            <w:r>
              <w:t xml:space="preserve">How does the DMO’s level of support affect depression care integration? </w:t>
            </w:r>
          </w:p>
          <w:p w14:paraId="7D2DA677" w14:textId="77777777" w:rsidR="005F6174" w:rsidRDefault="005F6174" w:rsidP="00707DD1"/>
          <w:p w14:paraId="5B581246" w14:textId="77777777" w:rsidR="005F6174" w:rsidRDefault="005F6174" w:rsidP="00707DD1">
            <w:r>
              <w:t>What would influence the DMO to be more supportive of depression care integration?</w:t>
            </w:r>
          </w:p>
          <w:p w14:paraId="5CC1E89C" w14:textId="77777777" w:rsidR="005F6174" w:rsidRDefault="005F6174" w:rsidP="00707DD1"/>
          <w:p w14:paraId="16059911" w14:textId="77777777" w:rsidR="005F6174" w:rsidRDefault="005F6174" w:rsidP="00707DD1"/>
          <w:p w14:paraId="6FCDE655" w14:textId="77777777" w:rsidR="005F6174" w:rsidRDefault="005F6174" w:rsidP="00707DD1"/>
          <w:p w14:paraId="490A3DD2" w14:textId="77777777" w:rsidR="005F6174" w:rsidRDefault="005F6174" w:rsidP="00707DD1"/>
          <w:p w14:paraId="28F26D31" w14:textId="77777777" w:rsidR="005F6174" w:rsidRDefault="005F6174" w:rsidP="00707DD1"/>
          <w:p w14:paraId="7753CAB6" w14:textId="77777777" w:rsidR="005F6174" w:rsidRDefault="005F6174" w:rsidP="00707DD1"/>
          <w:p w14:paraId="6494A71E" w14:textId="77777777" w:rsidR="005F6174" w:rsidRDefault="005F6174" w:rsidP="00707DD1"/>
          <w:p w14:paraId="35DC259B" w14:textId="77777777" w:rsidR="005F6174" w:rsidRDefault="005F6174" w:rsidP="00707DD1">
            <w:r>
              <w:t xml:space="preserve">How does that level of awareness affect depression care integration? </w:t>
            </w:r>
          </w:p>
          <w:p w14:paraId="599B80E0" w14:textId="77777777" w:rsidR="005F6174" w:rsidRDefault="005F6174" w:rsidP="00707DD1"/>
          <w:p w14:paraId="3DABFBD9" w14:textId="77777777" w:rsidR="005F6174" w:rsidRDefault="005F6174" w:rsidP="00707DD1">
            <w:r>
              <w:t>How aware do you think the DMO is of the strengths this clinic shows regarding depression care integration?</w:t>
            </w:r>
          </w:p>
          <w:p w14:paraId="09E991F2" w14:textId="77777777" w:rsidR="005F6174" w:rsidRDefault="005F6174" w:rsidP="00707DD1"/>
          <w:p w14:paraId="6090A9C8" w14:textId="77777777" w:rsidR="005F6174" w:rsidRDefault="005F6174" w:rsidP="00707DD1">
            <w:r>
              <w:t>How does that level of awareness affect depression care integration?</w:t>
            </w:r>
          </w:p>
          <w:p w14:paraId="28CE58B1" w14:textId="77777777" w:rsidR="005F6174" w:rsidRDefault="005F6174" w:rsidP="00707DD1"/>
          <w:p w14:paraId="0F2D3B85" w14:textId="77777777" w:rsidR="005F6174" w:rsidRDefault="005F6174" w:rsidP="00707DD1">
            <w:r>
              <w:t xml:space="preserve">If you were the DMO at this hospital, what (if anything) would you do differently to make depression care integration more successful? </w:t>
            </w:r>
          </w:p>
          <w:p w14:paraId="55512027" w14:textId="77777777" w:rsidR="005F6174" w:rsidRDefault="005F6174" w:rsidP="00707DD1">
            <w:pPr>
              <w:pStyle w:val="ListParagraph"/>
              <w:numPr>
                <w:ilvl w:val="0"/>
                <w:numId w:val="12"/>
              </w:numPr>
            </w:pPr>
            <w:r>
              <w:t>What factors are keeping the DMO from taking the actions you just described?</w:t>
            </w:r>
          </w:p>
          <w:p w14:paraId="244B52E8" w14:textId="77777777" w:rsidR="005F6174" w:rsidRDefault="005F6174" w:rsidP="00707DD1"/>
          <w:p w14:paraId="78B866D8" w14:textId="77777777" w:rsidR="005F6174" w:rsidRDefault="005F6174" w:rsidP="00707DD1"/>
          <w:p w14:paraId="554E6122" w14:textId="77777777" w:rsidR="005F6174" w:rsidRDefault="005F6174" w:rsidP="00707DD1"/>
          <w:p w14:paraId="3AF12826" w14:textId="77777777" w:rsidR="005F6174" w:rsidRDefault="005F6174" w:rsidP="00707DD1"/>
          <w:p w14:paraId="509E08A1" w14:textId="77777777" w:rsidR="005F6174" w:rsidRDefault="005F6174" w:rsidP="00707DD1">
            <w:r>
              <w:t>How does the coordinator’s attitude affect depression care integration?</w:t>
            </w:r>
          </w:p>
          <w:p w14:paraId="59BDE59F" w14:textId="77777777" w:rsidR="005F6174" w:rsidRDefault="005F6174" w:rsidP="00707DD1"/>
          <w:p w14:paraId="651EFC7F" w14:textId="77777777" w:rsidR="005F6174" w:rsidRDefault="005F6174" w:rsidP="00707DD1"/>
          <w:p w14:paraId="70C97803" w14:textId="77777777" w:rsidR="005F6174" w:rsidRDefault="005F6174" w:rsidP="00707DD1">
            <w:r>
              <w:t>What is required to change the coordinator’s attitude regarding depression care integration?</w:t>
            </w:r>
          </w:p>
          <w:p w14:paraId="7C0E1029" w14:textId="77777777" w:rsidR="005F6174" w:rsidRDefault="005F6174" w:rsidP="00707DD1"/>
          <w:p w14:paraId="428EE583" w14:textId="77777777" w:rsidR="005F6174" w:rsidRDefault="005F6174" w:rsidP="00707DD1">
            <w:r>
              <w:t xml:space="preserve">If you were the coordinator at this hospital, what (if anything) would you do differently interact with the DMO to make depression integration more successful? </w:t>
            </w:r>
          </w:p>
          <w:p w14:paraId="7F07ACBA" w14:textId="77777777" w:rsidR="005F6174" w:rsidRDefault="005F6174" w:rsidP="00707DD1">
            <w:pPr>
              <w:pStyle w:val="ListParagraph"/>
              <w:numPr>
                <w:ilvl w:val="0"/>
                <w:numId w:val="12"/>
              </w:numPr>
            </w:pPr>
            <w:r>
              <w:t>What factors are keeping the coordinator from taking the actions you just described?</w:t>
            </w:r>
          </w:p>
          <w:p w14:paraId="647A491D" w14:textId="77777777" w:rsidR="005F6174" w:rsidRDefault="005F6174" w:rsidP="00707DD1"/>
          <w:p w14:paraId="4253CCCE" w14:textId="77777777" w:rsidR="005F6174" w:rsidRDefault="005F6174" w:rsidP="00707DD1">
            <w:r>
              <w:t>In your opinion should depression care integration be part of the NCD coordinators duties, why or why not?</w:t>
            </w:r>
          </w:p>
          <w:p w14:paraId="23E4CA90" w14:textId="77777777" w:rsidR="005F6174" w:rsidRDefault="005F6174" w:rsidP="00707DD1"/>
          <w:p w14:paraId="1B3BB3FB" w14:textId="77777777" w:rsidR="005F6174" w:rsidRDefault="005F6174" w:rsidP="00707DD1"/>
          <w:p w14:paraId="5C746A77" w14:textId="77777777" w:rsidR="005F6174" w:rsidRDefault="005F6174" w:rsidP="00707DD1"/>
          <w:p w14:paraId="79253F9A" w14:textId="77777777" w:rsidR="005F6174" w:rsidRDefault="005F6174" w:rsidP="00707DD1"/>
          <w:p w14:paraId="2505F820" w14:textId="77777777" w:rsidR="005F6174" w:rsidRDefault="005F6174" w:rsidP="00707DD1"/>
          <w:p w14:paraId="710C9CCB" w14:textId="77777777" w:rsidR="005F6174" w:rsidRDefault="005F6174" w:rsidP="00707DD1"/>
          <w:p w14:paraId="0BE8084B" w14:textId="77777777" w:rsidR="005F6174" w:rsidRDefault="005F6174" w:rsidP="00707DD1"/>
          <w:p w14:paraId="5F92D1FA" w14:textId="77777777" w:rsidR="005F6174" w:rsidRDefault="005F6174" w:rsidP="00707DD1">
            <w:r>
              <w:t>Why or why not?</w:t>
            </w:r>
          </w:p>
          <w:p w14:paraId="1E8E4E85" w14:textId="77777777" w:rsidR="005F6174" w:rsidRDefault="005F6174" w:rsidP="00707DD1"/>
          <w:p w14:paraId="546710F8" w14:textId="77777777" w:rsidR="005F6174" w:rsidRDefault="005F6174" w:rsidP="00707DD1"/>
          <w:p w14:paraId="1102CCF8" w14:textId="77777777" w:rsidR="005F6174" w:rsidRDefault="005F6174" w:rsidP="00707DD1"/>
          <w:p w14:paraId="337DF586" w14:textId="77777777" w:rsidR="005F6174" w:rsidRDefault="005F6174" w:rsidP="00707DD1"/>
          <w:p w14:paraId="0240EEB3" w14:textId="77777777" w:rsidR="005F6174" w:rsidRDefault="005F6174" w:rsidP="00707DD1"/>
          <w:p w14:paraId="1011F46A" w14:textId="77777777" w:rsidR="005F6174" w:rsidRDefault="005F6174" w:rsidP="00707DD1"/>
          <w:p w14:paraId="1BDA4082" w14:textId="77777777" w:rsidR="005F6174" w:rsidRDefault="005F6174" w:rsidP="00707DD1"/>
          <w:p w14:paraId="1EE975F9" w14:textId="77777777" w:rsidR="005F6174" w:rsidRDefault="005F6174" w:rsidP="00707DD1"/>
          <w:p w14:paraId="7D5F9484" w14:textId="77777777" w:rsidR="005F6174" w:rsidRDefault="005F6174" w:rsidP="00707DD1">
            <w:r>
              <w:t xml:space="preserve">How have those providers leaving affected the integration of depression care? </w:t>
            </w:r>
          </w:p>
          <w:p w14:paraId="56D17B98" w14:textId="77777777" w:rsidR="005F6174" w:rsidRDefault="005F6174" w:rsidP="00707DD1"/>
          <w:p w14:paraId="3D7F68C9" w14:textId="77777777" w:rsidR="005F6174" w:rsidRDefault="005F6174" w:rsidP="00707DD1">
            <w:r>
              <w:t>What have you done to try and cope when providers leave the clinic?</w:t>
            </w:r>
          </w:p>
          <w:p w14:paraId="5BE3B671" w14:textId="77777777" w:rsidR="005F6174" w:rsidRDefault="005F6174" w:rsidP="00707DD1"/>
          <w:p w14:paraId="49DAFB92" w14:textId="77777777" w:rsidR="005F6174" w:rsidRDefault="005F6174" w:rsidP="00707DD1">
            <w:r>
              <w:t>What do you think is needed to improve the continuity of providers at this clinic?</w:t>
            </w:r>
          </w:p>
          <w:p w14:paraId="70F1E6CE" w14:textId="77777777" w:rsidR="005F6174" w:rsidRDefault="005F6174" w:rsidP="00707DD1"/>
          <w:p w14:paraId="0B3053B7" w14:textId="77777777" w:rsidR="005F6174" w:rsidRDefault="005F6174" w:rsidP="00707DD1">
            <w:r>
              <w:t>How would better continuity of providers affect depression care integration?</w:t>
            </w:r>
          </w:p>
          <w:p w14:paraId="58085617" w14:textId="77777777" w:rsidR="005F6174" w:rsidRDefault="005F6174" w:rsidP="00707DD1"/>
          <w:p w14:paraId="52DB9C8D" w14:textId="77777777" w:rsidR="005F6174" w:rsidRDefault="005F6174" w:rsidP="00707DD1"/>
          <w:p w14:paraId="4E11B227" w14:textId="77777777" w:rsidR="005F6174" w:rsidRDefault="005F6174" w:rsidP="00707DD1"/>
          <w:p w14:paraId="17EC4F59" w14:textId="77777777" w:rsidR="005F6174" w:rsidRDefault="005F6174" w:rsidP="00707DD1"/>
          <w:p w14:paraId="5FACC041" w14:textId="77777777" w:rsidR="005F6174" w:rsidRDefault="005F6174" w:rsidP="00707DD1"/>
          <w:p w14:paraId="01585CED" w14:textId="77777777" w:rsidR="005F6174" w:rsidRDefault="005F6174" w:rsidP="00707DD1"/>
          <w:p w14:paraId="35F1A55F" w14:textId="77777777" w:rsidR="005F6174" w:rsidRDefault="005F6174" w:rsidP="00707DD1"/>
          <w:p w14:paraId="12620CFA" w14:textId="77777777" w:rsidR="005F6174" w:rsidRDefault="005F6174" w:rsidP="00707DD1"/>
          <w:p w14:paraId="56987B21" w14:textId="77777777" w:rsidR="005F6174" w:rsidRDefault="005F6174" w:rsidP="00707DD1"/>
          <w:p w14:paraId="32B8968D" w14:textId="77777777" w:rsidR="005F6174" w:rsidRDefault="005F6174" w:rsidP="00707DD1"/>
          <w:p w14:paraId="6E7478D6" w14:textId="77777777" w:rsidR="005F6174" w:rsidRDefault="005F6174" w:rsidP="00707DD1">
            <w:r>
              <w:t xml:space="preserve">*Note if at least one coordinator has left during the provider’s time in the NCD clinic, please ask: </w:t>
            </w:r>
          </w:p>
          <w:p w14:paraId="054C8CE0" w14:textId="77777777" w:rsidR="005F6174" w:rsidRDefault="005F6174" w:rsidP="00707DD1"/>
          <w:p w14:paraId="64C52CD6" w14:textId="77777777" w:rsidR="005F6174" w:rsidRDefault="005F6174" w:rsidP="00707DD1">
            <w:r>
              <w:t xml:space="preserve">How have coordinators leaving affected the integration of depression care? </w:t>
            </w:r>
          </w:p>
          <w:p w14:paraId="7B56082C" w14:textId="77777777" w:rsidR="005F6174" w:rsidRDefault="005F6174" w:rsidP="00707DD1"/>
          <w:p w14:paraId="2E84788C" w14:textId="77777777" w:rsidR="005F6174" w:rsidRDefault="005F6174" w:rsidP="00707DD1"/>
          <w:p w14:paraId="2B115061" w14:textId="77777777" w:rsidR="005F6174" w:rsidRDefault="005F6174" w:rsidP="00707DD1">
            <w:r>
              <w:t>What did the NCD clinic do to try and cope with that challenge?</w:t>
            </w:r>
          </w:p>
          <w:p w14:paraId="52455195" w14:textId="77777777" w:rsidR="005F6174" w:rsidRDefault="005F6174" w:rsidP="00707DD1"/>
          <w:p w14:paraId="4857B1BF" w14:textId="77777777" w:rsidR="005F6174" w:rsidRDefault="005F6174" w:rsidP="00707DD1"/>
          <w:p w14:paraId="674AC673" w14:textId="77777777" w:rsidR="005F6174" w:rsidRDefault="005F6174" w:rsidP="00707DD1">
            <w:r>
              <w:t xml:space="preserve">What needs to happen to improve continuity of coordinators? </w:t>
            </w:r>
          </w:p>
          <w:p w14:paraId="3AAC105B" w14:textId="77777777" w:rsidR="005F6174" w:rsidRDefault="005F6174" w:rsidP="00707DD1"/>
          <w:p w14:paraId="75FC4015" w14:textId="77777777" w:rsidR="005F6174" w:rsidRDefault="005F6174" w:rsidP="00707DD1"/>
          <w:p w14:paraId="69335B57" w14:textId="77777777" w:rsidR="005F6174" w:rsidRDefault="005F6174" w:rsidP="00707DD1"/>
          <w:p w14:paraId="7244003B" w14:textId="77777777" w:rsidR="005F6174" w:rsidRDefault="005F6174" w:rsidP="00707DD1"/>
          <w:p w14:paraId="35C9B94A" w14:textId="77777777" w:rsidR="005F6174" w:rsidRDefault="005F6174" w:rsidP="00707DD1"/>
          <w:p w14:paraId="16D62E44" w14:textId="77777777" w:rsidR="005F6174" w:rsidRDefault="005F6174" w:rsidP="00707DD1"/>
          <w:p w14:paraId="31B9AD23" w14:textId="77777777" w:rsidR="005F6174" w:rsidRDefault="005F6174" w:rsidP="00707DD1"/>
          <w:p w14:paraId="3B33E7AA" w14:textId="77777777" w:rsidR="005F6174" w:rsidRDefault="005F6174" w:rsidP="00707DD1">
            <w:r>
              <w:t>How successful was that integration?</w:t>
            </w:r>
          </w:p>
          <w:p w14:paraId="514B3754" w14:textId="77777777" w:rsidR="005F6174" w:rsidRDefault="005F6174" w:rsidP="00707DD1"/>
          <w:p w14:paraId="4D9671CC" w14:textId="77777777" w:rsidR="005F6174" w:rsidRDefault="005F6174" w:rsidP="00707DD1">
            <w:r>
              <w:t>What made that integration go on well?</w:t>
            </w:r>
          </w:p>
          <w:p w14:paraId="1F98889C" w14:textId="77777777" w:rsidR="005F6174" w:rsidRDefault="005F6174" w:rsidP="00707DD1"/>
          <w:p w14:paraId="39BD98EC" w14:textId="77777777" w:rsidR="005F6174" w:rsidRDefault="005F6174" w:rsidP="00707DD1">
            <w:r>
              <w:t>What made it difficult?</w:t>
            </w:r>
          </w:p>
          <w:p w14:paraId="39A05DD1" w14:textId="77777777" w:rsidR="005F6174" w:rsidRDefault="005F6174" w:rsidP="00707DD1"/>
          <w:p w14:paraId="583BEAB9" w14:textId="77777777" w:rsidR="005F6174" w:rsidRDefault="005F6174" w:rsidP="00707DD1"/>
          <w:p w14:paraId="0DA8A635" w14:textId="77777777" w:rsidR="005F6174" w:rsidRDefault="005F6174" w:rsidP="00707DD1"/>
        </w:tc>
      </w:tr>
    </w:tbl>
    <w:p w14:paraId="1A2C2843" w14:textId="77777777" w:rsidR="005F6174" w:rsidRDefault="005F6174" w:rsidP="005F6174">
      <w:pPr>
        <w:spacing w:line="240" w:lineRule="auto"/>
        <w:rPr>
          <w:b/>
          <w:bCs/>
        </w:rPr>
      </w:pPr>
    </w:p>
    <w:tbl>
      <w:tblPr>
        <w:tblStyle w:val="TableGrid"/>
        <w:tblW w:w="11430" w:type="dxa"/>
        <w:tblInd w:w="-1085" w:type="dxa"/>
        <w:tblLook w:val="04A0" w:firstRow="1" w:lastRow="0" w:firstColumn="1" w:lastColumn="0" w:noHBand="0" w:noVBand="1"/>
      </w:tblPr>
      <w:tblGrid>
        <w:gridCol w:w="5760"/>
        <w:gridCol w:w="5670"/>
      </w:tblGrid>
      <w:tr w:rsidR="005F6174" w:rsidRPr="00F93889" w14:paraId="504E78FE" w14:textId="77777777" w:rsidTr="00707DD1">
        <w:tc>
          <w:tcPr>
            <w:tcW w:w="11430" w:type="dxa"/>
            <w:gridSpan w:val="2"/>
            <w:vAlign w:val="center"/>
          </w:tcPr>
          <w:p w14:paraId="2B114345" w14:textId="77777777" w:rsidR="005F6174" w:rsidRPr="00F93889" w:rsidRDefault="005F6174" w:rsidP="00707DD1">
            <w:pPr>
              <w:pStyle w:val="ListParagraph"/>
              <w:numPr>
                <w:ilvl w:val="0"/>
                <w:numId w:val="7"/>
              </w:numPr>
              <w:jc w:val="center"/>
              <w:rPr>
                <w:b/>
                <w:bCs/>
              </w:rPr>
            </w:pPr>
            <w:r>
              <w:rPr>
                <w:b/>
                <w:bCs/>
              </w:rPr>
              <w:lastRenderedPageBreak/>
              <w:t xml:space="preserve">External Impacts on Implementation Strategy Delivery </w:t>
            </w:r>
          </w:p>
        </w:tc>
      </w:tr>
      <w:tr w:rsidR="005F6174" w:rsidRPr="00F93889" w14:paraId="4300A4DE" w14:textId="77777777" w:rsidTr="00707DD1">
        <w:tc>
          <w:tcPr>
            <w:tcW w:w="5760" w:type="dxa"/>
          </w:tcPr>
          <w:p w14:paraId="6D849AB0" w14:textId="77777777" w:rsidR="005F6174" w:rsidRDefault="005F6174" w:rsidP="00707DD1">
            <w:r w:rsidRPr="00FE7DD6">
              <w:t>How has the presence of the SHARP RA affected depression care integration at this clinic?</w:t>
            </w:r>
          </w:p>
          <w:p w14:paraId="132F39CB" w14:textId="77777777" w:rsidR="005F6174" w:rsidRDefault="005F6174" w:rsidP="00707DD1"/>
          <w:p w14:paraId="15C8CAC9" w14:textId="77777777" w:rsidR="005F6174" w:rsidRDefault="005F6174" w:rsidP="00707DD1"/>
          <w:p w14:paraId="531830AC" w14:textId="77777777" w:rsidR="005F6174" w:rsidRDefault="005F6174" w:rsidP="00707DD1"/>
          <w:p w14:paraId="62102467" w14:textId="77777777" w:rsidR="005F6174" w:rsidRDefault="005F6174" w:rsidP="00707DD1"/>
          <w:p w14:paraId="20516F2B" w14:textId="77777777" w:rsidR="005F6174" w:rsidRDefault="005F6174" w:rsidP="00707DD1"/>
          <w:p w14:paraId="6F227FBD" w14:textId="77777777" w:rsidR="005F6174" w:rsidRDefault="005F6174" w:rsidP="00707DD1"/>
          <w:p w14:paraId="198B5B91" w14:textId="77777777" w:rsidR="005F6174" w:rsidRDefault="005F6174" w:rsidP="00707DD1"/>
          <w:p w14:paraId="12447E5A" w14:textId="77777777" w:rsidR="005F6174" w:rsidRDefault="005F6174" w:rsidP="00707DD1"/>
          <w:p w14:paraId="68B010C5" w14:textId="77777777" w:rsidR="005F6174" w:rsidRDefault="005F6174" w:rsidP="00707DD1"/>
          <w:p w14:paraId="458039BF" w14:textId="77777777" w:rsidR="005F6174" w:rsidRDefault="005F6174" w:rsidP="00707DD1"/>
          <w:p w14:paraId="6334289B" w14:textId="77777777" w:rsidR="005F6174" w:rsidRDefault="005F6174" w:rsidP="00707DD1"/>
          <w:p w14:paraId="6306A271" w14:textId="77777777" w:rsidR="005F6174" w:rsidRDefault="005F6174" w:rsidP="00707DD1">
            <w:r w:rsidRPr="00FE7DD6">
              <w:t>In what ways has the COVID-19 pandemic affected depression care integration at this clinic?</w:t>
            </w:r>
          </w:p>
          <w:p w14:paraId="1092A49E" w14:textId="77777777" w:rsidR="005F6174" w:rsidRDefault="005F6174" w:rsidP="00707DD1"/>
          <w:p w14:paraId="64C1F386" w14:textId="77777777" w:rsidR="005F6174" w:rsidRDefault="005F6174" w:rsidP="00707DD1"/>
          <w:p w14:paraId="7FA8495F" w14:textId="77777777" w:rsidR="005F6174" w:rsidRDefault="005F6174" w:rsidP="00707DD1"/>
          <w:p w14:paraId="7613BEB7" w14:textId="77777777" w:rsidR="005F6174" w:rsidRDefault="005F6174" w:rsidP="00707DD1"/>
          <w:p w14:paraId="6E886066" w14:textId="77777777" w:rsidR="005F6174" w:rsidRDefault="005F6174" w:rsidP="00707DD1"/>
          <w:p w14:paraId="00E714E1" w14:textId="77777777" w:rsidR="005F6174" w:rsidRDefault="005F6174" w:rsidP="00707DD1"/>
          <w:p w14:paraId="3C18BDE7" w14:textId="77777777" w:rsidR="005F6174" w:rsidRDefault="005F6174" w:rsidP="00707DD1"/>
          <w:p w14:paraId="1C3A094F" w14:textId="77777777" w:rsidR="005F6174" w:rsidRDefault="005F6174" w:rsidP="00707DD1">
            <w:r>
              <w:t xml:space="preserve">Who at this clinic do you think is benefitting the most from depression care integration? </w:t>
            </w:r>
          </w:p>
          <w:p w14:paraId="7983D817" w14:textId="77777777" w:rsidR="005F6174" w:rsidRDefault="005F6174" w:rsidP="00707DD1"/>
          <w:p w14:paraId="5205D3A1" w14:textId="77777777" w:rsidR="005F6174" w:rsidRDefault="005F6174" w:rsidP="00707DD1"/>
          <w:p w14:paraId="4494A945" w14:textId="77777777" w:rsidR="005F6174" w:rsidRDefault="005F6174" w:rsidP="00707DD1"/>
          <w:p w14:paraId="162E977B" w14:textId="77777777" w:rsidR="005F6174" w:rsidRDefault="005F6174" w:rsidP="00707DD1"/>
          <w:p w14:paraId="1476143D" w14:textId="77777777" w:rsidR="005F6174" w:rsidRDefault="005F6174" w:rsidP="00707DD1"/>
          <w:p w14:paraId="10F337BD" w14:textId="77777777" w:rsidR="005F6174" w:rsidRDefault="005F6174" w:rsidP="00707DD1"/>
          <w:p w14:paraId="5DADFD63" w14:textId="77777777" w:rsidR="005F6174" w:rsidRDefault="005F6174" w:rsidP="00707DD1"/>
          <w:p w14:paraId="76DEB3DA" w14:textId="77777777" w:rsidR="005F6174" w:rsidRDefault="005F6174" w:rsidP="00707DD1"/>
          <w:p w14:paraId="58A699D2" w14:textId="77777777" w:rsidR="005F6174" w:rsidRDefault="005F6174" w:rsidP="00707DD1"/>
          <w:p w14:paraId="0A67EF39" w14:textId="77777777" w:rsidR="005F6174" w:rsidRDefault="005F6174" w:rsidP="00707DD1"/>
          <w:p w14:paraId="505120B1" w14:textId="77777777" w:rsidR="005F6174" w:rsidRDefault="005F6174" w:rsidP="00707DD1"/>
          <w:p w14:paraId="53600EFA" w14:textId="77777777" w:rsidR="005F6174" w:rsidRDefault="005F6174" w:rsidP="00707DD1">
            <w:r>
              <w:t xml:space="preserve">How have partner organizations such as UNC-Project in Lilongwe (or MEIRU in CH or KA) impacted depression care at this clinic? </w:t>
            </w:r>
          </w:p>
          <w:p w14:paraId="272B5D25" w14:textId="77777777" w:rsidR="005F6174" w:rsidRDefault="005F6174" w:rsidP="00707DD1"/>
          <w:p w14:paraId="45A1237E" w14:textId="77777777" w:rsidR="005F6174" w:rsidRDefault="005F6174" w:rsidP="00707DD1"/>
          <w:p w14:paraId="51DB6473" w14:textId="77777777" w:rsidR="005F6174" w:rsidRDefault="005F6174" w:rsidP="00707DD1">
            <w:r>
              <w:t xml:space="preserve">How has the Ministry of Health affected depression care at this clinic? </w:t>
            </w:r>
          </w:p>
          <w:p w14:paraId="68A97B26" w14:textId="77777777" w:rsidR="005F6174" w:rsidRDefault="005F6174" w:rsidP="00707DD1"/>
          <w:p w14:paraId="48E645CF" w14:textId="77777777" w:rsidR="005F6174" w:rsidRPr="00942505" w:rsidRDefault="005F6174" w:rsidP="00707DD1"/>
        </w:tc>
        <w:tc>
          <w:tcPr>
            <w:tcW w:w="5670" w:type="dxa"/>
          </w:tcPr>
          <w:p w14:paraId="4510EA58" w14:textId="77777777" w:rsidR="005F6174" w:rsidRPr="00FE7DD6" w:rsidRDefault="005F6174" w:rsidP="00707DD1"/>
          <w:p w14:paraId="34FB0B22" w14:textId="77777777" w:rsidR="005F6174" w:rsidRPr="00FE7DD6" w:rsidRDefault="005F6174" w:rsidP="00707DD1"/>
          <w:p w14:paraId="1DE6F70A" w14:textId="77777777" w:rsidR="005F6174" w:rsidRPr="00FE7DD6" w:rsidRDefault="005F6174" w:rsidP="00707DD1">
            <w:r w:rsidRPr="00FE7DD6">
              <w:t>What are the most important ways that depression care integration has been affected during period where the RA has worked away from the clinic?</w:t>
            </w:r>
          </w:p>
          <w:p w14:paraId="409FEC63" w14:textId="77777777" w:rsidR="005F6174" w:rsidRPr="00FE7DD6" w:rsidRDefault="005F6174" w:rsidP="00707DD1"/>
          <w:p w14:paraId="523C5CD1" w14:textId="77777777" w:rsidR="005F6174" w:rsidRPr="00FE7DD6" w:rsidRDefault="005F6174" w:rsidP="00707DD1">
            <w:r w:rsidRPr="00FE7DD6">
              <w:t xml:space="preserve">Why do you think the RA has this effect on depression integration? </w:t>
            </w:r>
          </w:p>
          <w:p w14:paraId="70C1A95F" w14:textId="77777777" w:rsidR="005F6174" w:rsidRPr="00FE7DD6" w:rsidRDefault="005F6174" w:rsidP="00707DD1"/>
          <w:p w14:paraId="508B8D7C" w14:textId="77777777" w:rsidR="005F6174" w:rsidRPr="00FE7DD6" w:rsidRDefault="005F6174" w:rsidP="00707DD1">
            <w:r w:rsidRPr="00FE7DD6">
              <w:t>How would integration work if the RA were not there?</w:t>
            </w:r>
          </w:p>
          <w:p w14:paraId="14BF9E26" w14:textId="77777777" w:rsidR="005F6174" w:rsidRPr="00FE7DD6" w:rsidRDefault="005F6174" w:rsidP="00707DD1"/>
          <w:p w14:paraId="1622D1F4" w14:textId="77777777" w:rsidR="005F6174" w:rsidRPr="00FE7DD6" w:rsidRDefault="005F6174" w:rsidP="00707DD1"/>
          <w:p w14:paraId="50DD2F51" w14:textId="77777777" w:rsidR="005F6174" w:rsidRPr="00FE7DD6" w:rsidRDefault="005F6174" w:rsidP="00707DD1">
            <w:pPr>
              <w:spacing w:line="254" w:lineRule="auto"/>
            </w:pPr>
          </w:p>
          <w:p w14:paraId="506D20AC" w14:textId="77777777" w:rsidR="005F6174" w:rsidRPr="00FE7DD6" w:rsidRDefault="005F6174" w:rsidP="00707DD1">
            <w:pPr>
              <w:spacing w:line="254" w:lineRule="auto"/>
            </w:pPr>
          </w:p>
          <w:p w14:paraId="058B560E" w14:textId="77777777" w:rsidR="005F6174" w:rsidRPr="00FE7DD6" w:rsidRDefault="005F6174" w:rsidP="00707DD1">
            <w:pPr>
              <w:spacing w:line="254" w:lineRule="auto"/>
            </w:pPr>
          </w:p>
          <w:p w14:paraId="4D711C52" w14:textId="77777777" w:rsidR="005F6174" w:rsidRPr="00FE7DD6" w:rsidRDefault="005F6174" w:rsidP="00707DD1">
            <w:pPr>
              <w:spacing w:line="254" w:lineRule="auto"/>
            </w:pPr>
            <w:r w:rsidRPr="00FE7DD6">
              <w:t>How could depression care integration be improved right now, despite the challenges posed by the COVID-19 pandemic?</w:t>
            </w:r>
          </w:p>
          <w:p w14:paraId="07584957" w14:textId="77777777" w:rsidR="005F6174" w:rsidRPr="00FE7DD6" w:rsidRDefault="005F6174" w:rsidP="00707DD1"/>
          <w:p w14:paraId="61023006" w14:textId="77777777" w:rsidR="005F6174" w:rsidRDefault="005F6174" w:rsidP="00707DD1"/>
          <w:p w14:paraId="2BF93078" w14:textId="77777777" w:rsidR="005F6174" w:rsidRDefault="005F6174" w:rsidP="00707DD1"/>
          <w:p w14:paraId="11C540B7" w14:textId="77777777" w:rsidR="005F6174" w:rsidRDefault="005F6174" w:rsidP="00707DD1"/>
          <w:p w14:paraId="57506D24" w14:textId="77777777" w:rsidR="005F6174" w:rsidRDefault="005F6174" w:rsidP="00707DD1"/>
          <w:p w14:paraId="4377F4EA" w14:textId="77777777" w:rsidR="005F6174" w:rsidRDefault="005F6174" w:rsidP="00707DD1"/>
          <w:p w14:paraId="6BFB91FE" w14:textId="77777777" w:rsidR="005F6174" w:rsidRDefault="005F6174" w:rsidP="00707DD1"/>
          <w:p w14:paraId="2D1CA713" w14:textId="77777777" w:rsidR="005F6174" w:rsidRDefault="005F6174" w:rsidP="00707DD1"/>
          <w:p w14:paraId="3F4249A9" w14:textId="77777777" w:rsidR="005F6174" w:rsidRDefault="005F6174" w:rsidP="00707DD1">
            <w:r>
              <w:t>Could you tell me more about that response?</w:t>
            </w:r>
          </w:p>
          <w:p w14:paraId="6D10B65A" w14:textId="77777777" w:rsidR="005F6174" w:rsidRDefault="005F6174" w:rsidP="00707DD1"/>
          <w:p w14:paraId="3530925B" w14:textId="77777777" w:rsidR="005F6174" w:rsidRDefault="005F6174" w:rsidP="00707DD1">
            <w:r w:rsidRPr="001A1D20">
              <w:t>*Note</w:t>
            </w:r>
            <w:r>
              <w:t xml:space="preserve">: </w:t>
            </w:r>
            <w:r w:rsidRPr="001A1D20">
              <w:t>Ask if responses indicate that other clinicians are benefit most…leave it if they say patients are the ones who are benefit most</w:t>
            </w:r>
            <w:r>
              <w:t xml:space="preserve"> </w:t>
            </w:r>
          </w:p>
          <w:p w14:paraId="236B8A0C" w14:textId="77777777" w:rsidR="005F6174" w:rsidRPr="001A1D20" w:rsidRDefault="005F6174" w:rsidP="00707DD1">
            <w:pPr>
              <w:pStyle w:val="ListParagraph"/>
              <w:numPr>
                <w:ilvl w:val="0"/>
                <w:numId w:val="12"/>
              </w:numPr>
            </w:pPr>
            <w:r w:rsidRPr="001A1D20">
              <w:t xml:space="preserve">How does the perception that some individuals might be benefitting from depression integration </w:t>
            </w:r>
            <w:r>
              <w:t>impact</w:t>
            </w:r>
            <w:r w:rsidRPr="001A1D20">
              <w:t xml:space="preserve"> </w:t>
            </w:r>
            <w:r>
              <w:t>depression integration at this clinic?</w:t>
            </w:r>
            <w:r w:rsidRPr="001A1D20">
              <w:t xml:space="preserve"> </w:t>
            </w:r>
          </w:p>
          <w:p w14:paraId="6F9BB1CB" w14:textId="77777777" w:rsidR="005F6174" w:rsidRPr="00FE7DD6" w:rsidRDefault="005F6174" w:rsidP="00707DD1"/>
        </w:tc>
      </w:tr>
      <w:tr w:rsidR="005F6174" w14:paraId="448A2FD7" w14:textId="77777777" w:rsidTr="00707DD1">
        <w:trPr>
          <w:trHeight w:val="278"/>
        </w:trPr>
        <w:tc>
          <w:tcPr>
            <w:tcW w:w="11430" w:type="dxa"/>
            <w:gridSpan w:val="2"/>
            <w:hideMark/>
          </w:tcPr>
          <w:p w14:paraId="0AC1B6B0" w14:textId="77777777" w:rsidR="005F6174" w:rsidRPr="00DD0C50" w:rsidRDefault="005F6174" w:rsidP="00707DD1">
            <w:pPr>
              <w:pStyle w:val="ListParagraph"/>
              <w:numPr>
                <w:ilvl w:val="0"/>
                <w:numId w:val="7"/>
              </w:numPr>
              <w:jc w:val="center"/>
              <w:rPr>
                <w:b/>
              </w:rPr>
            </w:pPr>
            <w:r w:rsidRPr="00DD0C50">
              <w:rPr>
                <w:b/>
              </w:rPr>
              <w:t>Conclusion</w:t>
            </w:r>
          </w:p>
        </w:tc>
      </w:tr>
      <w:tr w:rsidR="005F6174" w14:paraId="10966E6A" w14:textId="77777777" w:rsidTr="00707DD1">
        <w:trPr>
          <w:trHeight w:val="782"/>
        </w:trPr>
        <w:tc>
          <w:tcPr>
            <w:tcW w:w="5760" w:type="dxa"/>
            <w:hideMark/>
          </w:tcPr>
          <w:p w14:paraId="045A23E6" w14:textId="77777777" w:rsidR="005F6174" w:rsidRDefault="005F6174" w:rsidP="00707DD1">
            <w:r>
              <w:lastRenderedPageBreak/>
              <w:t xml:space="preserve">What else have we not yet discussed that you think is important for the research team to know about?  </w:t>
            </w:r>
          </w:p>
        </w:tc>
        <w:tc>
          <w:tcPr>
            <w:tcW w:w="5670" w:type="dxa"/>
          </w:tcPr>
          <w:p w14:paraId="111FEB66" w14:textId="77777777" w:rsidR="005F6174" w:rsidRDefault="005F6174" w:rsidP="00707DD1"/>
        </w:tc>
      </w:tr>
      <w:tr w:rsidR="005F6174" w14:paraId="5D3E0F1A" w14:textId="77777777" w:rsidTr="00707DD1">
        <w:trPr>
          <w:trHeight w:val="782"/>
        </w:trPr>
        <w:tc>
          <w:tcPr>
            <w:tcW w:w="11430" w:type="dxa"/>
            <w:gridSpan w:val="2"/>
            <w:hideMark/>
          </w:tcPr>
          <w:p w14:paraId="7616A17C" w14:textId="77777777" w:rsidR="005F6174" w:rsidRDefault="005F6174" w:rsidP="00707DD1">
            <w:r>
              <w:rPr>
                <w:rFonts w:ascii="Calibri" w:hAnsi="Calibri"/>
              </w:rPr>
              <w:t xml:space="preserve">I want to thank you for your time today and for participating in our study. Your answers to our questions help us understand how to improve this program for the future.   </w:t>
            </w:r>
          </w:p>
        </w:tc>
      </w:tr>
    </w:tbl>
    <w:p w14:paraId="30D6386E" w14:textId="77777777" w:rsidR="005F6174" w:rsidRDefault="005F6174" w:rsidP="005F6174">
      <w:pPr>
        <w:jc w:val="center"/>
        <w:rPr>
          <w:rFonts w:ascii="Calibri" w:hAnsi="Calibri"/>
          <w:b/>
          <w:bCs/>
        </w:rPr>
      </w:pPr>
    </w:p>
    <w:p w14:paraId="253FA197" w14:textId="77777777" w:rsidR="005F6174" w:rsidRPr="00942505" w:rsidRDefault="005F6174" w:rsidP="005F6174">
      <w:pPr>
        <w:jc w:val="center"/>
        <w:rPr>
          <w:rFonts w:ascii="Calibri" w:hAnsi="Calibri"/>
          <w:b/>
          <w:bCs/>
        </w:rPr>
      </w:pPr>
      <w:r>
        <w:rPr>
          <w:rFonts w:ascii="Calibri" w:hAnsi="Calibri"/>
          <w:b/>
          <w:bCs/>
        </w:rPr>
        <w:t xml:space="preserve">End by </w:t>
      </w:r>
      <w:proofErr w:type="gramStart"/>
      <w:r>
        <w:rPr>
          <w:rFonts w:ascii="Calibri" w:hAnsi="Calibri"/>
          <w:b/>
          <w:bCs/>
        </w:rPr>
        <w:t>stating:</w:t>
      </w:r>
      <w:proofErr w:type="gramEnd"/>
      <w:r>
        <w:rPr>
          <w:rFonts w:ascii="Calibri" w:hAnsi="Calibri"/>
          <w:b/>
          <w:bCs/>
        </w:rPr>
        <w:t xml:space="preserve"> </w:t>
      </w:r>
      <w:r w:rsidRPr="00F93889">
        <w:rPr>
          <w:rFonts w:ascii="Calibri" w:hAnsi="Calibri"/>
          <w:b/>
          <w:bCs/>
        </w:rPr>
        <w:t>I am [INTERVIEWER NAME] interviewing participant [PARTICIPANT #] on [DATE] [</w:t>
      </w:r>
      <w:r>
        <w:rPr>
          <w:rFonts w:ascii="Calibri" w:hAnsi="Calibri"/>
          <w:b/>
          <w:bCs/>
        </w:rPr>
        <w:t>END</w:t>
      </w:r>
      <w:r w:rsidRPr="00F93889">
        <w:rPr>
          <w:rFonts w:ascii="Calibri" w:hAnsi="Calibri"/>
          <w:b/>
          <w:bCs/>
        </w:rPr>
        <w:t xml:space="preserve"> TIME]</w:t>
      </w:r>
    </w:p>
    <w:p w14:paraId="1526D83A" w14:textId="77777777" w:rsidR="005F6174" w:rsidRPr="00131630" w:rsidRDefault="005F6174" w:rsidP="005F6174">
      <w:pPr>
        <w:jc w:val="center"/>
        <w:rPr>
          <w:rFonts w:ascii="Calibri" w:hAnsi="Calibri"/>
          <w:b/>
          <w:bCs/>
        </w:rPr>
      </w:pPr>
      <w:r w:rsidRPr="00F93889">
        <w:rPr>
          <w:rFonts w:ascii="Calibri" w:hAnsi="Calibri"/>
          <w:b/>
          <w:bCs/>
        </w:rPr>
        <w:t>TURN O</w:t>
      </w:r>
      <w:r>
        <w:rPr>
          <w:rFonts w:ascii="Calibri" w:hAnsi="Calibri"/>
          <w:b/>
          <w:bCs/>
        </w:rPr>
        <w:t>FF</w:t>
      </w:r>
      <w:r w:rsidRPr="00F93889">
        <w:rPr>
          <w:rFonts w:ascii="Calibri" w:hAnsi="Calibri"/>
          <w:b/>
          <w:bCs/>
        </w:rPr>
        <w:t xml:space="preserve"> DIGITAL RECORDER</w:t>
      </w:r>
    </w:p>
    <w:p w14:paraId="55255C87" w14:textId="77777777" w:rsidR="005F6174" w:rsidRDefault="005F6174" w:rsidP="00131630">
      <w:pPr>
        <w:jc w:val="center"/>
        <w:rPr>
          <w:rFonts w:ascii="Calibri" w:hAnsi="Calibri"/>
          <w:b/>
          <w:bCs/>
        </w:rPr>
      </w:pPr>
    </w:p>
    <w:p w14:paraId="6CB2C131" w14:textId="77777777" w:rsidR="005F6174" w:rsidRDefault="005F6174" w:rsidP="00131630">
      <w:pPr>
        <w:jc w:val="center"/>
        <w:rPr>
          <w:rFonts w:ascii="Calibri" w:hAnsi="Calibri"/>
          <w:b/>
          <w:bCs/>
        </w:rPr>
      </w:pPr>
    </w:p>
    <w:p w14:paraId="447D454D" w14:textId="77777777" w:rsidR="005F6174" w:rsidRDefault="005F6174" w:rsidP="00131630">
      <w:pPr>
        <w:jc w:val="center"/>
        <w:rPr>
          <w:rFonts w:ascii="Calibri" w:hAnsi="Calibri"/>
          <w:b/>
          <w:bCs/>
        </w:rPr>
      </w:pPr>
    </w:p>
    <w:p w14:paraId="50B82DB5" w14:textId="77777777" w:rsidR="005F6174" w:rsidRDefault="005F6174" w:rsidP="00131630">
      <w:pPr>
        <w:jc w:val="center"/>
        <w:rPr>
          <w:rFonts w:ascii="Calibri" w:hAnsi="Calibri"/>
          <w:b/>
          <w:bCs/>
        </w:rPr>
      </w:pPr>
    </w:p>
    <w:p w14:paraId="531D5248" w14:textId="77777777" w:rsidR="005F6174" w:rsidRDefault="005F6174" w:rsidP="00131630">
      <w:pPr>
        <w:jc w:val="center"/>
        <w:rPr>
          <w:rFonts w:ascii="Calibri" w:hAnsi="Calibri"/>
          <w:b/>
          <w:bCs/>
        </w:rPr>
      </w:pPr>
    </w:p>
    <w:p w14:paraId="093A5071" w14:textId="77777777" w:rsidR="005F6174" w:rsidRDefault="005F6174" w:rsidP="00131630">
      <w:pPr>
        <w:jc w:val="center"/>
        <w:rPr>
          <w:rFonts w:ascii="Calibri" w:hAnsi="Calibri"/>
          <w:b/>
          <w:bCs/>
        </w:rPr>
      </w:pPr>
    </w:p>
    <w:p w14:paraId="59FCF1DB" w14:textId="77777777" w:rsidR="005F6174" w:rsidRDefault="005F6174" w:rsidP="00131630">
      <w:pPr>
        <w:jc w:val="center"/>
        <w:rPr>
          <w:rFonts w:ascii="Calibri" w:hAnsi="Calibri"/>
          <w:b/>
          <w:bCs/>
        </w:rPr>
      </w:pPr>
    </w:p>
    <w:p w14:paraId="78C07A06" w14:textId="77777777" w:rsidR="005F6174" w:rsidRDefault="005F6174" w:rsidP="00131630">
      <w:pPr>
        <w:jc w:val="center"/>
        <w:rPr>
          <w:rFonts w:ascii="Calibri" w:hAnsi="Calibri"/>
          <w:b/>
          <w:bCs/>
        </w:rPr>
      </w:pPr>
    </w:p>
    <w:p w14:paraId="6B72DC52" w14:textId="77777777" w:rsidR="005F6174" w:rsidRDefault="005F6174" w:rsidP="00131630">
      <w:pPr>
        <w:jc w:val="center"/>
        <w:rPr>
          <w:rFonts w:ascii="Calibri" w:hAnsi="Calibri"/>
          <w:b/>
          <w:bCs/>
        </w:rPr>
      </w:pPr>
    </w:p>
    <w:p w14:paraId="7CA5FE90" w14:textId="77777777" w:rsidR="005F6174" w:rsidRDefault="005F6174" w:rsidP="00131630">
      <w:pPr>
        <w:jc w:val="center"/>
        <w:rPr>
          <w:rFonts w:ascii="Calibri" w:hAnsi="Calibri"/>
          <w:b/>
          <w:bCs/>
        </w:rPr>
      </w:pPr>
    </w:p>
    <w:p w14:paraId="02B14C17" w14:textId="77777777" w:rsidR="005F6174" w:rsidRDefault="005F6174" w:rsidP="00131630">
      <w:pPr>
        <w:jc w:val="center"/>
        <w:rPr>
          <w:rFonts w:ascii="Calibri" w:hAnsi="Calibri"/>
          <w:b/>
          <w:bCs/>
        </w:rPr>
      </w:pPr>
    </w:p>
    <w:p w14:paraId="0B90FD4A" w14:textId="77777777" w:rsidR="005F6174" w:rsidRDefault="005F6174" w:rsidP="00131630">
      <w:pPr>
        <w:jc w:val="center"/>
        <w:rPr>
          <w:rFonts w:ascii="Calibri" w:hAnsi="Calibri"/>
          <w:b/>
          <w:bCs/>
        </w:rPr>
      </w:pPr>
    </w:p>
    <w:p w14:paraId="5EED0FFD" w14:textId="77777777" w:rsidR="005F6174" w:rsidRDefault="005F6174" w:rsidP="00131630">
      <w:pPr>
        <w:jc w:val="center"/>
        <w:rPr>
          <w:rFonts w:ascii="Calibri" w:hAnsi="Calibri"/>
          <w:b/>
          <w:bCs/>
        </w:rPr>
      </w:pPr>
    </w:p>
    <w:p w14:paraId="427578C9" w14:textId="77777777" w:rsidR="005F6174" w:rsidRDefault="005F6174" w:rsidP="00131630">
      <w:pPr>
        <w:jc w:val="center"/>
        <w:rPr>
          <w:rFonts w:ascii="Calibri" w:hAnsi="Calibri"/>
          <w:b/>
          <w:bCs/>
        </w:rPr>
      </w:pPr>
    </w:p>
    <w:p w14:paraId="492B2814" w14:textId="77777777" w:rsidR="005F6174" w:rsidRDefault="005F6174" w:rsidP="00131630">
      <w:pPr>
        <w:jc w:val="center"/>
        <w:rPr>
          <w:rFonts w:ascii="Calibri" w:hAnsi="Calibri"/>
          <w:b/>
          <w:bCs/>
        </w:rPr>
      </w:pPr>
    </w:p>
    <w:p w14:paraId="718FD92F" w14:textId="77777777" w:rsidR="005F6174" w:rsidRDefault="005F6174" w:rsidP="00131630">
      <w:pPr>
        <w:jc w:val="center"/>
        <w:rPr>
          <w:rFonts w:ascii="Calibri" w:hAnsi="Calibri"/>
          <w:b/>
          <w:bCs/>
        </w:rPr>
      </w:pPr>
    </w:p>
    <w:p w14:paraId="2EA95B3B" w14:textId="77777777" w:rsidR="005F6174" w:rsidRDefault="005F6174" w:rsidP="00131630">
      <w:pPr>
        <w:jc w:val="center"/>
        <w:rPr>
          <w:rFonts w:ascii="Calibri" w:hAnsi="Calibri"/>
          <w:b/>
          <w:bCs/>
        </w:rPr>
      </w:pPr>
    </w:p>
    <w:p w14:paraId="39CDB5F5" w14:textId="77777777" w:rsidR="005F6174" w:rsidRDefault="005F6174" w:rsidP="00131630">
      <w:pPr>
        <w:jc w:val="center"/>
        <w:rPr>
          <w:rFonts w:ascii="Calibri" w:hAnsi="Calibri"/>
          <w:b/>
          <w:bCs/>
        </w:rPr>
      </w:pPr>
    </w:p>
    <w:p w14:paraId="21DE1239" w14:textId="77777777" w:rsidR="005F6174" w:rsidRDefault="005F6174" w:rsidP="00131630">
      <w:pPr>
        <w:jc w:val="center"/>
        <w:rPr>
          <w:rFonts w:ascii="Calibri" w:hAnsi="Calibri"/>
          <w:b/>
          <w:bCs/>
        </w:rPr>
      </w:pPr>
    </w:p>
    <w:p w14:paraId="148283C5" w14:textId="77777777" w:rsidR="005F6174" w:rsidRDefault="005F6174" w:rsidP="00131630">
      <w:pPr>
        <w:jc w:val="center"/>
        <w:rPr>
          <w:rFonts w:ascii="Calibri" w:hAnsi="Calibri"/>
          <w:b/>
          <w:bCs/>
        </w:rPr>
      </w:pPr>
    </w:p>
    <w:p w14:paraId="619DB9D9" w14:textId="77777777" w:rsidR="005F6174" w:rsidRDefault="005F6174" w:rsidP="00131630">
      <w:pPr>
        <w:jc w:val="center"/>
        <w:rPr>
          <w:rFonts w:ascii="Calibri" w:hAnsi="Calibri"/>
          <w:b/>
          <w:bCs/>
        </w:rPr>
      </w:pPr>
    </w:p>
    <w:p w14:paraId="50365EE0" w14:textId="77777777" w:rsidR="005F6174" w:rsidRDefault="005F6174" w:rsidP="005F6174">
      <w:pPr>
        <w:spacing w:line="240" w:lineRule="auto"/>
        <w:jc w:val="center"/>
        <w:rPr>
          <w:b/>
          <w:bCs/>
        </w:rPr>
      </w:pPr>
      <w:r>
        <w:rPr>
          <w:b/>
          <w:bCs/>
        </w:rPr>
        <w:lastRenderedPageBreak/>
        <w:t xml:space="preserve">SHARP Research Assistant Interview Guide </w:t>
      </w:r>
    </w:p>
    <w:p w14:paraId="50E29E7A" w14:textId="77777777" w:rsidR="005F6174" w:rsidRDefault="005F6174" w:rsidP="005F6174">
      <w:pPr>
        <w:spacing w:line="240" w:lineRule="auto"/>
        <w:jc w:val="center"/>
        <w:rPr>
          <w:b/>
          <w:bCs/>
        </w:rPr>
      </w:pPr>
      <w:r>
        <w:rPr>
          <w:b/>
          <w:bCs/>
        </w:rPr>
        <w:t>v2.1 (1</w:t>
      </w:r>
      <w:r w:rsidRPr="006E290C">
        <w:rPr>
          <w:b/>
          <w:bCs/>
          <w:vertAlign w:val="superscript"/>
        </w:rPr>
        <w:t>st</w:t>
      </w:r>
      <w:r>
        <w:rPr>
          <w:b/>
          <w:bCs/>
        </w:rPr>
        <w:t xml:space="preserve"> </w:t>
      </w:r>
      <w:proofErr w:type="gramStart"/>
      <w:r>
        <w:rPr>
          <w:b/>
          <w:bCs/>
        </w:rPr>
        <w:t>September,</w:t>
      </w:r>
      <w:proofErr w:type="gramEnd"/>
      <w:r>
        <w:rPr>
          <w:b/>
          <w:bCs/>
        </w:rPr>
        <w:t xml:space="preserve"> 2021)</w:t>
      </w:r>
    </w:p>
    <w:p w14:paraId="20E685C4" w14:textId="77777777" w:rsidR="005F6174" w:rsidRPr="00FE7DD6" w:rsidRDefault="005F6174" w:rsidP="005F6174">
      <w:pPr>
        <w:pStyle w:val="BodyText"/>
        <w:spacing w:after="0"/>
        <w:rPr>
          <w:rFonts w:ascii="Calibri" w:hAnsi="Calibri"/>
          <w:sz w:val="20"/>
          <w:szCs w:val="22"/>
        </w:rPr>
      </w:pPr>
      <w:r w:rsidRPr="00FE7DD6">
        <w:rPr>
          <w:rFonts w:ascii="Calibri" w:hAnsi="Calibri"/>
          <w:sz w:val="20"/>
          <w:szCs w:val="22"/>
        </w:rPr>
        <w:t xml:space="preserve">Hello, my name is [INTERVIEWER NAME], and I am working with researchers at UNC-Project in Lilongwe.  We are conducting interviews with individuals who have been participating in the integration of depression services and NCD care. We are asking for your feedback so we can make improvements to the intervention for future use. No intervention or individual is perfect; please do not worry about hurting our feelings or the feelings of those you work with – I can ensure your information and responses will be kept confidential. If you found that something was not to your liking, please let us know so we can make the intervention better for NCD patients across Malawi. </w:t>
      </w:r>
    </w:p>
    <w:p w14:paraId="46A662B4" w14:textId="77777777" w:rsidR="005F6174" w:rsidRPr="00FE7DD6" w:rsidRDefault="005F6174" w:rsidP="005F6174">
      <w:pPr>
        <w:pStyle w:val="BodyText"/>
        <w:spacing w:after="0"/>
        <w:rPr>
          <w:rFonts w:ascii="Calibri" w:hAnsi="Calibri"/>
          <w:sz w:val="20"/>
          <w:szCs w:val="22"/>
        </w:rPr>
      </w:pPr>
    </w:p>
    <w:p w14:paraId="78257D90" w14:textId="77777777" w:rsidR="005F6174" w:rsidRPr="00FE7DD6" w:rsidRDefault="005F6174" w:rsidP="005F6174">
      <w:pPr>
        <w:rPr>
          <w:rFonts w:ascii="Calibri" w:hAnsi="Calibri"/>
          <w:sz w:val="20"/>
          <w:szCs w:val="20"/>
        </w:rPr>
      </w:pPr>
      <w:r w:rsidRPr="00FE7DD6">
        <w:rPr>
          <w:rFonts w:ascii="Calibri" w:hAnsi="Calibri"/>
          <w:sz w:val="20"/>
          <w:szCs w:val="20"/>
        </w:rPr>
        <w:t xml:space="preserve">As a reminder, you are not required to answer my questions, and you may skip any questions that make you uncomfortable. If you decide that you no longer want to participate in this interview, it will not affect anything regarding </w:t>
      </w:r>
      <w:proofErr w:type="gramStart"/>
      <w:r w:rsidRPr="00FE7DD6">
        <w:rPr>
          <w:rFonts w:ascii="Calibri" w:hAnsi="Calibri"/>
          <w:sz w:val="20"/>
          <w:szCs w:val="20"/>
        </w:rPr>
        <w:t>you</w:t>
      </w:r>
      <w:proofErr w:type="gramEnd"/>
      <w:r w:rsidRPr="00FE7DD6">
        <w:rPr>
          <w:rFonts w:ascii="Calibri" w:hAnsi="Calibri"/>
          <w:sz w:val="20"/>
          <w:szCs w:val="20"/>
        </w:rPr>
        <w:t xml:space="preserve"> status at this hospital or on our study. As a reminder, I will use a digital recorder to record our conversation.</w:t>
      </w:r>
    </w:p>
    <w:p w14:paraId="514EE5E9" w14:textId="77777777" w:rsidR="005F6174" w:rsidRPr="00FE7DD6" w:rsidRDefault="005F6174" w:rsidP="005F6174">
      <w:pPr>
        <w:rPr>
          <w:rFonts w:ascii="Calibri" w:hAnsi="Calibri"/>
          <w:sz w:val="20"/>
          <w:szCs w:val="20"/>
        </w:rPr>
      </w:pPr>
      <w:r w:rsidRPr="00FE7DD6">
        <w:rPr>
          <w:rFonts w:ascii="Calibri" w:hAnsi="Calibri"/>
          <w:sz w:val="20"/>
          <w:szCs w:val="20"/>
        </w:rPr>
        <w:t>Do you have any questions before we begin the interview?</w:t>
      </w:r>
    </w:p>
    <w:p w14:paraId="5AD70B5C" w14:textId="77777777" w:rsidR="005F6174" w:rsidRDefault="005F6174" w:rsidP="005F6174">
      <w:pPr>
        <w:jc w:val="center"/>
        <w:rPr>
          <w:rFonts w:ascii="Calibri" w:hAnsi="Calibri"/>
          <w:b/>
          <w:bCs/>
        </w:rPr>
      </w:pPr>
      <w:r w:rsidRPr="00F93889">
        <w:rPr>
          <w:rFonts w:ascii="Calibri" w:hAnsi="Calibri"/>
          <w:b/>
          <w:bCs/>
        </w:rPr>
        <w:t>TURN ON DIGITAL RECORDER</w:t>
      </w:r>
    </w:p>
    <w:p w14:paraId="06DBC1F6" w14:textId="77777777" w:rsidR="005F6174" w:rsidRPr="005348BC" w:rsidRDefault="005F6174" w:rsidP="005F6174">
      <w:pPr>
        <w:jc w:val="center"/>
        <w:rPr>
          <w:rFonts w:ascii="Calibri" w:hAnsi="Calibri"/>
          <w:b/>
          <w:bCs/>
        </w:rPr>
      </w:pPr>
      <w:r>
        <w:rPr>
          <w:rFonts w:ascii="Calibri" w:hAnsi="Calibri"/>
          <w:b/>
          <w:bCs/>
        </w:rPr>
        <w:t xml:space="preserve">Begin by </w:t>
      </w:r>
      <w:proofErr w:type="gramStart"/>
      <w:r>
        <w:rPr>
          <w:rFonts w:ascii="Calibri" w:hAnsi="Calibri"/>
          <w:b/>
          <w:bCs/>
        </w:rPr>
        <w:t>stating:</w:t>
      </w:r>
      <w:proofErr w:type="gramEnd"/>
      <w:r>
        <w:rPr>
          <w:rFonts w:ascii="Calibri" w:hAnsi="Calibri"/>
          <w:b/>
          <w:bCs/>
        </w:rPr>
        <w:t xml:space="preserve"> </w:t>
      </w:r>
      <w:r w:rsidRPr="00F93889">
        <w:rPr>
          <w:rFonts w:ascii="Calibri" w:hAnsi="Calibri"/>
          <w:b/>
          <w:bCs/>
        </w:rPr>
        <w:t>I am [INTERVIEWER NAME] interviewing participant [PARTICIPANT #] on [DATE] [START TIME].</w:t>
      </w:r>
      <w:r>
        <w:t xml:space="preserve"> </w:t>
      </w:r>
    </w:p>
    <w:tbl>
      <w:tblPr>
        <w:tblStyle w:val="TableGrid"/>
        <w:tblW w:w="11430" w:type="dxa"/>
        <w:tblInd w:w="-1085" w:type="dxa"/>
        <w:tblLook w:val="04A0" w:firstRow="1" w:lastRow="0" w:firstColumn="1" w:lastColumn="0" w:noHBand="0" w:noVBand="1"/>
      </w:tblPr>
      <w:tblGrid>
        <w:gridCol w:w="5760"/>
        <w:gridCol w:w="5670"/>
      </w:tblGrid>
      <w:tr w:rsidR="005F6174" w:rsidRPr="00F93889" w14:paraId="638D44AD" w14:textId="77777777" w:rsidTr="00707DD1">
        <w:tc>
          <w:tcPr>
            <w:tcW w:w="5760" w:type="dxa"/>
          </w:tcPr>
          <w:p w14:paraId="37AC9F4F" w14:textId="77777777" w:rsidR="005F6174" w:rsidRPr="00F93889" w:rsidRDefault="005F6174" w:rsidP="00707DD1">
            <w:pPr>
              <w:rPr>
                <w:b/>
                <w:bCs/>
              </w:rPr>
            </w:pPr>
            <w:r w:rsidRPr="00F93889">
              <w:rPr>
                <w:b/>
                <w:bCs/>
              </w:rPr>
              <w:t xml:space="preserve">Topics and Main Questions </w:t>
            </w:r>
          </w:p>
        </w:tc>
        <w:tc>
          <w:tcPr>
            <w:tcW w:w="5670" w:type="dxa"/>
          </w:tcPr>
          <w:p w14:paraId="7468623A" w14:textId="77777777" w:rsidR="005F6174" w:rsidRPr="00F93889" w:rsidRDefault="005F6174" w:rsidP="00707DD1">
            <w:pPr>
              <w:rPr>
                <w:b/>
                <w:bCs/>
              </w:rPr>
            </w:pPr>
            <w:r w:rsidRPr="00F93889">
              <w:rPr>
                <w:b/>
                <w:bCs/>
              </w:rPr>
              <w:t xml:space="preserve">Probes </w:t>
            </w:r>
          </w:p>
        </w:tc>
      </w:tr>
      <w:tr w:rsidR="005F6174" w:rsidRPr="00F93889" w14:paraId="6F5FCE53" w14:textId="77777777" w:rsidTr="00707DD1">
        <w:tc>
          <w:tcPr>
            <w:tcW w:w="11430" w:type="dxa"/>
            <w:gridSpan w:val="2"/>
            <w:vAlign w:val="center"/>
          </w:tcPr>
          <w:p w14:paraId="3D90998F" w14:textId="77777777" w:rsidR="005F6174" w:rsidRPr="00F93889" w:rsidRDefault="005F6174" w:rsidP="005F6174">
            <w:pPr>
              <w:pStyle w:val="ListParagraph"/>
              <w:numPr>
                <w:ilvl w:val="0"/>
                <w:numId w:val="8"/>
              </w:numPr>
              <w:jc w:val="center"/>
              <w:rPr>
                <w:b/>
                <w:bCs/>
              </w:rPr>
            </w:pPr>
            <w:r>
              <w:rPr>
                <w:b/>
                <w:bCs/>
              </w:rPr>
              <w:t>Warm-up Questions</w:t>
            </w:r>
          </w:p>
        </w:tc>
      </w:tr>
      <w:tr w:rsidR="005F6174" w:rsidRPr="00F93889" w14:paraId="1678584A" w14:textId="77777777" w:rsidTr="00707DD1">
        <w:tc>
          <w:tcPr>
            <w:tcW w:w="5760" w:type="dxa"/>
            <w:vAlign w:val="center"/>
          </w:tcPr>
          <w:p w14:paraId="497B3C04" w14:textId="77777777" w:rsidR="005F6174" w:rsidRDefault="005F6174" w:rsidP="00707DD1">
            <w:pPr>
              <w:contextualSpacing/>
            </w:pPr>
            <w:r>
              <w:t>What is your current job role?</w:t>
            </w:r>
          </w:p>
          <w:p w14:paraId="17BA34A8" w14:textId="77777777" w:rsidR="005F6174" w:rsidRDefault="005F6174" w:rsidP="00707DD1">
            <w:pPr>
              <w:contextualSpacing/>
            </w:pPr>
          </w:p>
          <w:p w14:paraId="5D82C448" w14:textId="77777777" w:rsidR="005F6174" w:rsidRDefault="005F6174" w:rsidP="00707DD1">
            <w:pPr>
              <w:contextualSpacing/>
            </w:pPr>
            <w:r>
              <w:t>How long have you been working in this role?</w:t>
            </w:r>
          </w:p>
          <w:p w14:paraId="7CB0E148" w14:textId="77777777" w:rsidR="005F6174" w:rsidRDefault="005F6174" w:rsidP="00707DD1">
            <w:pPr>
              <w:contextualSpacing/>
              <w:rPr>
                <w:b/>
                <w:bCs/>
              </w:rPr>
            </w:pPr>
          </w:p>
          <w:p w14:paraId="28BF9346" w14:textId="77777777" w:rsidR="005F6174" w:rsidRDefault="005F6174" w:rsidP="00707DD1">
            <w:pPr>
              <w:contextualSpacing/>
            </w:pPr>
            <w:r w:rsidRPr="006E290C">
              <w:t>Could you please tell me which services are provided to patients at this NCD clinic?</w:t>
            </w:r>
          </w:p>
          <w:p w14:paraId="5881B188" w14:textId="77777777" w:rsidR="005F6174" w:rsidRDefault="005F6174" w:rsidP="00707DD1">
            <w:pPr>
              <w:contextualSpacing/>
            </w:pPr>
          </w:p>
          <w:p w14:paraId="028484BA" w14:textId="77777777" w:rsidR="005F6174" w:rsidRDefault="005F6174" w:rsidP="00707DD1">
            <w:pPr>
              <w:contextualSpacing/>
            </w:pPr>
          </w:p>
          <w:p w14:paraId="30E490A3" w14:textId="77777777" w:rsidR="005F6174" w:rsidRDefault="005F6174" w:rsidP="00707DD1">
            <w:pPr>
              <w:contextualSpacing/>
            </w:pPr>
          </w:p>
          <w:p w14:paraId="4B8D987B" w14:textId="77777777" w:rsidR="005F6174" w:rsidRPr="00942505" w:rsidRDefault="005F6174" w:rsidP="00707DD1">
            <w:pPr>
              <w:contextualSpacing/>
            </w:pPr>
          </w:p>
        </w:tc>
        <w:tc>
          <w:tcPr>
            <w:tcW w:w="5670" w:type="dxa"/>
            <w:vAlign w:val="center"/>
          </w:tcPr>
          <w:p w14:paraId="121F7A4F" w14:textId="77777777" w:rsidR="005F6174" w:rsidRDefault="005F6174" w:rsidP="00707DD1"/>
          <w:p w14:paraId="5CA3D116" w14:textId="77777777" w:rsidR="005F6174" w:rsidRDefault="005F6174" w:rsidP="00707DD1"/>
          <w:p w14:paraId="13990F2A" w14:textId="77777777" w:rsidR="005F6174" w:rsidRDefault="005F6174" w:rsidP="00707DD1"/>
          <w:p w14:paraId="71E76D63" w14:textId="77777777" w:rsidR="005F6174" w:rsidRDefault="005F6174" w:rsidP="00707DD1"/>
          <w:p w14:paraId="565C5278" w14:textId="77777777" w:rsidR="005F6174" w:rsidRDefault="005F6174" w:rsidP="00707DD1"/>
          <w:p w14:paraId="2ED4A7D3" w14:textId="77777777" w:rsidR="005F6174" w:rsidRDefault="005F6174" w:rsidP="00707DD1"/>
          <w:p w14:paraId="2F372883" w14:textId="77777777" w:rsidR="005F6174" w:rsidRDefault="005F6174" w:rsidP="00707DD1"/>
          <w:p w14:paraId="721A01C7" w14:textId="77777777" w:rsidR="005F6174" w:rsidRDefault="005F6174" w:rsidP="00707DD1"/>
          <w:p w14:paraId="6AC3277A" w14:textId="77777777" w:rsidR="005F6174" w:rsidRDefault="005F6174" w:rsidP="00707DD1">
            <w:r w:rsidRPr="006E290C">
              <w:t>How do you</w:t>
            </w:r>
            <w:r>
              <w:t xml:space="preserve"> think these services are</w:t>
            </w:r>
            <w:r w:rsidRPr="006E290C">
              <w:t xml:space="preserve"> prioritize</w:t>
            </w:r>
            <w:r>
              <w:t>d</w:t>
            </w:r>
            <w:r w:rsidRPr="006E290C">
              <w:t xml:space="preserve"> </w:t>
            </w:r>
            <w:r>
              <w:t xml:space="preserve">at this clinic </w:t>
            </w:r>
            <w:r w:rsidRPr="006E290C">
              <w:t xml:space="preserve">and what makes you prioritize them that way? </w:t>
            </w:r>
          </w:p>
          <w:p w14:paraId="5BCE5AA5" w14:textId="77777777" w:rsidR="005F6174" w:rsidRPr="000B143C" w:rsidRDefault="005F6174" w:rsidP="00707DD1"/>
        </w:tc>
      </w:tr>
      <w:tr w:rsidR="005F6174" w:rsidRPr="00F93889" w14:paraId="23F029E7" w14:textId="77777777" w:rsidTr="00707DD1">
        <w:tc>
          <w:tcPr>
            <w:tcW w:w="11430" w:type="dxa"/>
            <w:gridSpan w:val="2"/>
            <w:vAlign w:val="center"/>
          </w:tcPr>
          <w:p w14:paraId="21DFDB63" w14:textId="77777777" w:rsidR="005F6174" w:rsidRPr="00F93889" w:rsidRDefault="005F6174" w:rsidP="005F6174">
            <w:pPr>
              <w:pStyle w:val="ListParagraph"/>
              <w:numPr>
                <w:ilvl w:val="0"/>
                <w:numId w:val="7"/>
              </w:numPr>
              <w:jc w:val="center"/>
              <w:rPr>
                <w:b/>
                <w:bCs/>
              </w:rPr>
            </w:pPr>
            <w:r>
              <w:rPr>
                <w:b/>
                <w:bCs/>
              </w:rPr>
              <w:t>Organizational Climate and Change</w:t>
            </w:r>
          </w:p>
        </w:tc>
      </w:tr>
      <w:tr w:rsidR="005F6174" w14:paraId="3A93EE5A" w14:textId="77777777" w:rsidTr="00707DD1">
        <w:trPr>
          <w:trHeight w:val="1970"/>
        </w:trPr>
        <w:tc>
          <w:tcPr>
            <w:tcW w:w="5760" w:type="dxa"/>
          </w:tcPr>
          <w:p w14:paraId="4F843A97" w14:textId="77777777" w:rsidR="005F6174" w:rsidRDefault="005F6174" w:rsidP="00707DD1"/>
          <w:p w14:paraId="1EC88B20" w14:textId="77777777" w:rsidR="005F6174" w:rsidRDefault="005F6174" w:rsidP="00707DD1">
            <w:r w:rsidRPr="000B143C">
              <w:t xml:space="preserve">How much of a challenge has it been for providers at this clinic to screen </w:t>
            </w:r>
            <w:proofErr w:type="gramStart"/>
            <w:r w:rsidRPr="000B143C">
              <w:t>each and every</w:t>
            </w:r>
            <w:proofErr w:type="gramEnd"/>
            <w:r w:rsidRPr="000B143C">
              <w:t xml:space="preserve"> patient?   </w:t>
            </w:r>
          </w:p>
          <w:p w14:paraId="0E8DFD0E" w14:textId="77777777" w:rsidR="005F6174" w:rsidRDefault="005F6174" w:rsidP="00707DD1"/>
          <w:p w14:paraId="7831BEED" w14:textId="77777777" w:rsidR="005F6174" w:rsidRDefault="005F6174" w:rsidP="00707DD1"/>
          <w:p w14:paraId="277676D2" w14:textId="77777777" w:rsidR="005F6174" w:rsidRDefault="005F6174" w:rsidP="00707DD1"/>
          <w:p w14:paraId="06B91F59" w14:textId="77777777" w:rsidR="005F6174" w:rsidRDefault="005F6174" w:rsidP="00707DD1"/>
          <w:p w14:paraId="06F450A2" w14:textId="77777777" w:rsidR="005F6174" w:rsidRDefault="005F6174" w:rsidP="00707DD1"/>
          <w:p w14:paraId="65C60C46" w14:textId="77777777" w:rsidR="005F6174" w:rsidRDefault="005F6174" w:rsidP="00707DD1"/>
          <w:p w14:paraId="79D1C6D2" w14:textId="77777777" w:rsidR="005F6174" w:rsidRDefault="005F6174" w:rsidP="00707DD1"/>
          <w:p w14:paraId="7FC56DFB" w14:textId="77777777" w:rsidR="005F6174" w:rsidRDefault="005F6174" w:rsidP="00707DD1"/>
          <w:p w14:paraId="54193496" w14:textId="77777777" w:rsidR="005F6174" w:rsidRDefault="005F6174" w:rsidP="00707DD1"/>
          <w:p w14:paraId="660348D0" w14:textId="77777777" w:rsidR="005F6174" w:rsidRDefault="005F6174" w:rsidP="00707DD1">
            <w:r>
              <w:lastRenderedPageBreak/>
              <w:t>What sort of an impact does the DMO have on depression integration at this clinic?</w:t>
            </w:r>
          </w:p>
          <w:p w14:paraId="270D4A1A" w14:textId="77777777" w:rsidR="005F6174" w:rsidRDefault="005F6174" w:rsidP="00707DD1"/>
          <w:p w14:paraId="43E0888F" w14:textId="77777777" w:rsidR="005F6174" w:rsidRDefault="005F6174" w:rsidP="00707DD1"/>
          <w:p w14:paraId="17E3A9DF" w14:textId="77777777" w:rsidR="005F6174" w:rsidRDefault="005F6174" w:rsidP="00707DD1"/>
          <w:p w14:paraId="13F89446" w14:textId="77777777" w:rsidR="005F6174" w:rsidRDefault="005F6174" w:rsidP="00707DD1"/>
          <w:p w14:paraId="425D071D" w14:textId="77777777" w:rsidR="005F6174" w:rsidRDefault="005F6174" w:rsidP="00707DD1"/>
          <w:p w14:paraId="05E6BA88" w14:textId="77777777" w:rsidR="005F6174" w:rsidRDefault="005F6174" w:rsidP="00707DD1"/>
          <w:p w14:paraId="7F8EA275" w14:textId="77777777" w:rsidR="005F6174" w:rsidRDefault="005F6174" w:rsidP="00707DD1"/>
          <w:p w14:paraId="1DFB6568" w14:textId="77777777" w:rsidR="005F6174" w:rsidRDefault="005F6174" w:rsidP="00707DD1"/>
          <w:p w14:paraId="506E06D8" w14:textId="77777777" w:rsidR="005F6174" w:rsidRDefault="005F6174" w:rsidP="00707DD1"/>
          <w:p w14:paraId="280971EC" w14:textId="77777777" w:rsidR="005F6174" w:rsidRDefault="005F6174" w:rsidP="00707DD1"/>
          <w:p w14:paraId="0D644254" w14:textId="77777777" w:rsidR="005F6174" w:rsidRDefault="005F6174" w:rsidP="00707DD1"/>
          <w:p w14:paraId="5A5150F4" w14:textId="77777777" w:rsidR="005F6174" w:rsidRDefault="005F6174" w:rsidP="00707DD1"/>
          <w:p w14:paraId="7C9B8292" w14:textId="77777777" w:rsidR="005F6174" w:rsidRDefault="005F6174" w:rsidP="00707DD1"/>
          <w:p w14:paraId="74ED0463" w14:textId="77777777" w:rsidR="005F6174" w:rsidRDefault="005F6174" w:rsidP="00707DD1"/>
          <w:p w14:paraId="43CE32A4" w14:textId="77777777" w:rsidR="005F6174" w:rsidRDefault="005F6174" w:rsidP="00707DD1"/>
          <w:p w14:paraId="58798DFA" w14:textId="77777777" w:rsidR="005F6174" w:rsidRDefault="005F6174" w:rsidP="00707DD1">
            <w:r>
              <w:t xml:space="preserve">How aware do you think the DMO is of the challenges this clinic is facing regarding depression care integration? </w:t>
            </w:r>
          </w:p>
          <w:p w14:paraId="4A4885D6" w14:textId="77777777" w:rsidR="005F6174" w:rsidRDefault="005F6174" w:rsidP="00707DD1"/>
          <w:p w14:paraId="5B4350A9" w14:textId="77777777" w:rsidR="005F6174" w:rsidRDefault="005F6174" w:rsidP="00707DD1"/>
          <w:p w14:paraId="407A4F24" w14:textId="77777777" w:rsidR="005F6174" w:rsidRDefault="005F6174" w:rsidP="00707DD1"/>
          <w:p w14:paraId="2F3AF990" w14:textId="77777777" w:rsidR="005F6174" w:rsidRDefault="005F6174" w:rsidP="00707DD1"/>
          <w:p w14:paraId="0484C8DB" w14:textId="77777777" w:rsidR="005F6174" w:rsidRDefault="005F6174" w:rsidP="00707DD1"/>
          <w:p w14:paraId="751A2E3B" w14:textId="77777777" w:rsidR="005F6174" w:rsidRDefault="005F6174" w:rsidP="00707DD1"/>
          <w:p w14:paraId="086C81E0" w14:textId="77777777" w:rsidR="005F6174" w:rsidRDefault="005F6174" w:rsidP="00707DD1"/>
          <w:p w14:paraId="45BF2C31" w14:textId="77777777" w:rsidR="005F6174" w:rsidRDefault="005F6174" w:rsidP="00707DD1"/>
          <w:p w14:paraId="520F2805" w14:textId="77777777" w:rsidR="005F6174" w:rsidRDefault="005F6174" w:rsidP="00707DD1"/>
          <w:p w14:paraId="2A7F27F3" w14:textId="77777777" w:rsidR="005F6174" w:rsidRDefault="005F6174" w:rsidP="00707DD1"/>
          <w:p w14:paraId="6B2C70D6" w14:textId="77777777" w:rsidR="005F6174" w:rsidRDefault="005F6174" w:rsidP="00707DD1"/>
          <w:p w14:paraId="22F1C099" w14:textId="77777777" w:rsidR="005F6174" w:rsidRDefault="005F6174" w:rsidP="00707DD1"/>
          <w:p w14:paraId="2F7674FD" w14:textId="77777777" w:rsidR="005F6174" w:rsidRDefault="005F6174" w:rsidP="00707DD1">
            <w:pPr>
              <w:spacing w:line="256" w:lineRule="auto"/>
            </w:pPr>
            <w:r>
              <w:t xml:space="preserve">How would you describe the coordinators attitude regarding depression care integration at this clinic? </w:t>
            </w:r>
          </w:p>
          <w:p w14:paraId="6E72EBB8" w14:textId="77777777" w:rsidR="005F6174" w:rsidRDefault="005F6174" w:rsidP="00707DD1"/>
          <w:p w14:paraId="49C9DB91" w14:textId="77777777" w:rsidR="005F6174" w:rsidRDefault="005F6174" w:rsidP="00707DD1"/>
          <w:p w14:paraId="5FF92EE7" w14:textId="77777777" w:rsidR="005F6174" w:rsidRDefault="005F6174" w:rsidP="00707DD1"/>
          <w:p w14:paraId="75893CF7" w14:textId="77777777" w:rsidR="005F6174" w:rsidRDefault="005F6174" w:rsidP="00707DD1"/>
          <w:p w14:paraId="2CF4C2E6" w14:textId="77777777" w:rsidR="005F6174" w:rsidRDefault="005F6174" w:rsidP="00707DD1"/>
          <w:p w14:paraId="44E5AC13" w14:textId="77777777" w:rsidR="005F6174" w:rsidRDefault="005F6174" w:rsidP="00707DD1"/>
          <w:p w14:paraId="3A07296C" w14:textId="77777777" w:rsidR="005F6174" w:rsidRDefault="005F6174" w:rsidP="00707DD1"/>
          <w:p w14:paraId="3FCCE9E1" w14:textId="77777777" w:rsidR="005F6174" w:rsidRDefault="005F6174" w:rsidP="00707DD1"/>
          <w:p w14:paraId="333527D1" w14:textId="77777777" w:rsidR="005F6174" w:rsidRDefault="005F6174" w:rsidP="00707DD1"/>
          <w:p w14:paraId="194556EB" w14:textId="77777777" w:rsidR="005F6174" w:rsidRDefault="005F6174" w:rsidP="00707DD1"/>
          <w:p w14:paraId="14242E9F" w14:textId="77777777" w:rsidR="005F6174" w:rsidRDefault="005F6174" w:rsidP="00707DD1"/>
          <w:p w14:paraId="4B1D348C" w14:textId="77777777" w:rsidR="005F6174" w:rsidRDefault="005F6174" w:rsidP="00707DD1"/>
          <w:p w14:paraId="3A75ADD6" w14:textId="77777777" w:rsidR="005F6174" w:rsidRDefault="005F6174" w:rsidP="00707DD1"/>
          <w:p w14:paraId="4F9AAF73" w14:textId="77777777" w:rsidR="005F6174" w:rsidRDefault="005F6174" w:rsidP="00707DD1"/>
          <w:p w14:paraId="7C49BE44" w14:textId="77777777" w:rsidR="005F6174" w:rsidRDefault="005F6174" w:rsidP="00707DD1"/>
          <w:p w14:paraId="341541B2" w14:textId="77777777" w:rsidR="005F6174" w:rsidRDefault="005F6174" w:rsidP="00707DD1"/>
          <w:p w14:paraId="2E862168" w14:textId="77777777" w:rsidR="005F6174" w:rsidRDefault="005F6174" w:rsidP="00707DD1">
            <w:pPr>
              <w:spacing w:line="256" w:lineRule="auto"/>
            </w:pPr>
            <w:r>
              <w:t xml:space="preserve">If the providers at this clinic had the option to remove depression care from the services they provide, do you think most would do so? Why or why not? </w:t>
            </w:r>
          </w:p>
          <w:p w14:paraId="6ABC6127" w14:textId="77777777" w:rsidR="005F6174" w:rsidRDefault="005F6174" w:rsidP="00707DD1"/>
          <w:p w14:paraId="57E81538" w14:textId="77777777" w:rsidR="005F6174" w:rsidRDefault="005F6174" w:rsidP="00707DD1"/>
          <w:p w14:paraId="7D82EF70" w14:textId="77777777" w:rsidR="005F6174" w:rsidRDefault="005F6174" w:rsidP="00707DD1"/>
          <w:p w14:paraId="2328A3AF" w14:textId="77777777" w:rsidR="005F6174" w:rsidRDefault="005F6174" w:rsidP="00707DD1"/>
          <w:p w14:paraId="691C3E1F" w14:textId="77777777" w:rsidR="005F6174" w:rsidRDefault="005F6174" w:rsidP="00707DD1">
            <w:r>
              <w:t xml:space="preserve">The number of patients who attend on any given clinic day can often pose a challenge for the few providers who are scheduled on the </w:t>
            </w:r>
            <w:proofErr w:type="spellStart"/>
            <w:r>
              <w:t>rota</w:t>
            </w:r>
            <w:proofErr w:type="spellEnd"/>
            <w:r>
              <w:t xml:space="preserve">. About how many patients do you think providers in this clinic treat on an average clinic day? </w:t>
            </w:r>
          </w:p>
          <w:p w14:paraId="7B882B63" w14:textId="77777777" w:rsidR="005F6174" w:rsidRDefault="005F6174" w:rsidP="00707DD1"/>
          <w:p w14:paraId="31F56608" w14:textId="77777777" w:rsidR="005F6174" w:rsidRDefault="005F6174" w:rsidP="00707DD1"/>
          <w:p w14:paraId="2E581E7E" w14:textId="77777777" w:rsidR="005F6174" w:rsidRDefault="005F6174" w:rsidP="00707DD1"/>
          <w:p w14:paraId="05969C99" w14:textId="77777777" w:rsidR="005F6174" w:rsidRDefault="005F6174" w:rsidP="00707DD1"/>
          <w:p w14:paraId="7E023E5E" w14:textId="77777777" w:rsidR="005F6174" w:rsidRDefault="005F6174" w:rsidP="00707DD1"/>
          <w:p w14:paraId="371FA378" w14:textId="77777777" w:rsidR="005F6174" w:rsidRDefault="005F6174" w:rsidP="00707DD1"/>
          <w:p w14:paraId="53CF0E15" w14:textId="77777777" w:rsidR="005F6174" w:rsidRDefault="005F6174" w:rsidP="00707DD1"/>
          <w:p w14:paraId="495C0D27" w14:textId="77777777" w:rsidR="005F6174" w:rsidRDefault="005F6174" w:rsidP="00707DD1"/>
          <w:p w14:paraId="6B715C9E" w14:textId="77777777" w:rsidR="005F6174" w:rsidRDefault="005F6174" w:rsidP="00707DD1"/>
          <w:p w14:paraId="76FB163A" w14:textId="77777777" w:rsidR="005F6174" w:rsidRDefault="005F6174" w:rsidP="00707DD1"/>
          <w:p w14:paraId="1990A071" w14:textId="77777777" w:rsidR="005F6174" w:rsidRDefault="005F6174" w:rsidP="00707DD1">
            <w:r>
              <w:t xml:space="preserve">During your time working as an RA, about how many providers have left the clinic, either by being transferred to other departments within this hospital or to other facilities or gone to school? </w:t>
            </w:r>
          </w:p>
          <w:p w14:paraId="5C67BBC8" w14:textId="77777777" w:rsidR="005F6174" w:rsidRDefault="005F6174" w:rsidP="00707DD1"/>
          <w:p w14:paraId="129BD25B" w14:textId="77777777" w:rsidR="005F6174" w:rsidRDefault="005F6174" w:rsidP="00707DD1"/>
          <w:p w14:paraId="7EE1B9B5" w14:textId="77777777" w:rsidR="005F6174" w:rsidRDefault="005F6174" w:rsidP="00707DD1"/>
          <w:p w14:paraId="349E4DFD" w14:textId="77777777" w:rsidR="005F6174" w:rsidRDefault="005F6174" w:rsidP="00707DD1"/>
          <w:p w14:paraId="3822B8B4" w14:textId="77777777" w:rsidR="005F6174" w:rsidRDefault="005F6174" w:rsidP="00707DD1"/>
          <w:p w14:paraId="2714AA68" w14:textId="77777777" w:rsidR="005F6174" w:rsidRDefault="005F6174" w:rsidP="00707DD1"/>
          <w:p w14:paraId="5EDA2987" w14:textId="77777777" w:rsidR="005F6174" w:rsidRDefault="005F6174" w:rsidP="00707DD1"/>
          <w:p w14:paraId="72780066" w14:textId="77777777" w:rsidR="005F6174" w:rsidRDefault="005F6174" w:rsidP="00707DD1"/>
          <w:p w14:paraId="00B43987" w14:textId="77777777" w:rsidR="005F6174" w:rsidRDefault="005F6174" w:rsidP="00707DD1"/>
          <w:p w14:paraId="1D0F95E2" w14:textId="77777777" w:rsidR="005F6174" w:rsidRDefault="005F6174" w:rsidP="00707DD1"/>
          <w:p w14:paraId="79F5CE86" w14:textId="77777777" w:rsidR="005F6174" w:rsidRDefault="005F6174" w:rsidP="00707DD1"/>
          <w:p w14:paraId="6600E4B3" w14:textId="77777777" w:rsidR="005F6174" w:rsidRDefault="005F6174" w:rsidP="00707DD1"/>
          <w:p w14:paraId="4B528C68" w14:textId="77777777" w:rsidR="005F6174" w:rsidRDefault="005F6174" w:rsidP="00707DD1"/>
          <w:p w14:paraId="38E14268" w14:textId="77777777" w:rsidR="005F6174" w:rsidRDefault="005F6174" w:rsidP="00707DD1"/>
          <w:p w14:paraId="34BD5457" w14:textId="77777777" w:rsidR="005F6174" w:rsidRDefault="005F6174" w:rsidP="00707DD1"/>
          <w:p w14:paraId="5E596F29" w14:textId="77777777" w:rsidR="005F6174" w:rsidRDefault="005F6174" w:rsidP="00707DD1"/>
          <w:p w14:paraId="280A64C4" w14:textId="77777777" w:rsidR="005F6174" w:rsidRDefault="005F6174" w:rsidP="00707DD1"/>
          <w:p w14:paraId="31C88A1F" w14:textId="77777777" w:rsidR="005F6174" w:rsidRDefault="005F6174" w:rsidP="00707DD1"/>
          <w:p w14:paraId="756795B5" w14:textId="77777777" w:rsidR="005F6174" w:rsidRDefault="005F6174" w:rsidP="00707DD1"/>
          <w:p w14:paraId="21E747C7" w14:textId="77777777" w:rsidR="005F6174" w:rsidRDefault="005F6174" w:rsidP="00707DD1"/>
          <w:p w14:paraId="40B95CE8" w14:textId="77777777" w:rsidR="005F6174" w:rsidRDefault="005F6174" w:rsidP="00707DD1"/>
          <w:p w14:paraId="222E124A" w14:textId="77777777" w:rsidR="005F6174" w:rsidRDefault="005F6174" w:rsidP="00707DD1">
            <w:r>
              <w:t>During your time working on the SHARP study, about how many coordinators have left the clinic, either by being transferred to other departments within this hospital or to other facilities or gone to school?</w:t>
            </w:r>
          </w:p>
          <w:p w14:paraId="5C806AD6" w14:textId="77777777" w:rsidR="005F6174" w:rsidRDefault="005F6174" w:rsidP="00707DD1"/>
          <w:p w14:paraId="458F784C" w14:textId="77777777" w:rsidR="005F6174" w:rsidRDefault="005F6174" w:rsidP="00707DD1"/>
          <w:p w14:paraId="2C06CC4F" w14:textId="77777777" w:rsidR="005F6174" w:rsidRDefault="005F6174" w:rsidP="00707DD1"/>
          <w:p w14:paraId="1BD8BE3B" w14:textId="77777777" w:rsidR="005F6174" w:rsidRDefault="005F6174" w:rsidP="00707DD1"/>
          <w:p w14:paraId="65069481" w14:textId="77777777" w:rsidR="005F6174" w:rsidRDefault="005F6174" w:rsidP="00707DD1"/>
          <w:p w14:paraId="487C061C" w14:textId="77777777" w:rsidR="005F6174" w:rsidRDefault="005F6174" w:rsidP="00707DD1"/>
          <w:p w14:paraId="59033391" w14:textId="77777777" w:rsidR="005F6174" w:rsidRDefault="005F6174" w:rsidP="00707DD1"/>
          <w:p w14:paraId="6ADE21E2" w14:textId="77777777" w:rsidR="005F6174" w:rsidRDefault="005F6174" w:rsidP="00707DD1"/>
          <w:p w14:paraId="66C6BDA1" w14:textId="77777777" w:rsidR="005F6174" w:rsidRDefault="005F6174" w:rsidP="00707DD1"/>
          <w:p w14:paraId="7165C44B" w14:textId="77777777" w:rsidR="005F6174" w:rsidRDefault="005F6174" w:rsidP="00707DD1"/>
          <w:p w14:paraId="68286648" w14:textId="77777777" w:rsidR="005F6174" w:rsidRDefault="005F6174" w:rsidP="00707DD1"/>
        </w:tc>
        <w:tc>
          <w:tcPr>
            <w:tcW w:w="5670" w:type="dxa"/>
          </w:tcPr>
          <w:p w14:paraId="70E8CDB7" w14:textId="77777777" w:rsidR="005F6174" w:rsidRDefault="005F6174" w:rsidP="00707DD1"/>
          <w:p w14:paraId="2E28E576" w14:textId="77777777" w:rsidR="005F6174" w:rsidRDefault="005F6174" w:rsidP="00707DD1"/>
          <w:p w14:paraId="71F79CA2" w14:textId="77777777" w:rsidR="005F6174" w:rsidRDefault="005F6174" w:rsidP="00707DD1"/>
          <w:p w14:paraId="4340D89B" w14:textId="77777777" w:rsidR="005F6174" w:rsidRDefault="005F6174" w:rsidP="00707DD1">
            <w:pPr>
              <w:spacing w:line="256" w:lineRule="auto"/>
            </w:pPr>
            <w:r>
              <w:t xml:space="preserve">How much power does the coordinator have to influence other providers at this clinic to screen for depression with </w:t>
            </w:r>
            <w:proofErr w:type="gramStart"/>
            <w:r>
              <w:t>each and every</w:t>
            </w:r>
            <w:proofErr w:type="gramEnd"/>
            <w:r>
              <w:t xml:space="preserve"> patient? </w:t>
            </w:r>
          </w:p>
          <w:p w14:paraId="29C27F69" w14:textId="77777777" w:rsidR="005F6174" w:rsidRDefault="005F6174" w:rsidP="00707DD1">
            <w:pPr>
              <w:spacing w:line="256" w:lineRule="auto"/>
            </w:pPr>
          </w:p>
          <w:p w14:paraId="259EB577" w14:textId="77777777" w:rsidR="005F6174" w:rsidRDefault="005F6174" w:rsidP="00707DD1">
            <w:pPr>
              <w:spacing w:line="256" w:lineRule="auto"/>
            </w:pPr>
            <w:r>
              <w:t xml:space="preserve">Who (if anyone) has the power to influence providers at this clinic to screen </w:t>
            </w:r>
            <w:proofErr w:type="gramStart"/>
            <w:r>
              <w:t>each and every</w:t>
            </w:r>
            <w:proofErr w:type="gramEnd"/>
            <w:r>
              <w:t xml:space="preserve"> patient for depression? </w:t>
            </w:r>
          </w:p>
          <w:p w14:paraId="54A4534C" w14:textId="77777777" w:rsidR="005F6174" w:rsidRDefault="005F6174" w:rsidP="00707DD1">
            <w:pPr>
              <w:spacing w:line="256" w:lineRule="auto"/>
            </w:pPr>
          </w:p>
          <w:p w14:paraId="3F1C65DF" w14:textId="77777777" w:rsidR="005F6174" w:rsidRDefault="005F6174" w:rsidP="00707DD1">
            <w:pPr>
              <w:spacing w:line="256" w:lineRule="auto"/>
            </w:pPr>
            <w:r>
              <w:t>What would need to change so that every provider could screen every patient they see at this clinic for depression?</w:t>
            </w:r>
          </w:p>
          <w:p w14:paraId="3F7CFEFE" w14:textId="77777777" w:rsidR="005F6174" w:rsidRDefault="005F6174" w:rsidP="00707DD1"/>
          <w:p w14:paraId="394F2E17" w14:textId="77777777" w:rsidR="005F6174" w:rsidRDefault="005F6174" w:rsidP="00707DD1"/>
          <w:p w14:paraId="2DA7FDB3" w14:textId="77777777" w:rsidR="005F6174" w:rsidRDefault="005F6174" w:rsidP="00707DD1"/>
          <w:p w14:paraId="20BC9199" w14:textId="77777777" w:rsidR="005F6174" w:rsidRDefault="005F6174" w:rsidP="00707DD1"/>
          <w:p w14:paraId="7D2A5EB0" w14:textId="77777777" w:rsidR="005F6174" w:rsidRDefault="005F6174" w:rsidP="00707DD1">
            <w:pPr>
              <w:spacing w:line="256" w:lineRule="auto"/>
            </w:pPr>
            <w:r>
              <w:t xml:space="preserve">How does the DMO’s attitude affect depression care integration? </w:t>
            </w:r>
          </w:p>
          <w:p w14:paraId="5D7F8A69" w14:textId="77777777" w:rsidR="005F6174" w:rsidRDefault="005F6174" w:rsidP="00707DD1">
            <w:pPr>
              <w:spacing w:line="256" w:lineRule="auto"/>
            </w:pPr>
          </w:p>
          <w:p w14:paraId="00EDBD62" w14:textId="77777777" w:rsidR="005F6174" w:rsidRDefault="005F6174" w:rsidP="00707DD1">
            <w:pPr>
              <w:spacing w:line="256" w:lineRule="auto"/>
            </w:pPr>
            <w:r>
              <w:t>What is required to change the DMO’s attitude regarding depression care integration?</w:t>
            </w:r>
          </w:p>
          <w:p w14:paraId="3B8706E8" w14:textId="77777777" w:rsidR="005F6174" w:rsidRDefault="005F6174" w:rsidP="00707DD1">
            <w:pPr>
              <w:spacing w:line="256" w:lineRule="auto"/>
            </w:pPr>
          </w:p>
          <w:p w14:paraId="4620D5DD" w14:textId="77777777" w:rsidR="005F6174" w:rsidRDefault="005F6174" w:rsidP="00707DD1">
            <w:pPr>
              <w:spacing w:line="256" w:lineRule="auto"/>
            </w:pPr>
            <w:r>
              <w:t xml:space="preserve">How much power does the DMO have to impact the behavior of providers at this clinic? </w:t>
            </w:r>
          </w:p>
          <w:p w14:paraId="74B94D95" w14:textId="77777777" w:rsidR="005F6174" w:rsidRDefault="005F6174" w:rsidP="00707DD1">
            <w:pPr>
              <w:spacing w:line="256" w:lineRule="auto"/>
            </w:pPr>
          </w:p>
          <w:p w14:paraId="03E24638" w14:textId="77777777" w:rsidR="005F6174" w:rsidRDefault="005F6174" w:rsidP="00707DD1">
            <w:pPr>
              <w:spacing w:line="256" w:lineRule="auto"/>
            </w:pPr>
            <w:r>
              <w:t>Who has the most power to impact provider behavior at this clinic?</w:t>
            </w:r>
          </w:p>
          <w:p w14:paraId="1AAC73D7" w14:textId="77777777" w:rsidR="005F6174" w:rsidRDefault="005F6174" w:rsidP="00707DD1"/>
          <w:p w14:paraId="64E4B9FF" w14:textId="77777777" w:rsidR="005F6174" w:rsidRDefault="005F6174" w:rsidP="00707DD1"/>
          <w:p w14:paraId="35C06300" w14:textId="77777777" w:rsidR="005F6174" w:rsidRDefault="005F6174" w:rsidP="00707DD1"/>
          <w:p w14:paraId="30A2B80A" w14:textId="77777777" w:rsidR="005F6174" w:rsidRDefault="005F6174" w:rsidP="00707DD1"/>
          <w:p w14:paraId="6D7B2495" w14:textId="77777777" w:rsidR="005F6174" w:rsidRDefault="005F6174" w:rsidP="00707DD1"/>
          <w:p w14:paraId="283756E0" w14:textId="77777777" w:rsidR="005F6174" w:rsidRDefault="005F6174" w:rsidP="00707DD1"/>
          <w:p w14:paraId="6E0C94AE" w14:textId="77777777" w:rsidR="005F6174" w:rsidRDefault="005F6174" w:rsidP="00707DD1">
            <w:r>
              <w:t xml:space="preserve">How does that level of awareness affect depression care integration? </w:t>
            </w:r>
          </w:p>
          <w:p w14:paraId="73B0D816" w14:textId="77777777" w:rsidR="005F6174" w:rsidRDefault="005F6174" w:rsidP="00707DD1"/>
          <w:p w14:paraId="625EAE04" w14:textId="77777777" w:rsidR="005F6174" w:rsidRDefault="005F6174" w:rsidP="00707DD1">
            <w:r>
              <w:t xml:space="preserve">If you were the DMO at this hospital, what (if anything) would you do differently to make depression care integration more successful? </w:t>
            </w:r>
          </w:p>
          <w:p w14:paraId="6546AA30" w14:textId="77777777" w:rsidR="005F6174" w:rsidRDefault="005F6174" w:rsidP="005F6174">
            <w:pPr>
              <w:pStyle w:val="ListParagraph"/>
              <w:numPr>
                <w:ilvl w:val="0"/>
                <w:numId w:val="12"/>
              </w:numPr>
            </w:pPr>
            <w:r>
              <w:t>What factors are keeping the DMO from taking the actions you just described?</w:t>
            </w:r>
          </w:p>
          <w:p w14:paraId="62FBF25D" w14:textId="77777777" w:rsidR="005F6174" w:rsidRDefault="005F6174" w:rsidP="00707DD1"/>
          <w:p w14:paraId="768DCE72" w14:textId="77777777" w:rsidR="005F6174" w:rsidRDefault="005F6174" w:rsidP="00707DD1"/>
          <w:p w14:paraId="3935E480" w14:textId="77777777" w:rsidR="005F6174" w:rsidRDefault="005F6174" w:rsidP="00707DD1"/>
          <w:p w14:paraId="638BCA5B" w14:textId="77777777" w:rsidR="005F6174" w:rsidRDefault="005F6174" w:rsidP="00707DD1"/>
          <w:p w14:paraId="04DEE652" w14:textId="77777777" w:rsidR="005F6174" w:rsidRDefault="005F6174" w:rsidP="00707DD1">
            <w:pPr>
              <w:spacing w:line="256" w:lineRule="auto"/>
            </w:pPr>
          </w:p>
          <w:p w14:paraId="7636826C" w14:textId="77777777" w:rsidR="005F6174" w:rsidRDefault="005F6174" w:rsidP="00707DD1">
            <w:pPr>
              <w:spacing w:line="256" w:lineRule="auto"/>
            </w:pPr>
            <w:r>
              <w:t>How does the coordinator’s attitude affect depression care integration?</w:t>
            </w:r>
          </w:p>
          <w:p w14:paraId="243650A3" w14:textId="77777777" w:rsidR="005F6174" w:rsidRDefault="005F6174" w:rsidP="00707DD1">
            <w:pPr>
              <w:spacing w:line="256" w:lineRule="auto"/>
            </w:pPr>
          </w:p>
          <w:p w14:paraId="52C04A2A" w14:textId="77777777" w:rsidR="005F6174" w:rsidRDefault="005F6174" w:rsidP="00707DD1">
            <w:pPr>
              <w:spacing w:line="256" w:lineRule="auto"/>
            </w:pPr>
            <w:r>
              <w:t>What is required to change the coordinator’s attitude regarding depression care integration?</w:t>
            </w:r>
          </w:p>
          <w:p w14:paraId="35EA1C01" w14:textId="77777777" w:rsidR="005F6174" w:rsidRDefault="005F6174" w:rsidP="00707DD1">
            <w:pPr>
              <w:spacing w:line="256" w:lineRule="auto"/>
            </w:pPr>
          </w:p>
          <w:p w14:paraId="714117AB" w14:textId="77777777" w:rsidR="005F6174" w:rsidRDefault="005F6174" w:rsidP="00707DD1">
            <w:r>
              <w:t xml:space="preserve">How about if you were the </w:t>
            </w:r>
            <w:proofErr w:type="gramStart"/>
            <w:r>
              <w:t>Coordinator</w:t>
            </w:r>
            <w:proofErr w:type="gramEnd"/>
            <w:r>
              <w:t xml:space="preserve"> at this clinic, what (if anything) would you do differently to make depression care integration more successful? </w:t>
            </w:r>
          </w:p>
          <w:p w14:paraId="6935FBFF" w14:textId="77777777" w:rsidR="005F6174" w:rsidRDefault="005F6174" w:rsidP="005F6174">
            <w:pPr>
              <w:pStyle w:val="ListParagraph"/>
              <w:numPr>
                <w:ilvl w:val="0"/>
                <w:numId w:val="12"/>
              </w:numPr>
            </w:pPr>
            <w:r>
              <w:t xml:space="preserve">What factors are keeping the </w:t>
            </w:r>
            <w:proofErr w:type="gramStart"/>
            <w:r>
              <w:t>Coordinator</w:t>
            </w:r>
            <w:proofErr w:type="gramEnd"/>
            <w:r>
              <w:t xml:space="preserve"> from taking the actions you just described?</w:t>
            </w:r>
          </w:p>
          <w:p w14:paraId="57114FA9" w14:textId="77777777" w:rsidR="005F6174" w:rsidRDefault="005F6174" w:rsidP="00707DD1">
            <w:pPr>
              <w:spacing w:line="256" w:lineRule="auto"/>
            </w:pPr>
          </w:p>
          <w:p w14:paraId="4E29E10F" w14:textId="77777777" w:rsidR="005F6174" w:rsidRDefault="005F6174" w:rsidP="00707DD1">
            <w:pPr>
              <w:spacing w:line="256" w:lineRule="auto"/>
            </w:pPr>
          </w:p>
          <w:p w14:paraId="37ABCE0C" w14:textId="77777777" w:rsidR="005F6174" w:rsidRDefault="005F6174" w:rsidP="00707DD1"/>
          <w:p w14:paraId="550C74C8" w14:textId="77777777" w:rsidR="005F6174" w:rsidRDefault="005F6174" w:rsidP="00707DD1"/>
          <w:p w14:paraId="59E8EF00" w14:textId="77777777" w:rsidR="005F6174" w:rsidRDefault="005F6174" w:rsidP="00707DD1"/>
          <w:p w14:paraId="5825C4BD" w14:textId="77777777" w:rsidR="005F6174" w:rsidRDefault="005F6174" w:rsidP="00707DD1"/>
          <w:p w14:paraId="3BF97C86" w14:textId="77777777" w:rsidR="005F6174" w:rsidRDefault="005F6174" w:rsidP="00707DD1"/>
          <w:p w14:paraId="6D2AEFCD" w14:textId="77777777" w:rsidR="005F6174" w:rsidRDefault="005F6174" w:rsidP="00707DD1"/>
          <w:p w14:paraId="233E847C" w14:textId="77777777" w:rsidR="005F6174" w:rsidRDefault="005F6174" w:rsidP="00707DD1"/>
          <w:p w14:paraId="306D4A03" w14:textId="77777777" w:rsidR="005F6174" w:rsidRDefault="005F6174" w:rsidP="00707DD1"/>
          <w:p w14:paraId="6BBD1B12" w14:textId="77777777" w:rsidR="005F6174" w:rsidRDefault="005F6174" w:rsidP="00707DD1"/>
          <w:p w14:paraId="50C47467" w14:textId="77777777" w:rsidR="005F6174" w:rsidRDefault="005F6174" w:rsidP="00707DD1"/>
          <w:p w14:paraId="1BB27ECB" w14:textId="77777777" w:rsidR="005F6174" w:rsidRDefault="005F6174" w:rsidP="00707DD1"/>
          <w:p w14:paraId="29B6F063" w14:textId="77777777" w:rsidR="005F6174" w:rsidRDefault="005F6174" w:rsidP="00707DD1"/>
          <w:p w14:paraId="6A30DA1B" w14:textId="77777777" w:rsidR="005F6174" w:rsidRDefault="005F6174" w:rsidP="00707DD1"/>
          <w:p w14:paraId="6F2C3D56" w14:textId="77777777" w:rsidR="005F6174" w:rsidRDefault="005F6174" w:rsidP="00707DD1"/>
          <w:p w14:paraId="0F39EBEE" w14:textId="77777777" w:rsidR="005F6174" w:rsidRDefault="005F6174" w:rsidP="00707DD1"/>
          <w:p w14:paraId="3C1CBB4A" w14:textId="77777777" w:rsidR="005F6174" w:rsidRDefault="005F6174" w:rsidP="00707DD1">
            <w:r>
              <w:t xml:space="preserve">How has this workload affected depression care integration? </w:t>
            </w:r>
          </w:p>
          <w:p w14:paraId="3549D7B5" w14:textId="77777777" w:rsidR="005F6174" w:rsidRDefault="005F6174" w:rsidP="00707DD1"/>
          <w:p w14:paraId="6CE4FBB7" w14:textId="77777777" w:rsidR="005F6174" w:rsidRDefault="005F6174" w:rsidP="00707DD1"/>
          <w:p w14:paraId="279987D4" w14:textId="77777777" w:rsidR="005F6174" w:rsidRDefault="005F6174" w:rsidP="00707DD1">
            <w:r>
              <w:t>Who has the power to impact the ratio of patients to providers? What could they do to change the ratio?</w:t>
            </w:r>
          </w:p>
          <w:p w14:paraId="47FC9C84" w14:textId="77777777" w:rsidR="005F6174" w:rsidRDefault="005F6174" w:rsidP="00707DD1"/>
          <w:p w14:paraId="410D5F40" w14:textId="77777777" w:rsidR="005F6174" w:rsidRDefault="005F6174" w:rsidP="00707DD1"/>
          <w:p w14:paraId="390BF849" w14:textId="77777777" w:rsidR="005F6174" w:rsidRDefault="005F6174" w:rsidP="00707DD1"/>
          <w:p w14:paraId="1B40E0CA" w14:textId="77777777" w:rsidR="005F6174" w:rsidRDefault="005F6174" w:rsidP="00707DD1"/>
          <w:p w14:paraId="22FC57D0" w14:textId="77777777" w:rsidR="005F6174" w:rsidRDefault="005F6174" w:rsidP="00707DD1"/>
          <w:p w14:paraId="45C18367" w14:textId="77777777" w:rsidR="005F6174" w:rsidRDefault="005F6174" w:rsidP="00707DD1"/>
          <w:p w14:paraId="2BDAF324" w14:textId="77777777" w:rsidR="005F6174" w:rsidRDefault="005F6174" w:rsidP="00707DD1"/>
          <w:p w14:paraId="09AE7510" w14:textId="77777777" w:rsidR="005F6174" w:rsidRDefault="005F6174" w:rsidP="00707DD1">
            <w:r>
              <w:t xml:space="preserve">How have those providers leaving affected the integration of depression care? </w:t>
            </w:r>
          </w:p>
          <w:p w14:paraId="04CD9725" w14:textId="77777777" w:rsidR="005F6174" w:rsidRDefault="005F6174" w:rsidP="00707DD1"/>
          <w:p w14:paraId="5E2C1FFC" w14:textId="77777777" w:rsidR="005F6174" w:rsidRDefault="005F6174" w:rsidP="00707DD1">
            <w:r>
              <w:t>What has the clinic done to try and cope when providers leave the clinic?</w:t>
            </w:r>
          </w:p>
          <w:p w14:paraId="5DD3F391" w14:textId="77777777" w:rsidR="005F6174" w:rsidRDefault="005F6174" w:rsidP="00707DD1"/>
          <w:p w14:paraId="2733E688" w14:textId="77777777" w:rsidR="005F6174" w:rsidRDefault="005F6174" w:rsidP="00707DD1">
            <w:r>
              <w:t>What do you think is needed to improve the continuity of providers at this clinic?</w:t>
            </w:r>
          </w:p>
          <w:p w14:paraId="0D1FB59E" w14:textId="77777777" w:rsidR="005F6174" w:rsidRDefault="005F6174" w:rsidP="00707DD1"/>
          <w:p w14:paraId="14872972" w14:textId="77777777" w:rsidR="005F6174" w:rsidRDefault="005F6174" w:rsidP="00707DD1">
            <w:r>
              <w:t>How would better continuity of providers affect depression care integration?</w:t>
            </w:r>
          </w:p>
          <w:p w14:paraId="204DB2FD" w14:textId="77777777" w:rsidR="005F6174" w:rsidRDefault="005F6174" w:rsidP="00707DD1"/>
          <w:p w14:paraId="5FD84CB4" w14:textId="77777777" w:rsidR="005F6174" w:rsidRDefault="005F6174" w:rsidP="00707DD1"/>
          <w:p w14:paraId="08038975" w14:textId="77777777" w:rsidR="005F6174" w:rsidRDefault="005F6174" w:rsidP="00707DD1"/>
          <w:p w14:paraId="0ABD0ED8" w14:textId="77777777" w:rsidR="005F6174" w:rsidRDefault="005F6174" w:rsidP="00707DD1"/>
          <w:p w14:paraId="11EF36EF" w14:textId="77777777" w:rsidR="005F6174" w:rsidRDefault="005F6174" w:rsidP="00707DD1"/>
          <w:p w14:paraId="211B26B9" w14:textId="77777777" w:rsidR="005F6174" w:rsidRDefault="005F6174" w:rsidP="00707DD1"/>
          <w:p w14:paraId="29A94E04" w14:textId="77777777" w:rsidR="005F6174" w:rsidRDefault="005F6174" w:rsidP="00707DD1"/>
          <w:p w14:paraId="5F22BBE1" w14:textId="77777777" w:rsidR="005F6174" w:rsidRDefault="005F6174" w:rsidP="00707DD1"/>
          <w:p w14:paraId="528E8B11" w14:textId="77777777" w:rsidR="005F6174" w:rsidRDefault="005F6174" w:rsidP="00707DD1"/>
          <w:p w14:paraId="4179ED55" w14:textId="77777777" w:rsidR="005F6174" w:rsidRDefault="005F6174" w:rsidP="00707DD1"/>
          <w:p w14:paraId="7D92ADC4" w14:textId="77777777" w:rsidR="005F6174" w:rsidRDefault="005F6174" w:rsidP="00707DD1"/>
          <w:p w14:paraId="7F213AE0" w14:textId="77777777" w:rsidR="005F6174" w:rsidRDefault="005F6174" w:rsidP="00707DD1"/>
          <w:p w14:paraId="38DC9B30" w14:textId="77777777" w:rsidR="005F6174" w:rsidRDefault="005F6174" w:rsidP="00707DD1"/>
          <w:p w14:paraId="023A4500" w14:textId="77777777" w:rsidR="005F6174" w:rsidRDefault="005F6174" w:rsidP="00707DD1">
            <w:pPr>
              <w:spacing w:line="256" w:lineRule="auto"/>
            </w:pPr>
          </w:p>
          <w:p w14:paraId="1075CC32" w14:textId="77777777" w:rsidR="005F6174" w:rsidRDefault="005F6174" w:rsidP="00707DD1">
            <w:pPr>
              <w:spacing w:line="256" w:lineRule="auto"/>
            </w:pPr>
            <w:r>
              <w:t xml:space="preserve">How did it affect depression care integration when the coordinator role changed hands? </w:t>
            </w:r>
          </w:p>
          <w:p w14:paraId="122760AD" w14:textId="77777777" w:rsidR="005F6174" w:rsidRDefault="005F6174" w:rsidP="00707DD1">
            <w:pPr>
              <w:spacing w:line="256" w:lineRule="auto"/>
            </w:pPr>
          </w:p>
          <w:p w14:paraId="0BB49468" w14:textId="77777777" w:rsidR="005F6174" w:rsidRDefault="005F6174" w:rsidP="00707DD1">
            <w:pPr>
              <w:spacing w:line="256" w:lineRule="auto"/>
            </w:pPr>
            <w:r>
              <w:t>What are the biggest challenges when transitioning from one coordinator to another? What could improve these challenges?</w:t>
            </w:r>
          </w:p>
          <w:p w14:paraId="29AE1F2B" w14:textId="77777777" w:rsidR="005F6174" w:rsidRDefault="005F6174" w:rsidP="00707DD1">
            <w:pPr>
              <w:spacing w:line="256" w:lineRule="auto"/>
            </w:pPr>
          </w:p>
          <w:p w14:paraId="17EE6FBE" w14:textId="77777777" w:rsidR="005F6174" w:rsidRDefault="005F6174" w:rsidP="00707DD1">
            <w:pPr>
              <w:spacing w:line="256" w:lineRule="auto"/>
            </w:pPr>
            <w:r>
              <w:t xml:space="preserve">What factors have made transitioning from one coordinator to another successful? Why do you think these efforts were successful? </w:t>
            </w:r>
          </w:p>
          <w:p w14:paraId="31418B90" w14:textId="77777777" w:rsidR="005F6174" w:rsidRDefault="005F6174" w:rsidP="00707DD1"/>
        </w:tc>
      </w:tr>
    </w:tbl>
    <w:p w14:paraId="582BC0C5" w14:textId="77777777" w:rsidR="005F6174" w:rsidRDefault="005F6174" w:rsidP="005F6174">
      <w:pPr>
        <w:spacing w:line="240" w:lineRule="auto"/>
        <w:rPr>
          <w:b/>
          <w:bCs/>
        </w:rPr>
      </w:pPr>
    </w:p>
    <w:tbl>
      <w:tblPr>
        <w:tblStyle w:val="TableGrid"/>
        <w:tblW w:w="11430" w:type="dxa"/>
        <w:tblInd w:w="-1085" w:type="dxa"/>
        <w:tblLook w:val="04A0" w:firstRow="1" w:lastRow="0" w:firstColumn="1" w:lastColumn="0" w:noHBand="0" w:noVBand="1"/>
      </w:tblPr>
      <w:tblGrid>
        <w:gridCol w:w="5760"/>
        <w:gridCol w:w="5670"/>
      </w:tblGrid>
      <w:tr w:rsidR="005F6174" w:rsidRPr="00F93889" w14:paraId="0C41589C" w14:textId="77777777" w:rsidTr="00707DD1">
        <w:tc>
          <w:tcPr>
            <w:tcW w:w="11430" w:type="dxa"/>
            <w:gridSpan w:val="2"/>
            <w:vAlign w:val="center"/>
          </w:tcPr>
          <w:p w14:paraId="218F29BF" w14:textId="77777777" w:rsidR="005F6174" w:rsidRPr="00F93889" w:rsidRDefault="005F6174" w:rsidP="005F6174">
            <w:pPr>
              <w:pStyle w:val="ListParagraph"/>
              <w:numPr>
                <w:ilvl w:val="0"/>
                <w:numId w:val="7"/>
              </w:numPr>
              <w:jc w:val="center"/>
              <w:rPr>
                <w:b/>
                <w:bCs/>
              </w:rPr>
            </w:pPr>
            <w:r>
              <w:rPr>
                <w:b/>
                <w:bCs/>
              </w:rPr>
              <w:t xml:space="preserve">External Impacts on Implementation Strategy Delivery </w:t>
            </w:r>
          </w:p>
        </w:tc>
      </w:tr>
      <w:tr w:rsidR="005F6174" w:rsidRPr="00F93889" w14:paraId="53A7CA1F" w14:textId="77777777" w:rsidTr="00707DD1">
        <w:tc>
          <w:tcPr>
            <w:tcW w:w="5760" w:type="dxa"/>
          </w:tcPr>
          <w:p w14:paraId="41F11271" w14:textId="77777777" w:rsidR="005F6174" w:rsidRDefault="005F6174" w:rsidP="00707DD1">
            <w:pPr>
              <w:spacing w:line="256" w:lineRule="auto"/>
            </w:pPr>
            <w:r>
              <w:t>How do you think your presence in the clinic, as a SHARP RA, affected depression care integration? Why do you think you’ve had that affect?</w:t>
            </w:r>
          </w:p>
          <w:p w14:paraId="585D549D" w14:textId="77777777" w:rsidR="005F6174" w:rsidRDefault="005F6174" w:rsidP="00707DD1"/>
          <w:p w14:paraId="0F83E387" w14:textId="77777777" w:rsidR="005F6174" w:rsidRDefault="005F6174" w:rsidP="00707DD1"/>
          <w:p w14:paraId="51BC7960" w14:textId="77777777" w:rsidR="005F6174" w:rsidRDefault="005F6174" w:rsidP="00707DD1"/>
          <w:p w14:paraId="46892EB8" w14:textId="77777777" w:rsidR="005F6174" w:rsidRDefault="005F6174" w:rsidP="00707DD1"/>
          <w:p w14:paraId="17D21054" w14:textId="77777777" w:rsidR="005F6174" w:rsidRDefault="005F6174" w:rsidP="00707DD1"/>
          <w:p w14:paraId="70C924EE" w14:textId="77777777" w:rsidR="005F6174" w:rsidRDefault="005F6174" w:rsidP="00707DD1"/>
          <w:p w14:paraId="6F9AA410" w14:textId="77777777" w:rsidR="005F6174" w:rsidRDefault="005F6174" w:rsidP="00707DD1"/>
          <w:p w14:paraId="1A94DF58" w14:textId="77777777" w:rsidR="005F6174" w:rsidRDefault="005F6174" w:rsidP="00707DD1"/>
          <w:p w14:paraId="5C48EB3D" w14:textId="77777777" w:rsidR="005F6174" w:rsidRDefault="005F6174" w:rsidP="00707DD1"/>
          <w:p w14:paraId="74756CCE" w14:textId="77777777" w:rsidR="005F6174" w:rsidRDefault="005F6174" w:rsidP="00707DD1"/>
          <w:p w14:paraId="57DC1F62" w14:textId="77777777" w:rsidR="005F6174" w:rsidRDefault="005F6174" w:rsidP="00707DD1"/>
          <w:p w14:paraId="32ACD8E1" w14:textId="77777777" w:rsidR="005F6174" w:rsidRDefault="005F6174" w:rsidP="00707DD1"/>
          <w:p w14:paraId="2C090742" w14:textId="77777777" w:rsidR="005F6174" w:rsidRDefault="005F6174" w:rsidP="00707DD1">
            <w:r w:rsidRPr="00FE7DD6">
              <w:t>In what ways has the COVID-19 pandemic affected depression care integration at this clinic?</w:t>
            </w:r>
          </w:p>
          <w:p w14:paraId="71682872" w14:textId="77777777" w:rsidR="005F6174" w:rsidRDefault="005F6174" w:rsidP="00707DD1"/>
          <w:p w14:paraId="43E48377" w14:textId="77777777" w:rsidR="005F6174" w:rsidRDefault="005F6174" w:rsidP="00707DD1"/>
          <w:p w14:paraId="30945535" w14:textId="77777777" w:rsidR="005F6174" w:rsidRDefault="005F6174" w:rsidP="00707DD1"/>
          <w:p w14:paraId="45959816" w14:textId="77777777" w:rsidR="005F6174" w:rsidRDefault="005F6174" w:rsidP="00707DD1"/>
          <w:p w14:paraId="16F868EC" w14:textId="77777777" w:rsidR="005F6174" w:rsidRDefault="005F6174" w:rsidP="00707DD1"/>
          <w:p w14:paraId="52DDF2E9" w14:textId="77777777" w:rsidR="005F6174" w:rsidRDefault="005F6174" w:rsidP="00707DD1"/>
          <w:p w14:paraId="27BCB1EF" w14:textId="77777777" w:rsidR="005F6174" w:rsidRDefault="005F6174" w:rsidP="00707DD1"/>
          <w:p w14:paraId="0D02D6C6" w14:textId="77777777" w:rsidR="005F6174" w:rsidRDefault="005F6174" w:rsidP="00707DD1"/>
          <w:p w14:paraId="40F61F34" w14:textId="77777777" w:rsidR="005F6174" w:rsidRDefault="005F6174" w:rsidP="00707DD1"/>
          <w:p w14:paraId="3D17ED5A" w14:textId="77777777" w:rsidR="005F6174" w:rsidRDefault="005F6174" w:rsidP="00707DD1"/>
          <w:p w14:paraId="59F958E8" w14:textId="77777777" w:rsidR="005F6174" w:rsidRDefault="005F6174" w:rsidP="00707DD1"/>
          <w:p w14:paraId="4DD4937F" w14:textId="77777777" w:rsidR="005F6174" w:rsidRDefault="005F6174" w:rsidP="00707DD1"/>
          <w:p w14:paraId="6F2B5975" w14:textId="77777777" w:rsidR="005F6174" w:rsidRDefault="005F6174" w:rsidP="00707DD1">
            <w:pPr>
              <w:spacing w:line="256" w:lineRule="auto"/>
            </w:pPr>
            <w:r>
              <w:t xml:space="preserve">Who at this clinic do most providers think is benefitting the from depression care integration? </w:t>
            </w:r>
          </w:p>
          <w:p w14:paraId="6D13D40A" w14:textId="77777777" w:rsidR="005F6174" w:rsidRDefault="005F6174" w:rsidP="00707DD1"/>
          <w:p w14:paraId="2CBA6B1C" w14:textId="77777777" w:rsidR="005F6174" w:rsidRDefault="005F6174" w:rsidP="00707DD1"/>
          <w:p w14:paraId="06ABE52C" w14:textId="77777777" w:rsidR="005F6174" w:rsidRDefault="005F6174" w:rsidP="00707DD1"/>
          <w:p w14:paraId="0B836DDA" w14:textId="77777777" w:rsidR="005F6174" w:rsidRDefault="005F6174" w:rsidP="00707DD1"/>
          <w:p w14:paraId="4C1A05C2" w14:textId="77777777" w:rsidR="005F6174" w:rsidRDefault="005F6174" w:rsidP="00707DD1"/>
          <w:p w14:paraId="1D5BBAD8" w14:textId="77777777" w:rsidR="005F6174" w:rsidRDefault="005F6174" w:rsidP="00707DD1"/>
          <w:p w14:paraId="631BC25D" w14:textId="77777777" w:rsidR="005F6174" w:rsidRDefault="005F6174" w:rsidP="00707DD1"/>
          <w:p w14:paraId="3AFC5815" w14:textId="77777777" w:rsidR="005F6174" w:rsidRDefault="005F6174" w:rsidP="00707DD1"/>
          <w:p w14:paraId="7DCBDF7D" w14:textId="77777777" w:rsidR="005F6174" w:rsidRDefault="005F6174" w:rsidP="00707DD1"/>
          <w:p w14:paraId="1149B1A7" w14:textId="77777777" w:rsidR="005F6174" w:rsidRDefault="005F6174" w:rsidP="00707DD1"/>
          <w:p w14:paraId="53311514" w14:textId="77777777" w:rsidR="005F6174" w:rsidRDefault="005F6174" w:rsidP="00707DD1"/>
          <w:p w14:paraId="1D029010" w14:textId="77777777" w:rsidR="005F6174" w:rsidRDefault="005F6174" w:rsidP="00707DD1"/>
          <w:p w14:paraId="065D6998" w14:textId="77777777" w:rsidR="005F6174" w:rsidRDefault="005F6174" w:rsidP="00707DD1"/>
          <w:p w14:paraId="48A88D0A" w14:textId="77777777" w:rsidR="005F6174" w:rsidRDefault="005F6174" w:rsidP="00707DD1"/>
          <w:p w14:paraId="0537818B" w14:textId="77777777" w:rsidR="005F6174" w:rsidRDefault="005F6174" w:rsidP="00707DD1"/>
          <w:p w14:paraId="3D715ADB" w14:textId="77777777" w:rsidR="005F6174" w:rsidRDefault="005F6174" w:rsidP="00707DD1"/>
          <w:p w14:paraId="40B76797" w14:textId="77777777" w:rsidR="005F6174" w:rsidRDefault="005F6174" w:rsidP="00707DD1"/>
          <w:p w14:paraId="570DD223" w14:textId="77777777" w:rsidR="005F6174" w:rsidRDefault="005F6174" w:rsidP="00707DD1">
            <w:pPr>
              <w:spacing w:line="256" w:lineRule="auto"/>
            </w:pPr>
            <w:r>
              <w:t xml:space="preserve">Have there been times in the past when providers at this clinic have been asked to integrate a new clinical practice into their day-to-day routines as providers? If yes, can you please describe them? </w:t>
            </w:r>
          </w:p>
          <w:p w14:paraId="48437117" w14:textId="77777777" w:rsidR="005F6174" w:rsidRDefault="005F6174" w:rsidP="00707DD1"/>
          <w:p w14:paraId="5E565A2B" w14:textId="77777777" w:rsidR="005F6174" w:rsidRDefault="005F6174" w:rsidP="00707DD1"/>
          <w:p w14:paraId="31CE0328" w14:textId="77777777" w:rsidR="005F6174" w:rsidRDefault="005F6174" w:rsidP="00707DD1"/>
          <w:p w14:paraId="475BDFB6" w14:textId="77777777" w:rsidR="005F6174" w:rsidRDefault="005F6174" w:rsidP="00707DD1"/>
          <w:p w14:paraId="2AA21C37" w14:textId="77777777" w:rsidR="005F6174" w:rsidRDefault="005F6174" w:rsidP="00707DD1"/>
          <w:p w14:paraId="28212E51" w14:textId="77777777" w:rsidR="005F6174" w:rsidRDefault="005F6174" w:rsidP="00707DD1"/>
          <w:p w14:paraId="1BFAA614" w14:textId="77777777" w:rsidR="005F6174" w:rsidRDefault="005F6174" w:rsidP="00707DD1"/>
          <w:p w14:paraId="79C22022" w14:textId="77777777" w:rsidR="005F6174" w:rsidRDefault="005F6174" w:rsidP="00707DD1"/>
          <w:p w14:paraId="2757B482" w14:textId="77777777" w:rsidR="005F6174" w:rsidRDefault="005F6174" w:rsidP="00707DD1"/>
          <w:p w14:paraId="6AB4B850" w14:textId="77777777" w:rsidR="005F6174" w:rsidRDefault="005F6174" w:rsidP="00707DD1">
            <w:r>
              <w:t xml:space="preserve">What do you think will happen regarding depression care integration once the SHARP study ends? </w:t>
            </w:r>
          </w:p>
          <w:p w14:paraId="320FD424" w14:textId="77777777" w:rsidR="005F6174" w:rsidRPr="00942505" w:rsidRDefault="005F6174" w:rsidP="00707DD1"/>
        </w:tc>
        <w:tc>
          <w:tcPr>
            <w:tcW w:w="5670" w:type="dxa"/>
          </w:tcPr>
          <w:p w14:paraId="244A4551" w14:textId="77777777" w:rsidR="005F6174" w:rsidRPr="00FE7DD6" w:rsidRDefault="005F6174" w:rsidP="00707DD1"/>
          <w:p w14:paraId="5051FEE7" w14:textId="77777777" w:rsidR="005F6174" w:rsidRPr="00FE7DD6" w:rsidRDefault="005F6174" w:rsidP="00707DD1"/>
          <w:p w14:paraId="74ACD2E2" w14:textId="77777777" w:rsidR="005F6174" w:rsidRDefault="005F6174" w:rsidP="00707DD1">
            <w:pPr>
              <w:spacing w:line="256" w:lineRule="auto"/>
            </w:pPr>
            <w:r>
              <w:t>How do you think depression care integration was affected during periods where you were called to work away from the clinic?</w:t>
            </w:r>
          </w:p>
          <w:p w14:paraId="252328AE" w14:textId="77777777" w:rsidR="005F6174" w:rsidRDefault="005F6174" w:rsidP="00707DD1">
            <w:pPr>
              <w:spacing w:line="256" w:lineRule="auto"/>
            </w:pPr>
          </w:p>
          <w:p w14:paraId="50DC695C" w14:textId="77777777" w:rsidR="005F6174" w:rsidRDefault="005F6174" w:rsidP="00707DD1">
            <w:pPr>
              <w:spacing w:line="256" w:lineRule="auto"/>
            </w:pPr>
            <w:r>
              <w:t xml:space="preserve">If you think back to the start, how was your role as the RA explained to the NCD providers at this hospital? </w:t>
            </w:r>
          </w:p>
          <w:p w14:paraId="32C2D992" w14:textId="77777777" w:rsidR="005F6174" w:rsidRDefault="005F6174" w:rsidP="00707DD1">
            <w:pPr>
              <w:spacing w:line="256" w:lineRule="auto"/>
            </w:pPr>
          </w:p>
          <w:p w14:paraId="78218622" w14:textId="77777777" w:rsidR="005F6174" w:rsidRDefault="005F6174" w:rsidP="00707DD1">
            <w:pPr>
              <w:spacing w:line="256" w:lineRule="auto"/>
            </w:pPr>
            <w:r>
              <w:t xml:space="preserve">What do the providers at this clinic think your job entails? </w:t>
            </w:r>
          </w:p>
          <w:p w14:paraId="3923CD39" w14:textId="77777777" w:rsidR="005F6174" w:rsidRDefault="005F6174" w:rsidP="00707DD1">
            <w:pPr>
              <w:spacing w:line="256" w:lineRule="auto"/>
            </w:pPr>
          </w:p>
          <w:p w14:paraId="2D84DBC0" w14:textId="77777777" w:rsidR="005F6174" w:rsidRDefault="005F6174" w:rsidP="00707DD1">
            <w:pPr>
              <w:spacing w:line="256" w:lineRule="auto"/>
            </w:pPr>
            <w:r>
              <w:t xml:space="preserve">How could your role have been different to decrease the impact you’ve had on depression integration? </w:t>
            </w:r>
          </w:p>
          <w:p w14:paraId="5CEF18A2" w14:textId="77777777" w:rsidR="005F6174" w:rsidRPr="00FE7DD6" w:rsidRDefault="005F6174" w:rsidP="00707DD1"/>
          <w:p w14:paraId="5B90EE6B" w14:textId="77777777" w:rsidR="005F6174" w:rsidRPr="00FE7DD6" w:rsidRDefault="005F6174" w:rsidP="00707DD1"/>
          <w:p w14:paraId="62176A77" w14:textId="77777777" w:rsidR="005F6174" w:rsidRPr="00FE7DD6" w:rsidRDefault="005F6174" w:rsidP="00707DD1">
            <w:pPr>
              <w:spacing w:line="254" w:lineRule="auto"/>
            </w:pPr>
          </w:p>
          <w:p w14:paraId="375C5124" w14:textId="77777777" w:rsidR="005F6174" w:rsidRPr="00FE7DD6" w:rsidRDefault="005F6174" w:rsidP="00707DD1">
            <w:pPr>
              <w:spacing w:line="254" w:lineRule="auto"/>
            </w:pPr>
          </w:p>
          <w:p w14:paraId="6BA199DB" w14:textId="77777777" w:rsidR="005F6174" w:rsidRPr="00FE7DD6" w:rsidRDefault="005F6174" w:rsidP="00707DD1">
            <w:pPr>
              <w:spacing w:line="254" w:lineRule="auto"/>
            </w:pPr>
          </w:p>
          <w:p w14:paraId="31986736" w14:textId="77777777" w:rsidR="005F6174" w:rsidRPr="00FE7DD6" w:rsidRDefault="005F6174" w:rsidP="00707DD1">
            <w:pPr>
              <w:spacing w:line="254" w:lineRule="auto"/>
            </w:pPr>
            <w:r w:rsidRPr="00FE7DD6">
              <w:t>How could depression care integration be improved right now, despite the challenges posed by the COVID-19 pandemic?</w:t>
            </w:r>
          </w:p>
          <w:p w14:paraId="3EBC57D0" w14:textId="77777777" w:rsidR="005F6174" w:rsidRPr="00FE7DD6" w:rsidRDefault="005F6174" w:rsidP="00707DD1"/>
          <w:p w14:paraId="5A818E31" w14:textId="77777777" w:rsidR="005F6174" w:rsidRDefault="005F6174" w:rsidP="00707DD1"/>
          <w:p w14:paraId="3738E084" w14:textId="77777777" w:rsidR="005F6174" w:rsidRDefault="005F6174" w:rsidP="00707DD1"/>
          <w:p w14:paraId="1C0A0551" w14:textId="77777777" w:rsidR="005F6174" w:rsidRDefault="005F6174" w:rsidP="00707DD1"/>
          <w:p w14:paraId="477AB457" w14:textId="77777777" w:rsidR="005F6174" w:rsidRDefault="005F6174" w:rsidP="00707DD1"/>
          <w:p w14:paraId="4965451F" w14:textId="77777777" w:rsidR="005F6174" w:rsidRDefault="005F6174" w:rsidP="00707DD1"/>
          <w:p w14:paraId="4D199618" w14:textId="77777777" w:rsidR="005F6174" w:rsidRDefault="005F6174" w:rsidP="00707DD1"/>
          <w:p w14:paraId="699FFCC5" w14:textId="77777777" w:rsidR="005F6174" w:rsidRDefault="005F6174" w:rsidP="00707DD1"/>
          <w:p w14:paraId="39B0FA8B" w14:textId="77777777" w:rsidR="005F6174" w:rsidRDefault="005F6174" w:rsidP="00707DD1"/>
          <w:p w14:paraId="55886C54" w14:textId="77777777" w:rsidR="005F6174" w:rsidRDefault="005F6174" w:rsidP="00707DD1"/>
          <w:p w14:paraId="6DB0B771" w14:textId="77777777" w:rsidR="005F6174" w:rsidRDefault="005F6174" w:rsidP="00707DD1"/>
          <w:p w14:paraId="2F7A5D97" w14:textId="77777777" w:rsidR="005F6174" w:rsidRDefault="005F6174" w:rsidP="00707DD1">
            <w:pPr>
              <w:spacing w:line="256" w:lineRule="auto"/>
            </w:pPr>
            <w:r>
              <w:t xml:space="preserve">How have outside organizations like UNC-Project in Lilongwe (or MEIRU if interviewing in CH or KA) affected depression care at this clinic? </w:t>
            </w:r>
          </w:p>
          <w:p w14:paraId="04654725" w14:textId="77777777" w:rsidR="005F6174" w:rsidRDefault="005F6174" w:rsidP="005F6174">
            <w:pPr>
              <w:pStyle w:val="ListParagraph"/>
              <w:numPr>
                <w:ilvl w:val="0"/>
                <w:numId w:val="12"/>
              </w:numPr>
              <w:spacing w:line="256" w:lineRule="auto"/>
            </w:pPr>
            <w:r>
              <w:t>To what extent to do providers at this clinic believe certain individuals might be benefitting more than others? Why do you think they think this?</w:t>
            </w:r>
          </w:p>
          <w:p w14:paraId="3C670F63" w14:textId="77777777" w:rsidR="005F6174" w:rsidRDefault="005F6174" w:rsidP="005F6174">
            <w:pPr>
              <w:pStyle w:val="ListParagraph"/>
              <w:numPr>
                <w:ilvl w:val="0"/>
                <w:numId w:val="12"/>
              </w:numPr>
              <w:spacing w:line="256" w:lineRule="auto"/>
            </w:pPr>
            <w:r>
              <w:t xml:space="preserve">How does the perception that someone individuals might be benefitting from depression integration affect integration efforts? </w:t>
            </w:r>
          </w:p>
          <w:p w14:paraId="58C6249A" w14:textId="77777777" w:rsidR="005F6174" w:rsidRDefault="005F6174" w:rsidP="00707DD1">
            <w:pPr>
              <w:spacing w:line="256" w:lineRule="auto"/>
            </w:pPr>
          </w:p>
          <w:p w14:paraId="44770767" w14:textId="77777777" w:rsidR="005F6174" w:rsidRDefault="005F6174" w:rsidP="00707DD1">
            <w:pPr>
              <w:spacing w:line="256" w:lineRule="auto"/>
            </w:pPr>
            <w:r>
              <w:t xml:space="preserve">How has the Ministry of Health affected depression care at this clinic? </w:t>
            </w:r>
          </w:p>
          <w:p w14:paraId="2563E3FE" w14:textId="77777777" w:rsidR="005F6174" w:rsidRDefault="005F6174" w:rsidP="00707DD1"/>
          <w:p w14:paraId="042E5E7E" w14:textId="77777777" w:rsidR="005F6174" w:rsidRDefault="005F6174" w:rsidP="00707DD1"/>
          <w:p w14:paraId="01EBCBBD" w14:textId="77777777" w:rsidR="005F6174" w:rsidRDefault="005F6174" w:rsidP="00707DD1"/>
          <w:p w14:paraId="4DF3BB78" w14:textId="77777777" w:rsidR="005F6174" w:rsidRDefault="005F6174" w:rsidP="00707DD1"/>
          <w:p w14:paraId="1A6BD213" w14:textId="77777777" w:rsidR="005F6174" w:rsidRDefault="005F6174" w:rsidP="00707DD1"/>
          <w:p w14:paraId="3566E776" w14:textId="77777777" w:rsidR="005F6174" w:rsidRDefault="005F6174" w:rsidP="00707DD1"/>
          <w:p w14:paraId="47CA7B6C" w14:textId="77777777" w:rsidR="005F6174" w:rsidRDefault="005F6174" w:rsidP="00707DD1"/>
          <w:p w14:paraId="3DEDCB1B" w14:textId="77777777" w:rsidR="005F6174" w:rsidRDefault="005F6174" w:rsidP="00707DD1"/>
          <w:p w14:paraId="6695A1B9" w14:textId="77777777" w:rsidR="005F6174" w:rsidRDefault="005F6174" w:rsidP="00707DD1">
            <w:pPr>
              <w:spacing w:line="256" w:lineRule="auto"/>
            </w:pPr>
            <w:r>
              <w:t>How successful was that integration?</w:t>
            </w:r>
          </w:p>
          <w:p w14:paraId="156A2B06" w14:textId="77777777" w:rsidR="005F6174" w:rsidRDefault="005F6174" w:rsidP="00707DD1">
            <w:pPr>
              <w:spacing w:line="256" w:lineRule="auto"/>
            </w:pPr>
          </w:p>
          <w:p w14:paraId="25013F7A" w14:textId="77777777" w:rsidR="005F6174" w:rsidRDefault="005F6174" w:rsidP="00707DD1">
            <w:pPr>
              <w:spacing w:line="256" w:lineRule="auto"/>
            </w:pPr>
            <w:r>
              <w:t>What made that integration go on well?</w:t>
            </w:r>
          </w:p>
          <w:p w14:paraId="3BECEAEF" w14:textId="77777777" w:rsidR="005F6174" w:rsidRDefault="005F6174" w:rsidP="00707DD1">
            <w:pPr>
              <w:spacing w:line="256" w:lineRule="auto"/>
            </w:pPr>
          </w:p>
          <w:p w14:paraId="0AFDB4D6" w14:textId="77777777" w:rsidR="005F6174" w:rsidRDefault="005F6174" w:rsidP="00707DD1">
            <w:pPr>
              <w:spacing w:line="256" w:lineRule="auto"/>
            </w:pPr>
            <w:r>
              <w:t>What made it difficult?</w:t>
            </w:r>
          </w:p>
          <w:p w14:paraId="420F1955" w14:textId="77777777" w:rsidR="005F6174" w:rsidRDefault="005F6174" w:rsidP="00707DD1"/>
          <w:p w14:paraId="584BB66E" w14:textId="77777777" w:rsidR="005F6174" w:rsidRDefault="005F6174" w:rsidP="00707DD1"/>
          <w:p w14:paraId="6BA29105" w14:textId="77777777" w:rsidR="005F6174" w:rsidRDefault="005F6174" w:rsidP="00707DD1"/>
          <w:p w14:paraId="56A25EB5" w14:textId="77777777" w:rsidR="005F6174" w:rsidRDefault="005F6174" w:rsidP="00707DD1"/>
          <w:p w14:paraId="2E182331" w14:textId="77777777" w:rsidR="005F6174" w:rsidRDefault="005F6174" w:rsidP="00707DD1"/>
          <w:p w14:paraId="6F0AD5AE" w14:textId="77777777" w:rsidR="005F6174" w:rsidRDefault="005F6174" w:rsidP="00707DD1"/>
          <w:p w14:paraId="0DB46DF9" w14:textId="77777777" w:rsidR="005F6174" w:rsidRDefault="005F6174" w:rsidP="00707DD1">
            <w:r>
              <w:t xml:space="preserve">How could the sustainability of depression integration be improved at this clinic? </w:t>
            </w:r>
          </w:p>
          <w:p w14:paraId="5DEBA360" w14:textId="77777777" w:rsidR="005F6174" w:rsidRDefault="005F6174" w:rsidP="00707DD1"/>
          <w:p w14:paraId="33E78360" w14:textId="77777777" w:rsidR="005F6174" w:rsidRPr="00FE7DD6" w:rsidRDefault="005F6174" w:rsidP="00707DD1"/>
        </w:tc>
      </w:tr>
      <w:tr w:rsidR="005F6174" w14:paraId="513BF08D" w14:textId="77777777" w:rsidTr="00707DD1">
        <w:trPr>
          <w:trHeight w:val="278"/>
        </w:trPr>
        <w:tc>
          <w:tcPr>
            <w:tcW w:w="11430" w:type="dxa"/>
            <w:gridSpan w:val="2"/>
            <w:hideMark/>
          </w:tcPr>
          <w:p w14:paraId="6701F5B4" w14:textId="77777777" w:rsidR="005F6174" w:rsidRPr="00DD0C50" w:rsidRDefault="005F6174" w:rsidP="005F6174">
            <w:pPr>
              <w:pStyle w:val="ListParagraph"/>
              <w:numPr>
                <w:ilvl w:val="0"/>
                <w:numId w:val="7"/>
              </w:numPr>
              <w:jc w:val="center"/>
              <w:rPr>
                <w:b/>
              </w:rPr>
            </w:pPr>
            <w:r w:rsidRPr="00DD0C50">
              <w:rPr>
                <w:b/>
              </w:rPr>
              <w:lastRenderedPageBreak/>
              <w:t>Conclusion</w:t>
            </w:r>
          </w:p>
        </w:tc>
      </w:tr>
      <w:tr w:rsidR="005F6174" w14:paraId="3975E566" w14:textId="77777777" w:rsidTr="00707DD1">
        <w:trPr>
          <w:trHeight w:val="782"/>
        </w:trPr>
        <w:tc>
          <w:tcPr>
            <w:tcW w:w="5760" w:type="dxa"/>
            <w:hideMark/>
          </w:tcPr>
          <w:p w14:paraId="03883C39" w14:textId="77777777" w:rsidR="005F6174" w:rsidRDefault="005F6174" w:rsidP="00707DD1">
            <w:r>
              <w:t xml:space="preserve">What else have we not yet discussed that you think is important for the research team to know about?  </w:t>
            </w:r>
          </w:p>
        </w:tc>
        <w:tc>
          <w:tcPr>
            <w:tcW w:w="5670" w:type="dxa"/>
          </w:tcPr>
          <w:p w14:paraId="1C7B18DF" w14:textId="77777777" w:rsidR="005F6174" w:rsidRDefault="005F6174" w:rsidP="00707DD1"/>
        </w:tc>
      </w:tr>
      <w:tr w:rsidR="005F6174" w14:paraId="23B38E43" w14:textId="77777777" w:rsidTr="00707DD1">
        <w:trPr>
          <w:trHeight w:val="782"/>
        </w:trPr>
        <w:tc>
          <w:tcPr>
            <w:tcW w:w="11430" w:type="dxa"/>
            <w:gridSpan w:val="2"/>
            <w:hideMark/>
          </w:tcPr>
          <w:p w14:paraId="7AEE5158" w14:textId="77777777" w:rsidR="005F6174" w:rsidRDefault="005F6174" w:rsidP="00707DD1">
            <w:r>
              <w:rPr>
                <w:rFonts w:ascii="Calibri" w:hAnsi="Calibri"/>
              </w:rPr>
              <w:lastRenderedPageBreak/>
              <w:t xml:space="preserve">I want to thank you for your time today and for participating in our study. Your answers to our questions help us understand how to improve this program for the future.   </w:t>
            </w:r>
          </w:p>
        </w:tc>
      </w:tr>
    </w:tbl>
    <w:p w14:paraId="3A656C65" w14:textId="77777777" w:rsidR="005F6174" w:rsidRDefault="005F6174" w:rsidP="005F6174">
      <w:pPr>
        <w:jc w:val="center"/>
        <w:rPr>
          <w:rFonts w:ascii="Calibri" w:hAnsi="Calibri"/>
          <w:b/>
          <w:bCs/>
        </w:rPr>
      </w:pPr>
    </w:p>
    <w:p w14:paraId="5FFC202D" w14:textId="77777777" w:rsidR="005F6174" w:rsidRPr="00942505" w:rsidRDefault="005F6174" w:rsidP="005F6174">
      <w:pPr>
        <w:jc w:val="center"/>
        <w:rPr>
          <w:rFonts w:ascii="Calibri" w:hAnsi="Calibri"/>
          <w:b/>
          <w:bCs/>
        </w:rPr>
      </w:pPr>
      <w:r>
        <w:rPr>
          <w:rFonts w:ascii="Calibri" w:hAnsi="Calibri"/>
          <w:b/>
          <w:bCs/>
        </w:rPr>
        <w:t xml:space="preserve">End by </w:t>
      </w:r>
      <w:proofErr w:type="gramStart"/>
      <w:r>
        <w:rPr>
          <w:rFonts w:ascii="Calibri" w:hAnsi="Calibri"/>
          <w:b/>
          <w:bCs/>
        </w:rPr>
        <w:t>stating:</w:t>
      </w:r>
      <w:proofErr w:type="gramEnd"/>
      <w:r>
        <w:rPr>
          <w:rFonts w:ascii="Calibri" w:hAnsi="Calibri"/>
          <w:b/>
          <w:bCs/>
        </w:rPr>
        <w:t xml:space="preserve"> </w:t>
      </w:r>
      <w:r w:rsidRPr="00F93889">
        <w:rPr>
          <w:rFonts w:ascii="Calibri" w:hAnsi="Calibri"/>
          <w:b/>
          <w:bCs/>
        </w:rPr>
        <w:t>I am [INTERVIEWER NAME] interviewing participant [PARTICIPANT #] on [DATE] [</w:t>
      </w:r>
      <w:r>
        <w:rPr>
          <w:rFonts w:ascii="Calibri" w:hAnsi="Calibri"/>
          <w:b/>
          <w:bCs/>
        </w:rPr>
        <w:t>END</w:t>
      </w:r>
      <w:r w:rsidRPr="00F93889">
        <w:rPr>
          <w:rFonts w:ascii="Calibri" w:hAnsi="Calibri"/>
          <w:b/>
          <w:bCs/>
        </w:rPr>
        <w:t xml:space="preserve"> TIME]</w:t>
      </w:r>
    </w:p>
    <w:p w14:paraId="666B551B" w14:textId="77777777" w:rsidR="005F6174" w:rsidRPr="00131630" w:rsidRDefault="005F6174" w:rsidP="005F6174">
      <w:pPr>
        <w:jc w:val="center"/>
        <w:rPr>
          <w:rFonts w:ascii="Calibri" w:hAnsi="Calibri"/>
          <w:b/>
          <w:bCs/>
        </w:rPr>
      </w:pPr>
      <w:r w:rsidRPr="00F93889">
        <w:rPr>
          <w:rFonts w:ascii="Calibri" w:hAnsi="Calibri"/>
          <w:b/>
          <w:bCs/>
        </w:rPr>
        <w:t>TURN O</w:t>
      </w:r>
      <w:r>
        <w:rPr>
          <w:rFonts w:ascii="Calibri" w:hAnsi="Calibri"/>
          <w:b/>
          <w:bCs/>
        </w:rPr>
        <w:t>FF</w:t>
      </w:r>
      <w:r w:rsidRPr="00F93889">
        <w:rPr>
          <w:rFonts w:ascii="Calibri" w:hAnsi="Calibri"/>
          <w:b/>
          <w:bCs/>
        </w:rPr>
        <w:t xml:space="preserve"> DIGITAL RECORDER</w:t>
      </w:r>
    </w:p>
    <w:p w14:paraId="59594199" w14:textId="77777777" w:rsidR="005F6174" w:rsidRPr="00131630" w:rsidRDefault="005F6174" w:rsidP="00131630">
      <w:pPr>
        <w:jc w:val="center"/>
        <w:rPr>
          <w:rFonts w:ascii="Calibri" w:hAnsi="Calibri"/>
          <w:b/>
          <w:bCs/>
        </w:rPr>
      </w:pPr>
    </w:p>
    <w:sectPr w:rsidR="005F6174" w:rsidRPr="00131630">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1F69F" w14:textId="77777777" w:rsidR="00B90503" w:rsidRDefault="00B90503" w:rsidP="002F2982">
      <w:pPr>
        <w:spacing w:after="0" w:line="240" w:lineRule="auto"/>
      </w:pPr>
      <w:r>
        <w:separator/>
      </w:r>
    </w:p>
  </w:endnote>
  <w:endnote w:type="continuationSeparator" w:id="0">
    <w:p w14:paraId="1E3295B5" w14:textId="77777777" w:rsidR="00B90503" w:rsidRDefault="00B90503" w:rsidP="002F2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4071211"/>
      <w:docPartObj>
        <w:docPartGallery w:val="Page Numbers (Bottom of Page)"/>
        <w:docPartUnique/>
      </w:docPartObj>
    </w:sdtPr>
    <w:sdtContent>
      <w:p w14:paraId="7D34A40B" w14:textId="2370A855" w:rsidR="005F6174" w:rsidRDefault="005F6174" w:rsidP="00C839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FBC302" w14:textId="77777777" w:rsidR="005F6174" w:rsidRDefault="005F6174" w:rsidP="005F61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7915251"/>
      <w:docPartObj>
        <w:docPartGallery w:val="Page Numbers (Bottom of Page)"/>
        <w:docPartUnique/>
      </w:docPartObj>
    </w:sdtPr>
    <w:sdtContent>
      <w:p w14:paraId="1956591A" w14:textId="3076E5D3" w:rsidR="005F6174" w:rsidRDefault="005F6174" w:rsidP="00C839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B2029E" w14:textId="3F71D3DF" w:rsidR="002F2982" w:rsidRDefault="002F2982" w:rsidP="005F6174">
    <w:pPr>
      <w:pStyle w:val="Footer"/>
      <w:ind w:right="360"/>
    </w:pP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2F314" w14:textId="77777777" w:rsidR="00B90503" w:rsidRDefault="00B90503" w:rsidP="002F2982">
      <w:pPr>
        <w:spacing w:after="0" w:line="240" w:lineRule="auto"/>
      </w:pPr>
      <w:r>
        <w:separator/>
      </w:r>
    </w:p>
  </w:footnote>
  <w:footnote w:type="continuationSeparator" w:id="0">
    <w:p w14:paraId="56BC3D47" w14:textId="77777777" w:rsidR="00B90503" w:rsidRDefault="00B90503" w:rsidP="002F29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3F2C4" w14:textId="77777777" w:rsidR="002F2982" w:rsidRDefault="002F2982" w:rsidP="002F2982">
    <w:pPr>
      <w:pStyle w:val="Header"/>
    </w:pPr>
    <w:r>
      <w:t>Interviewer Name: ______________________________</w:t>
    </w:r>
    <w:r>
      <w:tab/>
      <w:t>Participant ID: _______________________</w:t>
    </w:r>
  </w:p>
  <w:p w14:paraId="78251A0C" w14:textId="77777777" w:rsidR="002F2982" w:rsidRDefault="002F2982" w:rsidP="002F2982">
    <w:pPr>
      <w:pStyle w:val="Header"/>
    </w:pPr>
    <w:r>
      <w:t xml:space="preserve">Date of Interview: ___ (DD) / ___ (MM) / ______ (YYYY) </w:t>
    </w:r>
    <w:r>
      <w:tab/>
      <w:t>Start time: __</w:t>
    </w:r>
    <w:proofErr w:type="gramStart"/>
    <w:r>
      <w:t>_:_</w:t>
    </w:r>
    <w:proofErr w:type="gramEnd"/>
    <w:r>
      <w:t>__     End time: ___:___</w:t>
    </w:r>
  </w:p>
  <w:p w14:paraId="7B4E2344" w14:textId="77777777" w:rsidR="002F2982" w:rsidRDefault="002F29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775D0"/>
    <w:multiLevelType w:val="hybridMultilevel"/>
    <w:tmpl w:val="1DC09A86"/>
    <w:lvl w:ilvl="0" w:tplc="0409000F">
      <w:start w:val="1"/>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1" w15:restartNumberingAfterBreak="0">
    <w:nsid w:val="035B7C3A"/>
    <w:multiLevelType w:val="hybridMultilevel"/>
    <w:tmpl w:val="14E87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200ADD"/>
    <w:multiLevelType w:val="hybridMultilevel"/>
    <w:tmpl w:val="C2049B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481115"/>
    <w:multiLevelType w:val="hybridMultilevel"/>
    <w:tmpl w:val="594E5810"/>
    <w:lvl w:ilvl="0" w:tplc="5964DE22">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5E832B5"/>
    <w:multiLevelType w:val="hybridMultilevel"/>
    <w:tmpl w:val="A72E25D6"/>
    <w:lvl w:ilvl="0" w:tplc="89A872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5CE311D"/>
    <w:multiLevelType w:val="hybridMultilevel"/>
    <w:tmpl w:val="E1E0F5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EF5859"/>
    <w:multiLevelType w:val="hybridMultilevel"/>
    <w:tmpl w:val="6FC2D2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E72938"/>
    <w:multiLevelType w:val="hybridMultilevel"/>
    <w:tmpl w:val="EF0C3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87F83"/>
    <w:multiLevelType w:val="hybridMultilevel"/>
    <w:tmpl w:val="1DC09A86"/>
    <w:lvl w:ilvl="0" w:tplc="0409000F">
      <w:start w:val="1"/>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9" w15:restartNumberingAfterBreak="0">
    <w:nsid w:val="5D706C44"/>
    <w:multiLevelType w:val="hybridMultilevel"/>
    <w:tmpl w:val="6FC2D2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953190"/>
    <w:multiLevelType w:val="hybridMultilevel"/>
    <w:tmpl w:val="30C2E980"/>
    <w:lvl w:ilvl="0" w:tplc="76D44088">
      <w:start w:val="1"/>
      <w:numFmt w:val="bullet"/>
      <w:lvlText w:val="•"/>
      <w:lvlJc w:val="left"/>
      <w:pPr>
        <w:tabs>
          <w:tab w:val="num" w:pos="720"/>
        </w:tabs>
        <w:ind w:left="720" w:hanging="360"/>
      </w:pPr>
      <w:rPr>
        <w:rFonts w:ascii="Arial" w:hAnsi="Arial" w:hint="default"/>
      </w:rPr>
    </w:lvl>
    <w:lvl w:ilvl="1" w:tplc="0916ED42">
      <w:numFmt w:val="bullet"/>
      <w:lvlText w:val="•"/>
      <w:lvlJc w:val="left"/>
      <w:pPr>
        <w:tabs>
          <w:tab w:val="num" w:pos="1440"/>
        </w:tabs>
        <w:ind w:left="1440" w:hanging="360"/>
      </w:pPr>
      <w:rPr>
        <w:rFonts w:ascii="Arial" w:hAnsi="Arial" w:hint="default"/>
      </w:rPr>
    </w:lvl>
    <w:lvl w:ilvl="2" w:tplc="9022DA78" w:tentative="1">
      <w:start w:val="1"/>
      <w:numFmt w:val="bullet"/>
      <w:lvlText w:val="•"/>
      <w:lvlJc w:val="left"/>
      <w:pPr>
        <w:tabs>
          <w:tab w:val="num" w:pos="2160"/>
        </w:tabs>
        <w:ind w:left="2160" w:hanging="360"/>
      </w:pPr>
      <w:rPr>
        <w:rFonts w:ascii="Arial" w:hAnsi="Arial" w:hint="default"/>
      </w:rPr>
    </w:lvl>
    <w:lvl w:ilvl="3" w:tplc="C7FE1870" w:tentative="1">
      <w:start w:val="1"/>
      <w:numFmt w:val="bullet"/>
      <w:lvlText w:val="•"/>
      <w:lvlJc w:val="left"/>
      <w:pPr>
        <w:tabs>
          <w:tab w:val="num" w:pos="2880"/>
        </w:tabs>
        <w:ind w:left="2880" w:hanging="360"/>
      </w:pPr>
      <w:rPr>
        <w:rFonts w:ascii="Arial" w:hAnsi="Arial" w:hint="default"/>
      </w:rPr>
    </w:lvl>
    <w:lvl w:ilvl="4" w:tplc="D35856FA" w:tentative="1">
      <w:start w:val="1"/>
      <w:numFmt w:val="bullet"/>
      <w:lvlText w:val="•"/>
      <w:lvlJc w:val="left"/>
      <w:pPr>
        <w:tabs>
          <w:tab w:val="num" w:pos="3600"/>
        </w:tabs>
        <w:ind w:left="3600" w:hanging="360"/>
      </w:pPr>
      <w:rPr>
        <w:rFonts w:ascii="Arial" w:hAnsi="Arial" w:hint="default"/>
      </w:rPr>
    </w:lvl>
    <w:lvl w:ilvl="5" w:tplc="3C6C606A" w:tentative="1">
      <w:start w:val="1"/>
      <w:numFmt w:val="bullet"/>
      <w:lvlText w:val="•"/>
      <w:lvlJc w:val="left"/>
      <w:pPr>
        <w:tabs>
          <w:tab w:val="num" w:pos="4320"/>
        </w:tabs>
        <w:ind w:left="4320" w:hanging="360"/>
      </w:pPr>
      <w:rPr>
        <w:rFonts w:ascii="Arial" w:hAnsi="Arial" w:hint="default"/>
      </w:rPr>
    </w:lvl>
    <w:lvl w:ilvl="6" w:tplc="5FD6132E" w:tentative="1">
      <w:start w:val="1"/>
      <w:numFmt w:val="bullet"/>
      <w:lvlText w:val="•"/>
      <w:lvlJc w:val="left"/>
      <w:pPr>
        <w:tabs>
          <w:tab w:val="num" w:pos="5040"/>
        </w:tabs>
        <w:ind w:left="5040" w:hanging="360"/>
      </w:pPr>
      <w:rPr>
        <w:rFonts w:ascii="Arial" w:hAnsi="Arial" w:hint="default"/>
      </w:rPr>
    </w:lvl>
    <w:lvl w:ilvl="7" w:tplc="2AD0EC86" w:tentative="1">
      <w:start w:val="1"/>
      <w:numFmt w:val="bullet"/>
      <w:lvlText w:val="•"/>
      <w:lvlJc w:val="left"/>
      <w:pPr>
        <w:tabs>
          <w:tab w:val="num" w:pos="5760"/>
        </w:tabs>
        <w:ind w:left="5760" w:hanging="360"/>
      </w:pPr>
      <w:rPr>
        <w:rFonts w:ascii="Arial" w:hAnsi="Arial" w:hint="default"/>
      </w:rPr>
    </w:lvl>
    <w:lvl w:ilvl="8" w:tplc="92D0AB5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C3A2F00"/>
    <w:multiLevelType w:val="hybridMultilevel"/>
    <w:tmpl w:val="BE38DFB2"/>
    <w:lvl w:ilvl="0" w:tplc="3F20FD3C">
      <w:start w:val="1"/>
      <w:numFmt w:val="bullet"/>
      <w:lvlText w:val="•"/>
      <w:lvlJc w:val="left"/>
      <w:pPr>
        <w:tabs>
          <w:tab w:val="num" w:pos="720"/>
        </w:tabs>
        <w:ind w:left="720" w:hanging="360"/>
      </w:pPr>
      <w:rPr>
        <w:rFonts w:ascii="Arial" w:hAnsi="Arial" w:hint="default"/>
      </w:rPr>
    </w:lvl>
    <w:lvl w:ilvl="1" w:tplc="99BC5F84">
      <w:numFmt w:val="bullet"/>
      <w:lvlText w:val="•"/>
      <w:lvlJc w:val="left"/>
      <w:pPr>
        <w:tabs>
          <w:tab w:val="num" w:pos="1440"/>
        </w:tabs>
        <w:ind w:left="1440" w:hanging="360"/>
      </w:pPr>
      <w:rPr>
        <w:rFonts w:ascii="Arial" w:hAnsi="Arial" w:hint="default"/>
      </w:rPr>
    </w:lvl>
    <w:lvl w:ilvl="2" w:tplc="DE6A3EF4" w:tentative="1">
      <w:start w:val="1"/>
      <w:numFmt w:val="bullet"/>
      <w:lvlText w:val="•"/>
      <w:lvlJc w:val="left"/>
      <w:pPr>
        <w:tabs>
          <w:tab w:val="num" w:pos="2160"/>
        </w:tabs>
        <w:ind w:left="2160" w:hanging="360"/>
      </w:pPr>
      <w:rPr>
        <w:rFonts w:ascii="Arial" w:hAnsi="Arial" w:hint="default"/>
      </w:rPr>
    </w:lvl>
    <w:lvl w:ilvl="3" w:tplc="A94EA21C" w:tentative="1">
      <w:start w:val="1"/>
      <w:numFmt w:val="bullet"/>
      <w:lvlText w:val="•"/>
      <w:lvlJc w:val="left"/>
      <w:pPr>
        <w:tabs>
          <w:tab w:val="num" w:pos="2880"/>
        </w:tabs>
        <w:ind w:left="2880" w:hanging="360"/>
      </w:pPr>
      <w:rPr>
        <w:rFonts w:ascii="Arial" w:hAnsi="Arial" w:hint="default"/>
      </w:rPr>
    </w:lvl>
    <w:lvl w:ilvl="4" w:tplc="8138E14A" w:tentative="1">
      <w:start w:val="1"/>
      <w:numFmt w:val="bullet"/>
      <w:lvlText w:val="•"/>
      <w:lvlJc w:val="left"/>
      <w:pPr>
        <w:tabs>
          <w:tab w:val="num" w:pos="3600"/>
        </w:tabs>
        <w:ind w:left="3600" w:hanging="360"/>
      </w:pPr>
      <w:rPr>
        <w:rFonts w:ascii="Arial" w:hAnsi="Arial" w:hint="default"/>
      </w:rPr>
    </w:lvl>
    <w:lvl w:ilvl="5" w:tplc="746E00EE" w:tentative="1">
      <w:start w:val="1"/>
      <w:numFmt w:val="bullet"/>
      <w:lvlText w:val="•"/>
      <w:lvlJc w:val="left"/>
      <w:pPr>
        <w:tabs>
          <w:tab w:val="num" w:pos="4320"/>
        </w:tabs>
        <w:ind w:left="4320" w:hanging="360"/>
      </w:pPr>
      <w:rPr>
        <w:rFonts w:ascii="Arial" w:hAnsi="Arial" w:hint="default"/>
      </w:rPr>
    </w:lvl>
    <w:lvl w:ilvl="6" w:tplc="F0DE1ABC" w:tentative="1">
      <w:start w:val="1"/>
      <w:numFmt w:val="bullet"/>
      <w:lvlText w:val="•"/>
      <w:lvlJc w:val="left"/>
      <w:pPr>
        <w:tabs>
          <w:tab w:val="num" w:pos="5040"/>
        </w:tabs>
        <w:ind w:left="5040" w:hanging="360"/>
      </w:pPr>
      <w:rPr>
        <w:rFonts w:ascii="Arial" w:hAnsi="Arial" w:hint="default"/>
      </w:rPr>
    </w:lvl>
    <w:lvl w:ilvl="7" w:tplc="ECAC1448" w:tentative="1">
      <w:start w:val="1"/>
      <w:numFmt w:val="bullet"/>
      <w:lvlText w:val="•"/>
      <w:lvlJc w:val="left"/>
      <w:pPr>
        <w:tabs>
          <w:tab w:val="num" w:pos="5760"/>
        </w:tabs>
        <w:ind w:left="5760" w:hanging="360"/>
      </w:pPr>
      <w:rPr>
        <w:rFonts w:ascii="Arial" w:hAnsi="Arial" w:hint="default"/>
      </w:rPr>
    </w:lvl>
    <w:lvl w:ilvl="8" w:tplc="74CAE3A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DB54AA5"/>
    <w:multiLevelType w:val="hybridMultilevel"/>
    <w:tmpl w:val="D57CAF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279303">
    <w:abstractNumId w:val="2"/>
  </w:num>
  <w:num w:numId="2" w16cid:durableId="305664934">
    <w:abstractNumId w:val="2"/>
  </w:num>
  <w:num w:numId="3" w16cid:durableId="176043478">
    <w:abstractNumId w:val="1"/>
  </w:num>
  <w:num w:numId="4" w16cid:durableId="1938948535">
    <w:abstractNumId w:val="10"/>
  </w:num>
  <w:num w:numId="5" w16cid:durableId="1550603860">
    <w:abstractNumId w:val="5"/>
  </w:num>
  <w:num w:numId="6" w16cid:durableId="76755629">
    <w:abstractNumId w:val="11"/>
  </w:num>
  <w:num w:numId="7" w16cid:durableId="1683580323">
    <w:abstractNumId w:val="3"/>
  </w:num>
  <w:num w:numId="8" w16cid:durableId="370883247">
    <w:abstractNumId w:val="4"/>
  </w:num>
  <w:num w:numId="9" w16cid:durableId="336152906">
    <w:abstractNumId w:val="12"/>
  </w:num>
  <w:num w:numId="10" w16cid:durableId="37241740">
    <w:abstractNumId w:val="3"/>
  </w:num>
  <w:num w:numId="11" w16cid:durableId="1447232214">
    <w:abstractNumId w:val="9"/>
  </w:num>
  <w:num w:numId="12" w16cid:durableId="1044603121">
    <w:abstractNumId w:val="7"/>
  </w:num>
  <w:num w:numId="13" w16cid:durableId="1015376230">
    <w:abstractNumId w:val="6"/>
  </w:num>
  <w:num w:numId="14" w16cid:durableId="123111057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066873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82D"/>
    <w:rsid w:val="00005426"/>
    <w:rsid w:val="0005398F"/>
    <w:rsid w:val="00067258"/>
    <w:rsid w:val="000C16D7"/>
    <w:rsid w:val="00131630"/>
    <w:rsid w:val="00147895"/>
    <w:rsid w:val="00221219"/>
    <w:rsid w:val="002D60B6"/>
    <w:rsid w:val="002F2982"/>
    <w:rsid w:val="00312576"/>
    <w:rsid w:val="003B582D"/>
    <w:rsid w:val="003B5CA3"/>
    <w:rsid w:val="005348BC"/>
    <w:rsid w:val="005F6174"/>
    <w:rsid w:val="006D04AB"/>
    <w:rsid w:val="006E290C"/>
    <w:rsid w:val="007C52EF"/>
    <w:rsid w:val="009429F7"/>
    <w:rsid w:val="00AA3BC1"/>
    <w:rsid w:val="00B90503"/>
    <w:rsid w:val="00C707ED"/>
    <w:rsid w:val="00DD0C50"/>
    <w:rsid w:val="00E31879"/>
    <w:rsid w:val="00E96769"/>
    <w:rsid w:val="00FC6F63"/>
    <w:rsid w:val="00FE07DB"/>
    <w:rsid w:val="00FE7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FB698"/>
  <w15:chartTrackingRefBased/>
  <w15:docId w15:val="{2B56D56D-E64A-4910-AB2E-151966A15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8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582D"/>
    <w:pPr>
      <w:ind w:left="720"/>
      <w:contextualSpacing/>
    </w:pPr>
  </w:style>
  <w:style w:type="paragraph" w:styleId="Header">
    <w:name w:val="header"/>
    <w:basedOn w:val="Normal"/>
    <w:link w:val="HeaderChar"/>
    <w:uiPriority w:val="99"/>
    <w:unhideWhenUsed/>
    <w:rsid w:val="002F29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2982"/>
  </w:style>
  <w:style w:type="paragraph" w:styleId="Footer">
    <w:name w:val="footer"/>
    <w:basedOn w:val="Normal"/>
    <w:link w:val="FooterChar"/>
    <w:uiPriority w:val="99"/>
    <w:unhideWhenUsed/>
    <w:rsid w:val="002F29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2982"/>
  </w:style>
  <w:style w:type="paragraph" w:styleId="BodyText">
    <w:name w:val="Body Text"/>
    <w:basedOn w:val="Normal"/>
    <w:link w:val="BodyTextChar"/>
    <w:rsid w:val="005348BC"/>
    <w:pPr>
      <w:suppressAutoHyphens/>
      <w:spacing w:after="120" w:line="240" w:lineRule="auto"/>
    </w:pPr>
    <w:rPr>
      <w:rFonts w:ascii="Times New Roman" w:eastAsia="Times New Roman" w:hAnsi="Times New Roman" w:cs="Times New Roman"/>
      <w:sz w:val="24"/>
      <w:szCs w:val="24"/>
      <w:lang w:eastAsia="ar-SA"/>
    </w:rPr>
  </w:style>
  <w:style w:type="character" w:customStyle="1" w:styleId="BodyTextChar">
    <w:name w:val="Body Text Char"/>
    <w:basedOn w:val="DefaultParagraphFont"/>
    <w:link w:val="BodyText"/>
    <w:rsid w:val="005348BC"/>
    <w:rPr>
      <w:rFonts w:ascii="Times New Roman" w:eastAsia="Times New Roman" w:hAnsi="Times New Roman" w:cs="Times New Roman"/>
      <w:sz w:val="24"/>
      <w:szCs w:val="24"/>
      <w:lang w:eastAsia="ar-SA"/>
    </w:rPr>
  </w:style>
  <w:style w:type="table" w:styleId="TableGrid">
    <w:name w:val="Table Grid"/>
    <w:basedOn w:val="TableNormal"/>
    <w:uiPriority w:val="39"/>
    <w:rsid w:val="00534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E290C"/>
    <w:pPr>
      <w:spacing w:after="0" w:line="240" w:lineRule="auto"/>
    </w:pPr>
  </w:style>
  <w:style w:type="paragraph" w:styleId="CommentText">
    <w:name w:val="annotation text"/>
    <w:basedOn w:val="Normal"/>
    <w:link w:val="CommentTextChar"/>
    <w:uiPriority w:val="99"/>
    <w:semiHidden/>
    <w:unhideWhenUsed/>
    <w:rsid w:val="00E31879"/>
    <w:pPr>
      <w:spacing w:line="240" w:lineRule="auto"/>
    </w:pPr>
    <w:rPr>
      <w:sz w:val="20"/>
      <w:szCs w:val="20"/>
    </w:rPr>
  </w:style>
  <w:style w:type="character" w:customStyle="1" w:styleId="CommentTextChar">
    <w:name w:val="Comment Text Char"/>
    <w:basedOn w:val="DefaultParagraphFont"/>
    <w:link w:val="CommentText"/>
    <w:uiPriority w:val="99"/>
    <w:semiHidden/>
    <w:rsid w:val="00E31879"/>
    <w:rPr>
      <w:sz w:val="20"/>
      <w:szCs w:val="20"/>
    </w:rPr>
  </w:style>
  <w:style w:type="character" w:styleId="CommentReference">
    <w:name w:val="annotation reference"/>
    <w:basedOn w:val="DefaultParagraphFont"/>
    <w:uiPriority w:val="99"/>
    <w:semiHidden/>
    <w:unhideWhenUsed/>
    <w:rsid w:val="00E31879"/>
    <w:rPr>
      <w:sz w:val="16"/>
      <w:szCs w:val="16"/>
    </w:rPr>
  </w:style>
  <w:style w:type="character" w:styleId="PageNumber">
    <w:name w:val="page number"/>
    <w:basedOn w:val="DefaultParagraphFont"/>
    <w:uiPriority w:val="99"/>
    <w:semiHidden/>
    <w:unhideWhenUsed/>
    <w:rsid w:val="005F61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73835">
      <w:bodyDiv w:val="1"/>
      <w:marLeft w:val="0"/>
      <w:marRight w:val="0"/>
      <w:marTop w:val="0"/>
      <w:marBottom w:val="0"/>
      <w:divBdr>
        <w:top w:val="none" w:sz="0" w:space="0" w:color="auto"/>
        <w:left w:val="none" w:sz="0" w:space="0" w:color="auto"/>
        <w:bottom w:val="none" w:sz="0" w:space="0" w:color="auto"/>
        <w:right w:val="none" w:sz="0" w:space="0" w:color="auto"/>
      </w:divBdr>
      <w:divsChild>
        <w:div w:id="1968272224">
          <w:marLeft w:val="446"/>
          <w:marRight w:val="0"/>
          <w:marTop w:val="0"/>
          <w:marBottom w:val="0"/>
          <w:divBdr>
            <w:top w:val="none" w:sz="0" w:space="0" w:color="auto"/>
            <w:left w:val="none" w:sz="0" w:space="0" w:color="auto"/>
            <w:bottom w:val="none" w:sz="0" w:space="0" w:color="auto"/>
            <w:right w:val="none" w:sz="0" w:space="0" w:color="auto"/>
          </w:divBdr>
        </w:div>
        <w:div w:id="1042368534">
          <w:marLeft w:val="1166"/>
          <w:marRight w:val="0"/>
          <w:marTop w:val="0"/>
          <w:marBottom w:val="0"/>
          <w:divBdr>
            <w:top w:val="none" w:sz="0" w:space="0" w:color="auto"/>
            <w:left w:val="none" w:sz="0" w:space="0" w:color="auto"/>
            <w:bottom w:val="none" w:sz="0" w:space="0" w:color="auto"/>
            <w:right w:val="none" w:sz="0" w:space="0" w:color="auto"/>
          </w:divBdr>
        </w:div>
        <w:div w:id="390691512">
          <w:marLeft w:val="446"/>
          <w:marRight w:val="0"/>
          <w:marTop w:val="0"/>
          <w:marBottom w:val="0"/>
          <w:divBdr>
            <w:top w:val="none" w:sz="0" w:space="0" w:color="auto"/>
            <w:left w:val="none" w:sz="0" w:space="0" w:color="auto"/>
            <w:bottom w:val="none" w:sz="0" w:space="0" w:color="auto"/>
            <w:right w:val="none" w:sz="0" w:space="0" w:color="auto"/>
          </w:divBdr>
        </w:div>
      </w:divsChild>
    </w:div>
    <w:div w:id="293290083">
      <w:bodyDiv w:val="1"/>
      <w:marLeft w:val="0"/>
      <w:marRight w:val="0"/>
      <w:marTop w:val="0"/>
      <w:marBottom w:val="0"/>
      <w:divBdr>
        <w:top w:val="none" w:sz="0" w:space="0" w:color="auto"/>
        <w:left w:val="none" w:sz="0" w:space="0" w:color="auto"/>
        <w:bottom w:val="none" w:sz="0" w:space="0" w:color="auto"/>
        <w:right w:val="none" w:sz="0" w:space="0" w:color="auto"/>
      </w:divBdr>
    </w:div>
    <w:div w:id="312680668">
      <w:bodyDiv w:val="1"/>
      <w:marLeft w:val="0"/>
      <w:marRight w:val="0"/>
      <w:marTop w:val="0"/>
      <w:marBottom w:val="0"/>
      <w:divBdr>
        <w:top w:val="none" w:sz="0" w:space="0" w:color="auto"/>
        <w:left w:val="none" w:sz="0" w:space="0" w:color="auto"/>
        <w:bottom w:val="none" w:sz="0" w:space="0" w:color="auto"/>
        <w:right w:val="none" w:sz="0" w:space="0" w:color="auto"/>
      </w:divBdr>
    </w:div>
    <w:div w:id="339158197">
      <w:bodyDiv w:val="1"/>
      <w:marLeft w:val="0"/>
      <w:marRight w:val="0"/>
      <w:marTop w:val="0"/>
      <w:marBottom w:val="0"/>
      <w:divBdr>
        <w:top w:val="none" w:sz="0" w:space="0" w:color="auto"/>
        <w:left w:val="none" w:sz="0" w:space="0" w:color="auto"/>
        <w:bottom w:val="none" w:sz="0" w:space="0" w:color="auto"/>
        <w:right w:val="none" w:sz="0" w:space="0" w:color="auto"/>
      </w:divBdr>
    </w:div>
    <w:div w:id="426968990">
      <w:bodyDiv w:val="1"/>
      <w:marLeft w:val="0"/>
      <w:marRight w:val="0"/>
      <w:marTop w:val="0"/>
      <w:marBottom w:val="0"/>
      <w:divBdr>
        <w:top w:val="none" w:sz="0" w:space="0" w:color="auto"/>
        <w:left w:val="none" w:sz="0" w:space="0" w:color="auto"/>
        <w:bottom w:val="none" w:sz="0" w:space="0" w:color="auto"/>
        <w:right w:val="none" w:sz="0" w:space="0" w:color="auto"/>
      </w:divBdr>
    </w:div>
    <w:div w:id="467166622">
      <w:bodyDiv w:val="1"/>
      <w:marLeft w:val="0"/>
      <w:marRight w:val="0"/>
      <w:marTop w:val="0"/>
      <w:marBottom w:val="0"/>
      <w:divBdr>
        <w:top w:val="none" w:sz="0" w:space="0" w:color="auto"/>
        <w:left w:val="none" w:sz="0" w:space="0" w:color="auto"/>
        <w:bottom w:val="none" w:sz="0" w:space="0" w:color="auto"/>
        <w:right w:val="none" w:sz="0" w:space="0" w:color="auto"/>
      </w:divBdr>
    </w:div>
    <w:div w:id="490100653">
      <w:bodyDiv w:val="1"/>
      <w:marLeft w:val="0"/>
      <w:marRight w:val="0"/>
      <w:marTop w:val="0"/>
      <w:marBottom w:val="0"/>
      <w:divBdr>
        <w:top w:val="none" w:sz="0" w:space="0" w:color="auto"/>
        <w:left w:val="none" w:sz="0" w:space="0" w:color="auto"/>
        <w:bottom w:val="none" w:sz="0" w:space="0" w:color="auto"/>
        <w:right w:val="none" w:sz="0" w:space="0" w:color="auto"/>
      </w:divBdr>
      <w:divsChild>
        <w:div w:id="1152914621">
          <w:marLeft w:val="446"/>
          <w:marRight w:val="0"/>
          <w:marTop w:val="0"/>
          <w:marBottom w:val="0"/>
          <w:divBdr>
            <w:top w:val="none" w:sz="0" w:space="0" w:color="auto"/>
            <w:left w:val="none" w:sz="0" w:space="0" w:color="auto"/>
            <w:bottom w:val="none" w:sz="0" w:space="0" w:color="auto"/>
            <w:right w:val="none" w:sz="0" w:space="0" w:color="auto"/>
          </w:divBdr>
        </w:div>
      </w:divsChild>
    </w:div>
    <w:div w:id="711805279">
      <w:bodyDiv w:val="1"/>
      <w:marLeft w:val="0"/>
      <w:marRight w:val="0"/>
      <w:marTop w:val="0"/>
      <w:marBottom w:val="0"/>
      <w:divBdr>
        <w:top w:val="none" w:sz="0" w:space="0" w:color="auto"/>
        <w:left w:val="none" w:sz="0" w:space="0" w:color="auto"/>
        <w:bottom w:val="none" w:sz="0" w:space="0" w:color="auto"/>
        <w:right w:val="none" w:sz="0" w:space="0" w:color="auto"/>
      </w:divBdr>
    </w:div>
    <w:div w:id="756757014">
      <w:bodyDiv w:val="1"/>
      <w:marLeft w:val="0"/>
      <w:marRight w:val="0"/>
      <w:marTop w:val="0"/>
      <w:marBottom w:val="0"/>
      <w:divBdr>
        <w:top w:val="none" w:sz="0" w:space="0" w:color="auto"/>
        <w:left w:val="none" w:sz="0" w:space="0" w:color="auto"/>
        <w:bottom w:val="none" w:sz="0" w:space="0" w:color="auto"/>
        <w:right w:val="none" w:sz="0" w:space="0" w:color="auto"/>
      </w:divBdr>
    </w:div>
    <w:div w:id="874776364">
      <w:bodyDiv w:val="1"/>
      <w:marLeft w:val="0"/>
      <w:marRight w:val="0"/>
      <w:marTop w:val="0"/>
      <w:marBottom w:val="0"/>
      <w:divBdr>
        <w:top w:val="none" w:sz="0" w:space="0" w:color="auto"/>
        <w:left w:val="none" w:sz="0" w:space="0" w:color="auto"/>
        <w:bottom w:val="none" w:sz="0" w:space="0" w:color="auto"/>
        <w:right w:val="none" w:sz="0" w:space="0" w:color="auto"/>
      </w:divBdr>
      <w:divsChild>
        <w:div w:id="663050685">
          <w:marLeft w:val="446"/>
          <w:marRight w:val="0"/>
          <w:marTop w:val="0"/>
          <w:marBottom w:val="0"/>
          <w:divBdr>
            <w:top w:val="none" w:sz="0" w:space="0" w:color="auto"/>
            <w:left w:val="none" w:sz="0" w:space="0" w:color="auto"/>
            <w:bottom w:val="none" w:sz="0" w:space="0" w:color="auto"/>
            <w:right w:val="none" w:sz="0" w:space="0" w:color="auto"/>
          </w:divBdr>
        </w:div>
        <w:div w:id="868840651">
          <w:marLeft w:val="446"/>
          <w:marRight w:val="0"/>
          <w:marTop w:val="0"/>
          <w:marBottom w:val="0"/>
          <w:divBdr>
            <w:top w:val="none" w:sz="0" w:space="0" w:color="auto"/>
            <w:left w:val="none" w:sz="0" w:space="0" w:color="auto"/>
            <w:bottom w:val="none" w:sz="0" w:space="0" w:color="auto"/>
            <w:right w:val="none" w:sz="0" w:space="0" w:color="auto"/>
          </w:divBdr>
        </w:div>
      </w:divsChild>
    </w:div>
    <w:div w:id="941691775">
      <w:bodyDiv w:val="1"/>
      <w:marLeft w:val="0"/>
      <w:marRight w:val="0"/>
      <w:marTop w:val="0"/>
      <w:marBottom w:val="0"/>
      <w:divBdr>
        <w:top w:val="none" w:sz="0" w:space="0" w:color="auto"/>
        <w:left w:val="none" w:sz="0" w:space="0" w:color="auto"/>
        <w:bottom w:val="none" w:sz="0" w:space="0" w:color="auto"/>
        <w:right w:val="none" w:sz="0" w:space="0" w:color="auto"/>
      </w:divBdr>
    </w:div>
    <w:div w:id="1049493974">
      <w:bodyDiv w:val="1"/>
      <w:marLeft w:val="0"/>
      <w:marRight w:val="0"/>
      <w:marTop w:val="0"/>
      <w:marBottom w:val="0"/>
      <w:divBdr>
        <w:top w:val="none" w:sz="0" w:space="0" w:color="auto"/>
        <w:left w:val="none" w:sz="0" w:space="0" w:color="auto"/>
        <w:bottom w:val="none" w:sz="0" w:space="0" w:color="auto"/>
        <w:right w:val="none" w:sz="0" w:space="0" w:color="auto"/>
      </w:divBdr>
    </w:div>
    <w:div w:id="1229614477">
      <w:bodyDiv w:val="1"/>
      <w:marLeft w:val="0"/>
      <w:marRight w:val="0"/>
      <w:marTop w:val="0"/>
      <w:marBottom w:val="0"/>
      <w:divBdr>
        <w:top w:val="none" w:sz="0" w:space="0" w:color="auto"/>
        <w:left w:val="none" w:sz="0" w:space="0" w:color="auto"/>
        <w:bottom w:val="none" w:sz="0" w:space="0" w:color="auto"/>
        <w:right w:val="none" w:sz="0" w:space="0" w:color="auto"/>
      </w:divBdr>
      <w:divsChild>
        <w:div w:id="1729911930">
          <w:marLeft w:val="446"/>
          <w:marRight w:val="0"/>
          <w:marTop w:val="0"/>
          <w:marBottom w:val="0"/>
          <w:divBdr>
            <w:top w:val="none" w:sz="0" w:space="0" w:color="auto"/>
            <w:left w:val="none" w:sz="0" w:space="0" w:color="auto"/>
            <w:bottom w:val="none" w:sz="0" w:space="0" w:color="auto"/>
            <w:right w:val="none" w:sz="0" w:space="0" w:color="auto"/>
          </w:divBdr>
        </w:div>
      </w:divsChild>
    </w:div>
    <w:div w:id="1244148437">
      <w:bodyDiv w:val="1"/>
      <w:marLeft w:val="0"/>
      <w:marRight w:val="0"/>
      <w:marTop w:val="0"/>
      <w:marBottom w:val="0"/>
      <w:divBdr>
        <w:top w:val="none" w:sz="0" w:space="0" w:color="auto"/>
        <w:left w:val="none" w:sz="0" w:space="0" w:color="auto"/>
        <w:bottom w:val="none" w:sz="0" w:space="0" w:color="auto"/>
        <w:right w:val="none" w:sz="0" w:space="0" w:color="auto"/>
      </w:divBdr>
      <w:divsChild>
        <w:div w:id="1333484796">
          <w:marLeft w:val="1166"/>
          <w:marRight w:val="0"/>
          <w:marTop w:val="0"/>
          <w:marBottom w:val="0"/>
          <w:divBdr>
            <w:top w:val="none" w:sz="0" w:space="0" w:color="auto"/>
            <w:left w:val="none" w:sz="0" w:space="0" w:color="auto"/>
            <w:bottom w:val="none" w:sz="0" w:space="0" w:color="auto"/>
            <w:right w:val="none" w:sz="0" w:space="0" w:color="auto"/>
          </w:divBdr>
        </w:div>
      </w:divsChild>
    </w:div>
    <w:div w:id="1304966803">
      <w:bodyDiv w:val="1"/>
      <w:marLeft w:val="0"/>
      <w:marRight w:val="0"/>
      <w:marTop w:val="0"/>
      <w:marBottom w:val="0"/>
      <w:divBdr>
        <w:top w:val="none" w:sz="0" w:space="0" w:color="auto"/>
        <w:left w:val="none" w:sz="0" w:space="0" w:color="auto"/>
        <w:bottom w:val="none" w:sz="0" w:space="0" w:color="auto"/>
        <w:right w:val="none" w:sz="0" w:space="0" w:color="auto"/>
      </w:divBdr>
    </w:div>
    <w:div w:id="1324621888">
      <w:bodyDiv w:val="1"/>
      <w:marLeft w:val="0"/>
      <w:marRight w:val="0"/>
      <w:marTop w:val="0"/>
      <w:marBottom w:val="0"/>
      <w:divBdr>
        <w:top w:val="none" w:sz="0" w:space="0" w:color="auto"/>
        <w:left w:val="none" w:sz="0" w:space="0" w:color="auto"/>
        <w:bottom w:val="none" w:sz="0" w:space="0" w:color="auto"/>
        <w:right w:val="none" w:sz="0" w:space="0" w:color="auto"/>
      </w:divBdr>
    </w:div>
    <w:div w:id="1420446911">
      <w:bodyDiv w:val="1"/>
      <w:marLeft w:val="0"/>
      <w:marRight w:val="0"/>
      <w:marTop w:val="0"/>
      <w:marBottom w:val="0"/>
      <w:divBdr>
        <w:top w:val="none" w:sz="0" w:space="0" w:color="auto"/>
        <w:left w:val="none" w:sz="0" w:space="0" w:color="auto"/>
        <w:bottom w:val="none" w:sz="0" w:space="0" w:color="auto"/>
        <w:right w:val="none" w:sz="0" w:space="0" w:color="auto"/>
      </w:divBdr>
      <w:divsChild>
        <w:div w:id="231503318">
          <w:marLeft w:val="446"/>
          <w:marRight w:val="0"/>
          <w:marTop w:val="0"/>
          <w:marBottom w:val="0"/>
          <w:divBdr>
            <w:top w:val="none" w:sz="0" w:space="0" w:color="auto"/>
            <w:left w:val="none" w:sz="0" w:space="0" w:color="auto"/>
            <w:bottom w:val="none" w:sz="0" w:space="0" w:color="auto"/>
            <w:right w:val="none" w:sz="0" w:space="0" w:color="auto"/>
          </w:divBdr>
        </w:div>
        <w:div w:id="739792409">
          <w:marLeft w:val="1166"/>
          <w:marRight w:val="0"/>
          <w:marTop w:val="0"/>
          <w:marBottom w:val="0"/>
          <w:divBdr>
            <w:top w:val="none" w:sz="0" w:space="0" w:color="auto"/>
            <w:left w:val="none" w:sz="0" w:space="0" w:color="auto"/>
            <w:bottom w:val="none" w:sz="0" w:space="0" w:color="auto"/>
            <w:right w:val="none" w:sz="0" w:space="0" w:color="auto"/>
          </w:divBdr>
        </w:div>
        <w:div w:id="1067998877">
          <w:marLeft w:val="1166"/>
          <w:marRight w:val="0"/>
          <w:marTop w:val="0"/>
          <w:marBottom w:val="0"/>
          <w:divBdr>
            <w:top w:val="none" w:sz="0" w:space="0" w:color="auto"/>
            <w:left w:val="none" w:sz="0" w:space="0" w:color="auto"/>
            <w:bottom w:val="none" w:sz="0" w:space="0" w:color="auto"/>
            <w:right w:val="none" w:sz="0" w:space="0" w:color="auto"/>
          </w:divBdr>
        </w:div>
        <w:div w:id="2038771695">
          <w:marLeft w:val="446"/>
          <w:marRight w:val="0"/>
          <w:marTop w:val="0"/>
          <w:marBottom w:val="0"/>
          <w:divBdr>
            <w:top w:val="none" w:sz="0" w:space="0" w:color="auto"/>
            <w:left w:val="none" w:sz="0" w:space="0" w:color="auto"/>
            <w:bottom w:val="none" w:sz="0" w:space="0" w:color="auto"/>
            <w:right w:val="none" w:sz="0" w:space="0" w:color="auto"/>
          </w:divBdr>
        </w:div>
        <w:div w:id="359089147">
          <w:marLeft w:val="446"/>
          <w:marRight w:val="0"/>
          <w:marTop w:val="0"/>
          <w:marBottom w:val="0"/>
          <w:divBdr>
            <w:top w:val="none" w:sz="0" w:space="0" w:color="auto"/>
            <w:left w:val="none" w:sz="0" w:space="0" w:color="auto"/>
            <w:bottom w:val="none" w:sz="0" w:space="0" w:color="auto"/>
            <w:right w:val="none" w:sz="0" w:space="0" w:color="auto"/>
          </w:divBdr>
        </w:div>
        <w:div w:id="1356930952">
          <w:marLeft w:val="446"/>
          <w:marRight w:val="0"/>
          <w:marTop w:val="0"/>
          <w:marBottom w:val="0"/>
          <w:divBdr>
            <w:top w:val="none" w:sz="0" w:space="0" w:color="auto"/>
            <w:left w:val="none" w:sz="0" w:space="0" w:color="auto"/>
            <w:bottom w:val="none" w:sz="0" w:space="0" w:color="auto"/>
            <w:right w:val="none" w:sz="0" w:space="0" w:color="auto"/>
          </w:divBdr>
        </w:div>
        <w:div w:id="995301665">
          <w:marLeft w:val="446"/>
          <w:marRight w:val="0"/>
          <w:marTop w:val="0"/>
          <w:marBottom w:val="0"/>
          <w:divBdr>
            <w:top w:val="none" w:sz="0" w:space="0" w:color="auto"/>
            <w:left w:val="none" w:sz="0" w:space="0" w:color="auto"/>
            <w:bottom w:val="none" w:sz="0" w:space="0" w:color="auto"/>
            <w:right w:val="none" w:sz="0" w:space="0" w:color="auto"/>
          </w:divBdr>
        </w:div>
        <w:div w:id="1382091954">
          <w:marLeft w:val="446"/>
          <w:marRight w:val="0"/>
          <w:marTop w:val="0"/>
          <w:marBottom w:val="0"/>
          <w:divBdr>
            <w:top w:val="none" w:sz="0" w:space="0" w:color="auto"/>
            <w:left w:val="none" w:sz="0" w:space="0" w:color="auto"/>
            <w:bottom w:val="none" w:sz="0" w:space="0" w:color="auto"/>
            <w:right w:val="none" w:sz="0" w:space="0" w:color="auto"/>
          </w:divBdr>
        </w:div>
        <w:div w:id="1640185919">
          <w:marLeft w:val="446"/>
          <w:marRight w:val="0"/>
          <w:marTop w:val="0"/>
          <w:marBottom w:val="0"/>
          <w:divBdr>
            <w:top w:val="none" w:sz="0" w:space="0" w:color="auto"/>
            <w:left w:val="none" w:sz="0" w:space="0" w:color="auto"/>
            <w:bottom w:val="none" w:sz="0" w:space="0" w:color="auto"/>
            <w:right w:val="none" w:sz="0" w:space="0" w:color="auto"/>
          </w:divBdr>
        </w:div>
      </w:divsChild>
    </w:div>
    <w:div w:id="1850370699">
      <w:bodyDiv w:val="1"/>
      <w:marLeft w:val="0"/>
      <w:marRight w:val="0"/>
      <w:marTop w:val="0"/>
      <w:marBottom w:val="0"/>
      <w:divBdr>
        <w:top w:val="none" w:sz="0" w:space="0" w:color="auto"/>
        <w:left w:val="none" w:sz="0" w:space="0" w:color="auto"/>
        <w:bottom w:val="none" w:sz="0" w:space="0" w:color="auto"/>
        <w:right w:val="none" w:sz="0" w:space="0" w:color="auto"/>
      </w:divBdr>
      <w:divsChild>
        <w:div w:id="579756699">
          <w:marLeft w:val="446"/>
          <w:marRight w:val="0"/>
          <w:marTop w:val="0"/>
          <w:marBottom w:val="0"/>
          <w:divBdr>
            <w:top w:val="none" w:sz="0" w:space="0" w:color="auto"/>
            <w:left w:val="none" w:sz="0" w:space="0" w:color="auto"/>
            <w:bottom w:val="none" w:sz="0" w:space="0" w:color="auto"/>
            <w:right w:val="none" w:sz="0" w:space="0" w:color="auto"/>
          </w:divBdr>
        </w:div>
      </w:divsChild>
    </w:div>
    <w:div w:id="1879200611">
      <w:bodyDiv w:val="1"/>
      <w:marLeft w:val="0"/>
      <w:marRight w:val="0"/>
      <w:marTop w:val="0"/>
      <w:marBottom w:val="0"/>
      <w:divBdr>
        <w:top w:val="none" w:sz="0" w:space="0" w:color="auto"/>
        <w:left w:val="none" w:sz="0" w:space="0" w:color="auto"/>
        <w:bottom w:val="none" w:sz="0" w:space="0" w:color="auto"/>
        <w:right w:val="none" w:sz="0" w:space="0" w:color="auto"/>
      </w:divBdr>
    </w:div>
    <w:div w:id="1967080534">
      <w:bodyDiv w:val="1"/>
      <w:marLeft w:val="0"/>
      <w:marRight w:val="0"/>
      <w:marTop w:val="0"/>
      <w:marBottom w:val="0"/>
      <w:divBdr>
        <w:top w:val="none" w:sz="0" w:space="0" w:color="auto"/>
        <w:left w:val="none" w:sz="0" w:space="0" w:color="auto"/>
        <w:bottom w:val="none" w:sz="0" w:space="0" w:color="auto"/>
        <w:right w:val="none" w:sz="0" w:space="0" w:color="auto"/>
      </w:divBdr>
    </w:div>
    <w:div w:id="1992170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218</Words>
  <Characters>18347</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Akiba</dc:creator>
  <cp:keywords/>
  <dc:description/>
  <cp:lastModifiedBy>Sansbury, Griffin Marsh</cp:lastModifiedBy>
  <cp:revision>2</cp:revision>
  <dcterms:created xsi:type="dcterms:W3CDTF">2023-11-14T16:40:00Z</dcterms:created>
  <dcterms:modified xsi:type="dcterms:W3CDTF">2023-11-14T16:40:00Z</dcterms:modified>
</cp:coreProperties>
</file>